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F0A7D3" w14:textId="77777777" w:rsidR="00636514" w:rsidRDefault="00636514" w:rsidP="00B472DE">
      <w:pPr>
        <w:spacing w:after="160"/>
        <w:rPr>
          <w:rFonts w:asciiTheme="minorHAnsi" w:hAnsiTheme="minorHAnsi" w:cs="Arial"/>
          <w:b/>
          <w:sz w:val="22"/>
          <w:szCs w:val="22"/>
          <w:lang w:val="en-GB"/>
        </w:rPr>
      </w:pPr>
      <w:bookmarkStart w:id="0" w:name="_GoBack"/>
      <w:bookmarkEnd w:id="0"/>
      <w:r>
        <w:rPr>
          <w:rFonts w:asciiTheme="minorHAnsi" w:hAnsiTheme="minorHAnsi" w:cs="Arial"/>
          <w:b/>
          <w:sz w:val="22"/>
          <w:szCs w:val="22"/>
          <w:lang w:val="en-GB"/>
        </w:rPr>
        <w:t>Additional file 1</w:t>
      </w:r>
      <w:r w:rsidR="00977911">
        <w:rPr>
          <w:rFonts w:asciiTheme="minorHAnsi" w:hAnsiTheme="minorHAnsi" w:cs="Arial"/>
          <w:b/>
          <w:sz w:val="22"/>
          <w:szCs w:val="22"/>
          <w:lang w:val="en-GB"/>
        </w:rPr>
        <w:t>:</w:t>
      </w:r>
    </w:p>
    <w:p w14:paraId="5D6341B0" w14:textId="15DA7E37" w:rsidR="00145026" w:rsidRDefault="00636514" w:rsidP="00B472DE">
      <w:pPr>
        <w:spacing w:after="160"/>
        <w:rPr>
          <w:rFonts w:asciiTheme="minorHAnsi" w:hAnsiTheme="minorHAnsi" w:cs="Arial"/>
          <w:b/>
          <w:sz w:val="22"/>
          <w:szCs w:val="22"/>
          <w:lang w:val="en-GB"/>
        </w:rPr>
      </w:pPr>
      <w:r>
        <w:rPr>
          <w:rFonts w:asciiTheme="minorHAnsi" w:hAnsiTheme="minorHAnsi" w:cs="Arial"/>
          <w:b/>
          <w:sz w:val="22"/>
          <w:szCs w:val="22"/>
          <w:lang w:val="en-GB"/>
        </w:rPr>
        <w:t>1.1</w:t>
      </w:r>
      <w:r>
        <w:rPr>
          <w:rFonts w:asciiTheme="minorHAnsi" w:hAnsiTheme="minorHAnsi" w:cs="Arial"/>
          <w:b/>
          <w:sz w:val="22"/>
          <w:szCs w:val="22"/>
          <w:lang w:val="en-GB"/>
        </w:rPr>
        <w:tab/>
      </w:r>
      <w:r w:rsidR="00145026">
        <w:rPr>
          <w:rFonts w:asciiTheme="minorHAnsi" w:hAnsiTheme="minorHAnsi" w:cs="Arial"/>
          <w:b/>
          <w:sz w:val="22"/>
          <w:szCs w:val="22"/>
          <w:lang w:val="en-GB"/>
        </w:rPr>
        <w:t>Interview guide</w:t>
      </w:r>
      <w:r w:rsidR="006944A9">
        <w:rPr>
          <w:rFonts w:asciiTheme="minorHAnsi" w:hAnsiTheme="minorHAnsi" w:cs="Arial"/>
          <w:b/>
          <w:sz w:val="22"/>
          <w:szCs w:val="22"/>
          <w:lang w:val="en-GB"/>
        </w:rPr>
        <w:t xml:space="preserve">: </w:t>
      </w:r>
      <w:r w:rsidR="00145026">
        <w:rPr>
          <w:rFonts w:asciiTheme="minorHAnsi" w:hAnsiTheme="minorHAnsi" w:cs="Arial"/>
          <w:b/>
          <w:sz w:val="22"/>
          <w:szCs w:val="22"/>
          <w:lang w:val="en-GB"/>
        </w:rPr>
        <w:t>Intervention cases</w:t>
      </w:r>
    </w:p>
    <w:p w14:paraId="43DBD654" w14:textId="77777777" w:rsidR="00A1650D" w:rsidRPr="00A1650D" w:rsidRDefault="00A1650D" w:rsidP="00A1650D">
      <w:pPr>
        <w:spacing w:after="200" w:line="276" w:lineRule="auto"/>
        <w:jc w:val="both"/>
        <w:rPr>
          <w:rFonts w:asciiTheme="minorHAnsi" w:eastAsiaTheme="minorHAnsi" w:hAnsiTheme="minorHAnsi" w:cstheme="minorBidi"/>
          <w:sz w:val="20"/>
          <w:szCs w:val="20"/>
          <w:u w:val="single"/>
          <w:lang w:val="en-US" w:eastAsia="en-US"/>
        </w:rPr>
      </w:pPr>
      <w:r w:rsidRPr="00A1650D">
        <w:rPr>
          <w:rFonts w:asciiTheme="minorHAnsi" w:eastAsiaTheme="minorHAnsi" w:hAnsiTheme="minorHAnsi" w:cstheme="minorBidi"/>
          <w:b/>
          <w:sz w:val="20"/>
          <w:szCs w:val="20"/>
          <w:lang w:val="en-US" w:eastAsia="en-US"/>
        </w:rPr>
        <w:t>Open questions</w:t>
      </w:r>
    </w:p>
    <w:p w14:paraId="63BA22BD"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From your point of view, which factors contributed to a successful implementation of the [XYZ] inte</w:t>
      </w:r>
      <w:r w:rsidRPr="00A1650D">
        <w:rPr>
          <w:rFonts w:asciiTheme="minorHAnsi" w:eastAsiaTheme="minorHAnsi" w:hAnsiTheme="minorHAnsi" w:cstheme="minorBidi"/>
          <w:sz w:val="20"/>
          <w:szCs w:val="20"/>
          <w:lang w:val="en-US" w:eastAsia="en-US"/>
        </w:rPr>
        <w:t>r</w:t>
      </w:r>
      <w:r w:rsidRPr="00A1650D">
        <w:rPr>
          <w:rFonts w:asciiTheme="minorHAnsi" w:eastAsiaTheme="minorHAnsi" w:hAnsiTheme="minorHAnsi" w:cstheme="minorBidi"/>
          <w:sz w:val="20"/>
          <w:szCs w:val="20"/>
          <w:lang w:val="en-US" w:eastAsia="en-US"/>
        </w:rPr>
        <w:t>vention?”</w:t>
      </w:r>
    </w:p>
    <w:p w14:paraId="76D39EC6"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Could you please describe these factors in further detail?”</w:t>
      </w:r>
    </w:p>
    <w:p w14:paraId="2F7F0446"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From your point of view, which factors hindered/ inhibited/ slowed down the implementation of the [XYZ] intervention?”</w:t>
      </w:r>
    </w:p>
    <w:p w14:paraId="36D3AC19"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Could you please describe these factors in further detail?”</w:t>
      </w:r>
    </w:p>
    <w:p w14:paraId="717E1D89"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From your point of view, how can these factors/ issues </w:t>
      </w:r>
      <w:proofErr w:type="gramStart"/>
      <w:r w:rsidRPr="00A1650D">
        <w:rPr>
          <w:rFonts w:asciiTheme="minorHAnsi" w:eastAsiaTheme="minorHAnsi" w:hAnsiTheme="minorHAnsi" w:cstheme="minorBidi"/>
          <w:sz w:val="20"/>
          <w:szCs w:val="20"/>
          <w:lang w:val="en-US" w:eastAsia="en-US"/>
        </w:rPr>
        <w:t>be</w:t>
      </w:r>
      <w:proofErr w:type="gramEnd"/>
      <w:r w:rsidRPr="00A1650D">
        <w:rPr>
          <w:rFonts w:asciiTheme="minorHAnsi" w:eastAsiaTheme="minorHAnsi" w:hAnsiTheme="minorHAnsi" w:cstheme="minorBidi"/>
          <w:sz w:val="20"/>
          <w:szCs w:val="20"/>
          <w:lang w:val="en-US" w:eastAsia="en-US"/>
        </w:rPr>
        <w:t xml:space="preserve"> addressed? How can possible barriers be overcome?”</w:t>
      </w:r>
    </w:p>
    <w:p w14:paraId="0E400489"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From your point of view, what made this specific intervention sustainable after the implementation phase was completed? If it was not sustained, what were the reasons for the lack of sustainability?”</w:t>
      </w:r>
    </w:p>
    <w:p w14:paraId="48FAC7AC" w14:textId="77777777" w:rsidR="00A1650D" w:rsidRPr="00A1650D" w:rsidRDefault="00A1650D" w:rsidP="00A1650D">
      <w:pPr>
        <w:spacing w:after="200" w:line="276" w:lineRule="auto"/>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Prompts</w:t>
      </w:r>
    </w:p>
    <w:p w14:paraId="57CAEB66" w14:textId="77777777" w:rsidR="00A1650D" w:rsidRPr="00A1650D" w:rsidRDefault="00A1650D" w:rsidP="00A1650D">
      <w:pPr>
        <w:spacing w:after="200" w:line="276" w:lineRule="auto"/>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If the interviewee does not provide information regarding all factors listed below, you may use the prompts to elicit further information. Please keep in mind that you do not have to ask all of these questions. You may ask about the topics that have not been addressed in response to the open questions stated above. Please do not read out the headings in square brackets to the interviewee.   </w:t>
      </w:r>
    </w:p>
    <w:tbl>
      <w:tblPr>
        <w:tblStyle w:val="Tabellenraster4"/>
        <w:tblW w:w="0" w:type="auto"/>
        <w:tblBorders>
          <w:insideV w:val="none" w:sz="0" w:space="0" w:color="auto"/>
        </w:tblBorders>
        <w:tblLook w:val="04A0" w:firstRow="1" w:lastRow="0" w:firstColumn="1" w:lastColumn="0" w:noHBand="0" w:noVBand="1"/>
      </w:tblPr>
      <w:tblGrid>
        <w:gridCol w:w="6939"/>
        <w:gridCol w:w="1178"/>
        <w:gridCol w:w="1171"/>
      </w:tblGrid>
      <w:tr w:rsidR="00A1650D" w:rsidRPr="00A1650D" w14:paraId="542DA9D4" w14:textId="77777777" w:rsidTr="006C3128">
        <w:trPr>
          <w:trHeight w:val="644"/>
        </w:trPr>
        <w:tc>
          <w:tcPr>
            <w:tcW w:w="11872" w:type="dxa"/>
          </w:tcPr>
          <w:p w14:paraId="1EB580B2" w14:textId="77777777" w:rsidR="00A1650D" w:rsidRPr="00A1650D" w:rsidRDefault="00A1650D" w:rsidP="00A1650D">
            <w:pPr>
              <w:spacing w:after="200" w:line="276" w:lineRule="auto"/>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Prompts</w:t>
            </w:r>
          </w:p>
        </w:tc>
        <w:tc>
          <w:tcPr>
            <w:tcW w:w="1341" w:type="dxa"/>
          </w:tcPr>
          <w:p w14:paraId="341701EF" w14:textId="77777777" w:rsidR="00A1650D" w:rsidRPr="00A1650D" w:rsidRDefault="00A1650D" w:rsidP="00A1650D">
            <w:pPr>
              <w:spacing w:after="200" w:line="276" w:lineRule="auto"/>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Already discussed</w:t>
            </w:r>
          </w:p>
        </w:tc>
        <w:tc>
          <w:tcPr>
            <w:tcW w:w="1290" w:type="dxa"/>
          </w:tcPr>
          <w:p w14:paraId="71B1FC6C" w14:textId="77777777" w:rsidR="00A1650D" w:rsidRPr="00A1650D" w:rsidRDefault="00A1650D" w:rsidP="00A1650D">
            <w:pPr>
              <w:spacing w:after="200" w:line="276" w:lineRule="auto"/>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Prompted</w:t>
            </w:r>
          </w:p>
        </w:tc>
      </w:tr>
      <w:tr w:rsidR="00A1650D" w:rsidRPr="00A1650D" w14:paraId="5074713D" w14:textId="77777777" w:rsidTr="006C3128">
        <w:tc>
          <w:tcPr>
            <w:tcW w:w="11872" w:type="dxa"/>
          </w:tcPr>
          <w:p w14:paraId="76D907BF"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1. ADOPTION</w:t>
            </w:r>
          </w:p>
        </w:tc>
        <w:tc>
          <w:tcPr>
            <w:tcW w:w="1341" w:type="dxa"/>
          </w:tcPr>
          <w:p w14:paraId="7F0B3381" w14:textId="77777777" w:rsidR="00A1650D" w:rsidRPr="00A1650D" w:rsidRDefault="00A1650D" w:rsidP="00A1650D">
            <w:pPr>
              <w:jc w:val="center"/>
              <w:rPr>
                <w:rFonts w:asciiTheme="minorHAnsi" w:eastAsiaTheme="minorHAnsi" w:hAnsiTheme="minorHAnsi" w:cstheme="minorBidi"/>
                <w:color w:val="808080" w:themeColor="background1" w:themeShade="80"/>
                <w:sz w:val="20"/>
                <w:szCs w:val="20"/>
                <w:lang w:val="en-US" w:eastAsia="en-US"/>
              </w:rPr>
            </w:pPr>
          </w:p>
        </w:tc>
        <w:tc>
          <w:tcPr>
            <w:tcW w:w="1290" w:type="dxa"/>
          </w:tcPr>
          <w:p w14:paraId="6BC3C549" w14:textId="77777777" w:rsidR="00A1650D" w:rsidRPr="00A1650D" w:rsidRDefault="00A1650D" w:rsidP="00A1650D">
            <w:pPr>
              <w:jc w:val="center"/>
              <w:rPr>
                <w:rFonts w:asciiTheme="minorHAnsi" w:hAnsiTheme="minorHAnsi"/>
                <w:color w:val="808080" w:themeColor="background1" w:themeShade="80"/>
                <w:sz w:val="20"/>
                <w:szCs w:val="20"/>
                <w:lang w:eastAsia="en-GB"/>
              </w:rPr>
            </w:pPr>
          </w:p>
        </w:tc>
      </w:tr>
      <w:tr w:rsidR="00A1650D" w:rsidRPr="00A1650D" w14:paraId="5EA5ED86" w14:textId="77777777" w:rsidTr="006C3128">
        <w:tc>
          <w:tcPr>
            <w:tcW w:w="11872" w:type="dxa"/>
          </w:tcPr>
          <w:p w14:paraId="1E290468"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Training for implementation]</w:t>
            </w:r>
          </w:p>
          <w:p w14:paraId="269ADC0E"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as the implementation staff trained sufficiently for the adoption of the inte</w:t>
            </w:r>
            <w:r w:rsidRPr="00A1650D">
              <w:rPr>
                <w:rFonts w:asciiTheme="minorHAnsi" w:eastAsiaTheme="minorHAnsi" w:hAnsiTheme="minorHAnsi" w:cstheme="minorBidi"/>
                <w:sz w:val="20"/>
                <w:szCs w:val="20"/>
                <w:lang w:val="en-US" w:eastAsia="en-US"/>
              </w:rPr>
              <w:t>r</w:t>
            </w:r>
            <w:r w:rsidRPr="00A1650D">
              <w:rPr>
                <w:rFonts w:asciiTheme="minorHAnsi" w:eastAsiaTheme="minorHAnsi" w:hAnsiTheme="minorHAnsi" w:cstheme="minorBidi"/>
                <w:sz w:val="20"/>
                <w:szCs w:val="20"/>
                <w:lang w:val="en-US" w:eastAsia="en-US"/>
              </w:rPr>
              <w:t>vention (e.g., certificate training, workshops, training instructions, regular mee</w:t>
            </w:r>
            <w:r w:rsidRPr="00A1650D">
              <w:rPr>
                <w:rFonts w:asciiTheme="minorHAnsi" w:eastAsiaTheme="minorHAnsi" w:hAnsiTheme="minorHAnsi" w:cstheme="minorBidi"/>
                <w:sz w:val="20"/>
                <w:szCs w:val="20"/>
                <w:lang w:val="en-US" w:eastAsia="en-US"/>
              </w:rPr>
              <w:t>t</w:t>
            </w:r>
            <w:r w:rsidRPr="00A1650D">
              <w:rPr>
                <w:rFonts w:asciiTheme="minorHAnsi" w:eastAsiaTheme="minorHAnsi" w:hAnsiTheme="minorHAnsi" w:cstheme="minorBidi"/>
                <w:sz w:val="20"/>
                <w:szCs w:val="20"/>
                <w:lang w:val="en-US" w:eastAsia="en-US"/>
              </w:rPr>
              <w:t>ings/ supervision, technical assistance)?”</w:t>
            </w:r>
          </w:p>
        </w:tc>
        <w:tc>
          <w:tcPr>
            <w:tcW w:w="1341" w:type="dxa"/>
          </w:tcPr>
          <w:p w14:paraId="1DF8C97F" w14:textId="77777777" w:rsidR="00A1650D" w:rsidRPr="00A1650D" w:rsidRDefault="00A1650D" w:rsidP="00A1650D">
            <w:pPr>
              <w:jc w:val="center"/>
              <w:rPr>
                <w:rFonts w:asciiTheme="minorHAnsi" w:eastAsiaTheme="minorHAnsi" w:hAnsiTheme="minorHAnsi" w:cstheme="minorBidi"/>
                <w:color w:val="808080" w:themeColor="background1" w:themeShade="80"/>
                <w:sz w:val="20"/>
                <w:szCs w:val="20"/>
                <w:lang w:val="en-US" w:eastAsia="en-US"/>
              </w:rPr>
            </w:pPr>
          </w:p>
          <w:p w14:paraId="6C56E0C1" w14:textId="77777777" w:rsidR="00A1650D" w:rsidRPr="00A1650D" w:rsidRDefault="00A1650D" w:rsidP="00A1650D">
            <w:pPr>
              <w:jc w:val="center"/>
              <w:rPr>
                <w:rFonts w:asciiTheme="minorHAnsi" w:eastAsiaTheme="minorHAnsi" w:hAnsiTheme="minorHAnsi" w:cstheme="minorBidi"/>
                <w:b/>
                <w:sz w:val="20"/>
                <w:szCs w:val="20"/>
                <w:lang w:val="en-US" w:eastAsia="en-US"/>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5BF9413A"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04482451" w14:textId="77777777" w:rsidR="00A1650D" w:rsidRPr="00A1650D" w:rsidRDefault="00A1650D" w:rsidP="00A1650D">
            <w:pPr>
              <w:jc w:val="center"/>
              <w:rPr>
                <w:rFonts w:asciiTheme="minorHAnsi" w:eastAsiaTheme="minorHAnsi" w:hAnsiTheme="minorHAnsi" w:cstheme="minorBidi"/>
                <w:b/>
                <w:sz w:val="20"/>
                <w:szCs w:val="20"/>
                <w:lang w:val="en-US" w:eastAsia="en-US"/>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0B781676" w14:textId="77777777" w:rsidTr="006C3128">
        <w:tc>
          <w:tcPr>
            <w:tcW w:w="11872" w:type="dxa"/>
          </w:tcPr>
          <w:p w14:paraId="1E960D11"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Staff expertise for implementation]</w:t>
            </w:r>
          </w:p>
          <w:p w14:paraId="7D80016A"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Do you think that the program staff’s skills, knowledge and competence were adequate to implement the program?”</w:t>
            </w:r>
          </w:p>
        </w:tc>
        <w:tc>
          <w:tcPr>
            <w:tcW w:w="1341" w:type="dxa"/>
          </w:tcPr>
          <w:p w14:paraId="32C34136" w14:textId="77777777" w:rsidR="00A1650D" w:rsidRPr="00A1650D" w:rsidRDefault="00A1650D" w:rsidP="00A1650D">
            <w:pPr>
              <w:jc w:val="center"/>
              <w:rPr>
                <w:rFonts w:asciiTheme="minorHAnsi" w:eastAsiaTheme="minorHAnsi" w:hAnsiTheme="minorHAnsi" w:cstheme="minorBidi"/>
                <w:color w:val="808080" w:themeColor="background1" w:themeShade="80"/>
                <w:sz w:val="20"/>
                <w:szCs w:val="20"/>
                <w:lang w:val="en-US" w:eastAsia="en-US"/>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07A97848" w14:textId="77777777" w:rsidR="00A1650D" w:rsidRPr="00A1650D" w:rsidRDefault="00A1650D" w:rsidP="00A1650D">
            <w:pPr>
              <w:jc w:val="center"/>
              <w:rPr>
                <w:rFonts w:asciiTheme="minorHAnsi" w:hAnsiTheme="minorHAnsi"/>
                <w:color w:val="808080" w:themeColor="background1" w:themeShade="80"/>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1DEBD41B" w14:textId="77777777" w:rsidTr="006C3128">
        <w:tc>
          <w:tcPr>
            <w:tcW w:w="11872" w:type="dxa"/>
          </w:tcPr>
          <w:p w14:paraId="1902581B"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Community use]</w:t>
            </w:r>
          </w:p>
          <w:p w14:paraId="09FAAFDF"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as local community involvement secured (e.g. use of community organizations, relationships/ networks between implementing organizations and community organizations)?”</w:t>
            </w:r>
          </w:p>
        </w:tc>
        <w:tc>
          <w:tcPr>
            <w:tcW w:w="1341" w:type="dxa"/>
          </w:tcPr>
          <w:p w14:paraId="7139A9FE" w14:textId="77777777" w:rsidR="00A1650D" w:rsidRPr="00A1650D" w:rsidRDefault="00A1650D" w:rsidP="00A1650D">
            <w:pPr>
              <w:jc w:val="center"/>
              <w:rPr>
                <w:rFonts w:asciiTheme="minorHAnsi" w:eastAsiaTheme="minorHAnsi" w:hAnsiTheme="minorHAnsi" w:cstheme="minorBidi"/>
                <w:color w:val="808080" w:themeColor="background1" w:themeShade="80"/>
                <w:sz w:val="20"/>
                <w:szCs w:val="20"/>
                <w:lang w:val="en-US" w:eastAsia="en-US"/>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4C3B6704"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66AF8862" w14:textId="77777777" w:rsidTr="006C3128">
        <w:tc>
          <w:tcPr>
            <w:tcW w:w="11872" w:type="dxa"/>
          </w:tcPr>
          <w:p w14:paraId="7B34C681"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Collaboration and communication]</w:t>
            </w:r>
          </w:p>
          <w:p w14:paraId="32B033A2"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ere multiple stakeholders involved in the program implementation (stakehol</w:t>
            </w:r>
            <w:r w:rsidRPr="00A1650D">
              <w:rPr>
                <w:rFonts w:asciiTheme="minorHAnsi" w:eastAsiaTheme="minorHAnsi" w:hAnsiTheme="minorHAnsi" w:cstheme="minorBidi"/>
                <w:sz w:val="20"/>
                <w:szCs w:val="20"/>
                <w:lang w:val="en-US" w:eastAsia="en-US"/>
              </w:rPr>
              <w:t>d</w:t>
            </w:r>
            <w:r w:rsidRPr="00A1650D">
              <w:rPr>
                <w:rFonts w:asciiTheme="minorHAnsi" w:eastAsiaTheme="minorHAnsi" w:hAnsiTheme="minorHAnsi" w:cstheme="minorBidi"/>
                <w:sz w:val="20"/>
                <w:szCs w:val="20"/>
                <w:lang w:val="en-US" w:eastAsia="en-US"/>
              </w:rPr>
              <w:t>ers from health and sport sectors, also food, transportation, planning and housing, green spaces, education, healthcare, social services)? How did implementers and stakeholders communicate? Which methods were used to facilitate the commun</w:t>
            </w:r>
            <w:r w:rsidRPr="00A1650D">
              <w:rPr>
                <w:rFonts w:asciiTheme="minorHAnsi" w:eastAsiaTheme="minorHAnsi" w:hAnsiTheme="minorHAnsi" w:cstheme="minorBidi"/>
                <w:sz w:val="20"/>
                <w:szCs w:val="20"/>
                <w:lang w:val="en-US" w:eastAsia="en-US"/>
              </w:rPr>
              <w:t>i</w:t>
            </w:r>
            <w:r w:rsidRPr="00A1650D">
              <w:rPr>
                <w:rFonts w:asciiTheme="minorHAnsi" w:eastAsiaTheme="minorHAnsi" w:hAnsiTheme="minorHAnsi" w:cstheme="minorBidi"/>
                <w:sz w:val="20"/>
                <w:szCs w:val="20"/>
                <w:lang w:val="en-US" w:eastAsia="en-US"/>
              </w:rPr>
              <w:t>cation process?”</w:t>
            </w:r>
          </w:p>
        </w:tc>
        <w:tc>
          <w:tcPr>
            <w:tcW w:w="1341" w:type="dxa"/>
          </w:tcPr>
          <w:p w14:paraId="2CB98F91"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65C56C9D" w14:textId="77777777" w:rsidR="00A1650D" w:rsidRPr="00A1650D" w:rsidRDefault="00A1650D" w:rsidP="00A1650D">
            <w:pPr>
              <w:jc w:val="center"/>
              <w:rPr>
                <w:rFonts w:asciiTheme="minorHAnsi" w:eastAsiaTheme="minorHAnsi" w:hAnsiTheme="minorHAnsi" w:cstheme="minorBidi"/>
                <w:color w:val="808080" w:themeColor="background1" w:themeShade="80"/>
                <w:sz w:val="20"/>
                <w:szCs w:val="20"/>
                <w:lang w:val="en-US" w:eastAsia="en-US"/>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61E4B30D"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1DB5E8C5"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4AFD67B6" w14:textId="77777777" w:rsidTr="006C3128">
        <w:tc>
          <w:tcPr>
            <w:tcW w:w="11872" w:type="dxa"/>
          </w:tcPr>
          <w:p w14:paraId="771007FE" w14:textId="77777777" w:rsidR="00A1650D" w:rsidRPr="00A1650D" w:rsidRDefault="00A1650D" w:rsidP="00A1650D">
            <w:pPr>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2. IMPLEMENTATION</w:t>
            </w:r>
          </w:p>
        </w:tc>
        <w:tc>
          <w:tcPr>
            <w:tcW w:w="1341" w:type="dxa"/>
          </w:tcPr>
          <w:p w14:paraId="3D0F86CC" w14:textId="77777777" w:rsidR="00A1650D" w:rsidRPr="00A1650D" w:rsidRDefault="00A1650D" w:rsidP="00A1650D">
            <w:pPr>
              <w:jc w:val="center"/>
              <w:rPr>
                <w:rFonts w:asciiTheme="minorHAnsi" w:eastAsiaTheme="minorHAnsi" w:hAnsiTheme="minorHAnsi" w:cstheme="minorBidi"/>
                <w:b/>
                <w:sz w:val="20"/>
                <w:szCs w:val="20"/>
                <w:lang w:val="en-US" w:eastAsia="en-US"/>
              </w:rPr>
            </w:pPr>
          </w:p>
        </w:tc>
        <w:tc>
          <w:tcPr>
            <w:tcW w:w="1290" w:type="dxa"/>
          </w:tcPr>
          <w:p w14:paraId="17B30CC4" w14:textId="77777777" w:rsidR="00A1650D" w:rsidRPr="00A1650D" w:rsidRDefault="00A1650D" w:rsidP="00A1650D">
            <w:pPr>
              <w:jc w:val="center"/>
              <w:rPr>
                <w:rFonts w:asciiTheme="minorHAnsi" w:eastAsiaTheme="minorHAnsi" w:hAnsiTheme="minorHAnsi" w:cstheme="minorBidi"/>
                <w:b/>
                <w:sz w:val="20"/>
                <w:szCs w:val="20"/>
                <w:lang w:val="en-US" w:eastAsia="en-US"/>
              </w:rPr>
            </w:pPr>
          </w:p>
        </w:tc>
      </w:tr>
      <w:tr w:rsidR="00A1650D" w:rsidRPr="00A1650D" w14:paraId="02BCF59E" w14:textId="77777777" w:rsidTr="006C3128">
        <w:tc>
          <w:tcPr>
            <w:tcW w:w="11872" w:type="dxa"/>
          </w:tcPr>
          <w:p w14:paraId="768086E8"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Theory use]</w:t>
            </w:r>
          </w:p>
          <w:p w14:paraId="3BC471A9"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as implementation theory used to facilitate the implementation of the inte</w:t>
            </w:r>
            <w:r w:rsidRPr="00A1650D">
              <w:rPr>
                <w:rFonts w:asciiTheme="minorHAnsi" w:eastAsiaTheme="minorHAnsi" w:hAnsiTheme="minorHAnsi" w:cstheme="minorBidi"/>
                <w:sz w:val="20"/>
                <w:szCs w:val="20"/>
                <w:lang w:val="en-US" w:eastAsia="en-US"/>
              </w:rPr>
              <w:t>r</w:t>
            </w:r>
            <w:r w:rsidRPr="00A1650D">
              <w:rPr>
                <w:rFonts w:asciiTheme="minorHAnsi" w:eastAsiaTheme="minorHAnsi" w:hAnsiTheme="minorHAnsi" w:cstheme="minorBidi"/>
                <w:sz w:val="20"/>
                <w:szCs w:val="20"/>
                <w:lang w:val="en-US" w:eastAsia="en-US"/>
              </w:rPr>
              <w:t xml:space="preserve">vention (e.g., the RE-AIM model)? If yes, explain how? From your point of view, did the use of theory contribute to a successful implementation? If yes, how? If not, why not? If implementation theory was not used, could you please explain why this was not done?” </w:t>
            </w:r>
          </w:p>
        </w:tc>
        <w:tc>
          <w:tcPr>
            <w:tcW w:w="1341" w:type="dxa"/>
          </w:tcPr>
          <w:p w14:paraId="7A493223"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65156F6F" w14:textId="77777777" w:rsidR="00A1650D" w:rsidRPr="00A1650D" w:rsidRDefault="00A1650D" w:rsidP="00A1650D">
            <w:pPr>
              <w:jc w:val="center"/>
              <w:rPr>
                <w:rFonts w:asciiTheme="minorHAnsi" w:hAnsiTheme="minorHAnsi"/>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0260E5F2"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5A62289D" w14:textId="77777777" w:rsidR="00A1650D" w:rsidRPr="00A1650D" w:rsidRDefault="00A1650D" w:rsidP="00A1650D">
            <w:pPr>
              <w:jc w:val="center"/>
              <w:rPr>
                <w:rFonts w:asciiTheme="minorHAnsi" w:eastAsiaTheme="minorHAnsi" w:hAnsiTheme="minorHAnsi" w:cstheme="minorBidi"/>
                <w:sz w:val="20"/>
                <w:szCs w:val="20"/>
                <w:lang w:val="en-US" w:eastAsia="en-US"/>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1479F269" w14:textId="77777777" w:rsidTr="006C3128">
        <w:tc>
          <w:tcPr>
            <w:tcW w:w="11872" w:type="dxa"/>
          </w:tcPr>
          <w:p w14:paraId="26276C11"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 xml:space="preserve">[Delivery characteristics: dose &amp; fidelity] </w:t>
            </w:r>
          </w:p>
          <w:p w14:paraId="51698E76"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as intervention dose and fidelity monitored with an implementation protocol? In other words, did you monitor how much of the intervention was delivered and how close the intervention activities were to the intervention protocol? If yes, how was this protocol used? From your point of view, did the monitoring contri</w:t>
            </w:r>
            <w:r w:rsidRPr="00A1650D">
              <w:rPr>
                <w:rFonts w:asciiTheme="minorHAnsi" w:eastAsiaTheme="minorHAnsi" w:hAnsiTheme="minorHAnsi" w:cstheme="minorBidi"/>
                <w:sz w:val="20"/>
                <w:szCs w:val="20"/>
                <w:lang w:val="en-US" w:eastAsia="en-US"/>
              </w:rPr>
              <w:t>b</w:t>
            </w:r>
            <w:r w:rsidRPr="00A1650D">
              <w:rPr>
                <w:rFonts w:asciiTheme="minorHAnsi" w:eastAsiaTheme="minorHAnsi" w:hAnsiTheme="minorHAnsi" w:cstheme="minorBidi"/>
                <w:sz w:val="20"/>
                <w:szCs w:val="20"/>
                <w:lang w:val="en-US" w:eastAsia="en-US"/>
              </w:rPr>
              <w:lastRenderedPageBreak/>
              <w:t>ute to a successful implementation? If yes, how? If not, why not? If no protocol was used, what was done instead to ensure intervention fidelity?”</w:t>
            </w:r>
          </w:p>
        </w:tc>
        <w:tc>
          <w:tcPr>
            <w:tcW w:w="1341" w:type="dxa"/>
          </w:tcPr>
          <w:p w14:paraId="598B1DE1"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490638D9"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0EBFBD31"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6CC9CAE7"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1D6E2FE9" w14:textId="77777777" w:rsidTr="006C3128">
        <w:tc>
          <w:tcPr>
            <w:tcW w:w="11872" w:type="dxa"/>
          </w:tcPr>
          <w:p w14:paraId="25556E9A"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b/>
                <w:sz w:val="20"/>
                <w:szCs w:val="20"/>
                <w:lang w:val="en-US" w:eastAsia="en-US"/>
              </w:rPr>
              <w:lastRenderedPageBreak/>
              <w:t>[Adjustments and customizations]</w:t>
            </w:r>
            <w:r w:rsidRPr="00A1650D">
              <w:rPr>
                <w:rFonts w:asciiTheme="minorHAnsi" w:eastAsiaTheme="minorHAnsi" w:hAnsiTheme="minorHAnsi" w:cstheme="minorBidi"/>
                <w:sz w:val="20"/>
                <w:szCs w:val="20"/>
                <w:lang w:val="en-US" w:eastAsia="en-US"/>
              </w:rPr>
              <w:t xml:space="preserve"> </w:t>
            </w:r>
          </w:p>
          <w:p w14:paraId="5980D639"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Was the intervention tailored to </w:t>
            </w:r>
          </w:p>
          <w:p w14:paraId="3EA71F1A"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a.) the target population (e.g., socio-cultural background, gender, participants’ needs), </w:t>
            </w:r>
          </w:p>
          <w:p w14:paraId="2C60EC7B"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b.) local conditions or the setting, </w:t>
            </w:r>
          </w:p>
          <w:p w14:paraId="1D5D01D4"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c.) expertise of the staff responsible for implementing the intervention. </w:t>
            </w:r>
          </w:p>
          <w:p w14:paraId="141BDF03"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If any of the options are answered with a yes: Please describe in further detail how the intervention was tailored? Could you please explain what worked well with regards to the tailoring? What worked less well?”</w:t>
            </w:r>
          </w:p>
        </w:tc>
        <w:tc>
          <w:tcPr>
            <w:tcW w:w="1341" w:type="dxa"/>
          </w:tcPr>
          <w:p w14:paraId="0C472406"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203DBAEC"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7B38A0CF"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467E246D"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704853EB"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21C854E9"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3A4A948B" w14:textId="77777777" w:rsidTr="006C3128">
        <w:tc>
          <w:tcPr>
            <w:tcW w:w="11872" w:type="dxa"/>
          </w:tcPr>
          <w:p w14:paraId="2730B924"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Simplicity of the intervention]</w:t>
            </w:r>
          </w:p>
          <w:p w14:paraId="133B5619"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From your point of view, was the intervention easy to follow? Were the comp</w:t>
            </w:r>
            <w:r w:rsidRPr="00A1650D">
              <w:rPr>
                <w:rFonts w:asciiTheme="minorHAnsi" w:eastAsiaTheme="minorHAnsi" w:hAnsiTheme="minorHAnsi" w:cstheme="minorBidi"/>
                <w:sz w:val="20"/>
                <w:szCs w:val="20"/>
                <w:lang w:val="en-US" w:eastAsia="en-US"/>
              </w:rPr>
              <w:t>o</w:t>
            </w:r>
            <w:r w:rsidRPr="00A1650D">
              <w:rPr>
                <w:rFonts w:asciiTheme="minorHAnsi" w:eastAsiaTheme="minorHAnsi" w:hAnsiTheme="minorHAnsi" w:cstheme="minorBidi"/>
                <w:sz w:val="20"/>
                <w:szCs w:val="20"/>
                <w:lang w:val="en-US" w:eastAsia="en-US"/>
              </w:rPr>
              <w:t>nents easy to understand? If yes, how did the simplicity of the intervention facil</w:t>
            </w:r>
            <w:r w:rsidRPr="00A1650D">
              <w:rPr>
                <w:rFonts w:asciiTheme="minorHAnsi" w:eastAsiaTheme="minorHAnsi" w:hAnsiTheme="minorHAnsi" w:cstheme="minorBidi"/>
                <w:sz w:val="20"/>
                <w:szCs w:val="20"/>
                <w:lang w:val="en-US" w:eastAsia="en-US"/>
              </w:rPr>
              <w:t>i</w:t>
            </w:r>
            <w:r w:rsidRPr="00A1650D">
              <w:rPr>
                <w:rFonts w:asciiTheme="minorHAnsi" w:eastAsiaTheme="minorHAnsi" w:hAnsiTheme="minorHAnsi" w:cstheme="minorBidi"/>
                <w:sz w:val="20"/>
                <w:szCs w:val="20"/>
                <w:lang w:val="en-US" w:eastAsia="en-US"/>
              </w:rPr>
              <w:t>tate participation? If not, please elaborate how a lack of simplicity may have a</w:t>
            </w:r>
            <w:r w:rsidRPr="00A1650D">
              <w:rPr>
                <w:rFonts w:asciiTheme="minorHAnsi" w:eastAsiaTheme="minorHAnsi" w:hAnsiTheme="minorHAnsi" w:cstheme="minorBidi"/>
                <w:sz w:val="20"/>
                <w:szCs w:val="20"/>
                <w:lang w:val="en-US" w:eastAsia="en-US"/>
              </w:rPr>
              <w:t>f</w:t>
            </w:r>
            <w:r w:rsidRPr="00A1650D">
              <w:rPr>
                <w:rFonts w:asciiTheme="minorHAnsi" w:eastAsiaTheme="minorHAnsi" w:hAnsiTheme="minorHAnsi" w:cstheme="minorBidi"/>
                <w:sz w:val="20"/>
                <w:szCs w:val="20"/>
                <w:lang w:val="en-US" w:eastAsia="en-US"/>
              </w:rPr>
              <w:t>fected implementation?”</w:t>
            </w:r>
          </w:p>
        </w:tc>
        <w:tc>
          <w:tcPr>
            <w:tcW w:w="1341" w:type="dxa"/>
          </w:tcPr>
          <w:p w14:paraId="6662C383"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75F36EE6"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16F2667E"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6C52A9D7"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1F1CCE11" w14:textId="77777777" w:rsidTr="006C3128">
        <w:tc>
          <w:tcPr>
            <w:tcW w:w="11872" w:type="dxa"/>
          </w:tcPr>
          <w:p w14:paraId="5A3160A7"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Accessibility]</w:t>
            </w:r>
          </w:p>
          <w:p w14:paraId="3355BD70"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as the intervention accessible to participants? Did the implementation cond</w:t>
            </w:r>
            <w:r w:rsidRPr="00A1650D">
              <w:rPr>
                <w:rFonts w:asciiTheme="minorHAnsi" w:eastAsiaTheme="minorHAnsi" w:hAnsiTheme="minorHAnsi" w:cstheme="minorBidi"/>
                <w:sz w:val="20"/>
                <w:szCs w:val="20"/>
                <w:lang w:val="en-US" w:eastAsia="en-US"/>
              </w:rPr>
              <w:t>i</w:t>
            </w:r>
            <w:r w:rsidRPr="00A1650D">
              <w:rPr>
                <w:rFonts w:asciiTheme="minorHAnsi" w:eastAsiaTheme="minorHAnsi" w:hAnsiTheme="minorHAnsi" w:cstheme="minorBidi"/>
                <w:sz w:val="20"/>
                <w:szCs w:val="20"/>
                <w:lang w:val="en-US" w:eastAsia="en-US"/>
              </w:rPr>
              <w:t>tions facilitate/ hinder the implementation (e.g., Was participation in the interve</w:t>
            </w:r>
            <w:r w:rsidRPr="00A1650D">
              <w:rPr>
                <w:rFonts w:asciiTheme="minorHAnsi" w:eastAsiaTheme="minorHAnsi" w:hAnsiTheme="minorHAnsi" w:cstheme="minorBidi"/>
                <w:sz w:val="20"/>
                <w:szCs w:val="20"/>
                <w:lang w:val="en-US" w:eastAsia="en-US"/>
              </w:rPr>
              <w:t>n</w:t>
            </w:r>
            <w:r w:rsidRPr="00A1650D">
              <w:rPr>
                <w:rFonts w:asciiTheme="minorHAnsi" w:eastAsiaTheme="minorHAnsi" w:hAnsiTheme="minorHAnsi" w:cstheme="minorBidi"/>
                <w:sz w:val="20"/>
                <w:szCs w:val="20"/>
                <w:lang w:val="en-US" w:eastAsia="en-US"/>
              </w:rPr>
              <w:t>tion free or if not, was participation affordable? Did the physical environment support the intervention goals, e.g., if an intervention goal was regular walking, a feature of the physical environment enhancing this behavior could be the avail</w:t>
            </w:r>
            <w:r w:rsidRPr="00A1650D">
              <w:rPr>
                <w:rFonts w:asciiTheme="minorHAnsi" w:eastAsiaTheme="minorHAnsi" w:hAnsiTheme="minorHAnsi" w:cstheme="minorBidi"/>
                <w:sz w:val="20"/>
                <w:szCs w:val="20"/>
                <w:lang w:val="en-US" w:eastAsia="en-US"/>
              </w:rPr>
              <w:t>a</w:t>
            </w:r>
            <w:r w:rsidRPr="00A1650D">
              <w:rPr>
                <w:rFonts w:asciiTheme="minorHAnsi" w:eastAsiaTheme="minorHAnsi" w:hAnsiTheme="minorHAnsi" w:cstheme="minorBidi"/>
                <w:sz w:val="20"/>
                <w:szCs w:val="20"/>
                <w:lang w:val="en-US" w:eastAsia="en-US"/>
              </w:rPr>
              <w:t>bility of footpaths, stairs)? If yes, how? If not, why not?”</w:t>
            </w:r>
          </w:p>
        </w:tc>
        <w:tc>
          <w:tcPr>
            <w:tcW w:w="1341" w:type="dxa"/>
          </w:tcPr>
          <w:p w14:paraId="7B513233"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74FFB76D" w14:textId="77777777" w:rsidR="00A1650D" w:rsidRPr="00A1650D" w:rsidRDefault="00A1650D" w:rsidP="00A1650D">
            <w:pPr>
              <w:jc w:val="center"/>
              <w:rPr>
                <w:rFonts w:asciiTheme="minorHAnsi" w:hAnsiTheme="minorHAnsi"/>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112CB5D4"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7B4848C6" w14:textId="77777777" w:rsidR="00A1650D" w:rsidRPr="00A1650D" w:rsidRDefault="00A1650D" w:rsidP="00A1650D">
            <w:pPr>
              <w:jc w:val="center"/>
              <w:rPr>
                <w:rFonts w:asciiTheme="minorHAnsi" w:hAnsiTheme="minorHAnsi"/>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05F7DBBC" w14:textId="77777777" w:rsidTr="006C3128">
        <w:tc>
          <w:tcPr>
            <w:tcW w:w="11872" w:type="dxa"/>
          </w:tcPr>
          <w:p w14:paraId="2F1A18A6"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Time issues]</w:t>
            </w:r>
          </w:p>
          <w:p w14:paraId="1730742B"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ere there time issues affecting the implementation of the intervention? If yes, could you describe in detail which issues affected the implementation and how (e.g., lack of time in the community involved/among intervention staff to impl</w:t>
            </w:r>
            <w:r w:rsidRPr="00A1650D">
              <w:rPr>
                <w:rFonts w:asciiTheme="minorHAnsi" w:eastAsiaTheme="minorHAnsi" w:hAnsiTheme="minorHAnsi" w:cstheme="minorBidi"/>
                <w:sz w:val="20"/>
                <w:szCs w:val="20"/>
                <w:lang w:val="en-US" w:eastAsia="en-US"/>
              </w:rPr>
              <w:t>e</w:t>
            </w:r>
            <w:r w:rsidRPr="00A1650D">
              <w:rPr>
                <w:rFonts w:asciiTheme="minorHAnsi" w:eastAsiaTheme="minorHAnsi" w:hAnsiTheme="minorHAnsi" w:cstheme="minorBidi"/>
                <w:sz w:val="20"/>
                <w:szCs w:val="20"/>
                <w:lang w:val="en-US" w:eastAsia="en-US"/>
              </w:rPr>
              <w:t>ment intervention/among intervention participants)? If there were no issues, could tell us about the time schedule for the implementation?”</w:t>
            </w:r>
          </w:p>
        </w:tc>
        <w:tc>
          <w:tcPr>
            <w:tcW w:w="1341" w:type="dxa"/>
          </w:tcPr>
          <w:p w14:paraId="38E5639F"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532BA7F9"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4CD7D3CC"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0EE518DF"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1C3EA148" w14:textId="77777777" w:rsidTr="006C3128">
        <w:tc>
          <w:tcPr>
            <w:tcW w:w="11872" w:type="dxa"/>
          </w:tcPr>
          <w:p w14:paraId="10B58208"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Cultural context]</w:t>
            </w:r>
          </w:p>
          <w:p w14:paraId="1E4A325E"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From your point of view, did the intervention address specific cultural characte</w:t>
            </w:r>
            <w:r w:rsidRPr="00A1650D">
              <w:rPr>
                <w:rFonts w:asciiTheme="minorHAnsi" w:eastAsiaTheme="minorHAnsi" w:hAnsiTheme="minorHAnsi" w:cstheme="minorBidi"/>
                <w:sz w:val="20"/>
                <w:szCs w:val="20"/>
                <w:lang w:val="en-US" w:eastAsia="en-US"/>
              </w:rPr>
              <w:t>r</w:t>
            </w:r>
            <w:r w:rsidRPr="00A1650D">
              <w:rPr>
                <w:rFonts w:asciiTheme="minorHAnsi" w:eastAsiaTheme="minorHAnsi" w:hAnsiTheme="minorHAnsi" w:cstheme="minorBidi"/>
                <w:sz w:val="20"/>
                <w:szCs w:val="20"/>
                <w:lang w:val="en-US" w:eastAsia="en-US"/>
              </w:rPr>
              <w:t>istics of the target population? If yes, how? If not, why not?”</w:t>
            </w:r>
          </w:p>
        </w:tc>
        <w:tc>
          <w:tcPr>
            <w:tcW w:w="1341" w:type="dxa"/>
          </w:tcPr>
          <w:p w14:paraId="1F7B023D"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4D119994"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373D9E2E"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51EA1544"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50B35470" w14:textId="77777777" w:rsidTr="006C3128">
        <w:tc>
          <w:tcPr>
            <w:tcW w:w="11872" w:type="dxa"/>
          </w:tcPr>
          <w:p w14:paraId="29BDF6E3"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Costs and funding/ resources needed for delivery]</w:t>
            </w:r>
          </w:p>
          <w:p w14:paraId="77B530FD"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as sufficient funding provided for the implementation and maintenance of the intervention (in terms of staff, materials)? If yes, could you please give more d</w:t>
            </w:r>
            <w:r w:rsidRPr="00A1650D">
              <w:rPr>
                <w:rFonts w:asciiTheme="minorHAnsi" w:eastAsiaTheme="minorHAnsi" w:hAnsiTheme="minorHAnsi" w:cstheme="minorBidi"/>
                <w:sz w:val="20"/>
                <w:szCs w:val="20"/>
                <w:lang w:val="en-US" w:eastAsia="en-US"/>
              </w:rPr>
              <w:t>e</w:t>
            </w:r>
            <w:r w:rsidRPr="00A1650D">
              <w:rPr>
                <w:rFonts w:asciiTheme="minorHAnsi" w:eastAsiaTheme="minorHAnsi" w:hAnsiTheme="minorHAnsi" w:cstheme="minorBidi"/>
                <w:sz w:val="20"/>
                <w:szCs w:val="20"/>
                <w:lang w:val="en-US" w:eastAsia="en-US"/>
              </w:rPr>
              <w:t>tails on the funding? If not, why was it insufficient? Which problems occurred?”</w:t>
            </w:r>
          </w:p>
        </w:tc>
        <w:tc>
          <w:tcPr>
            <w:tcW w:w="1341" w:type="dxa"/>
          </w:tcPr>
          <w:p w14:paraId="7D254188"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195006B4"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2E1DEA74"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4CB82D6C"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798C8FD9" w14:textId="77777777" w:rsidTr="006C3128">
        <w:tc>
          <w:tcPr>
            <w:tcW w:w="11872" w:type="dxa"/>
          </w:tcPr>
          <w:p w14:paraId="0ABB1C1D"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Characteristics of the setting affecting delivery/ implementation]</w:t>
            </w:r>
          </w:p>
          <w:p w14:paraId="47324CB1"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ere there any characteristics of the setting that affected the intervention i</w:t>
            </w:r>
            <w:r w:rsidRPr="00A1650D">
              <w:rPr>
                <w:rFonts w:asciiTheme="minorHAnsi" w:eastAsiaTheme="minorHAnsi" w:hAnsiTheme="minorHAnsi" w:cstheme="minorBidi"/>
                <w:sz w:val="20"/>
                <w:szCs w:val="20"/>
                <w:lang w:val="en-US" w:eastAsia="en-US"/>
              </w:rPr>
              <w:t>m</w:t>
            </w:r>
            <w:r w:rsidRPr="00A1650D">
              <w:rPr>
                <w:rFonts w:asciiTheme="minorHAnsi" w:eastAsiaTheme="minorHAnsi" w:hAnsiTheme="minorHAnsi" w:cstheme="minorBidi"/>
                <w:sz w:val="20"/>
                <w:szCs w:val="20"/>
                <w:lang w:val="en-US" w:eastAsia="en-US"/>
              </w:rPr>
              <w:t>plementation? If yes, which ones, and how did they affect the implementation (e.g., organizational practices/ culture, policies)?”</w:t>
            </w:r>
          </w:p>
        </w:tc>
        <w:tc>
          <w:tcPr>
            <w:tcW w:w="1341" w:type="dxa"/>
          </w:tcPr>
          <w:p w14:paraId="6FB4F911"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0CC3E80E"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52AA23B2"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64284FDC"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301226BA" w14:textId="77777777" w:rsidTr="006C3128">
        <w:tc>
          <w:tcPr>
            <w:tcW w:w="11872" w:type="dxa"/>
          </w:tcPr>
          <w:p w14:paraId="20776B60"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Implementers’ characteristics affecting implementation]</w:t>
            </w:r>
          </w:p>
          <w:p w14:paraId="205EF8F3"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How did characteristics of the implementers affect the implementation (e.g., expectations/ motivation/ perceived control regarding the process of the impl</w:t>
            </w:r>
            <w:r w:rsidRPr="00A1650D">
              <w:rPr>
                <w:rFonts w:asciiTheme="minorHAnsi" w:eastAsiaTheme="minorHAnsi" w:hAnsiTheme="minorHAnsi" w:cstheme="minorBidi"/>
                <w:sz w:val="20"/>
                <w:szCs w:val="20"/>
                <w:lang w:val="en-US" w:eastAsia="en-US"/>
              </w:rPr>
              <w:t>e</w:t>
            </w:r>
            <w:r w:rsidRPr="00A1650D">
              <w:rPr>
                <w:rFonts w:asciiTheme="minorHAnsi" w:eastAsiaTheme="minorHAnsi" w:hAnsiTheme="minorHAnsi" w:cstheme="minorBidi"/>
                <w:sz w:val="20"/>
                <w:szCs w:val="20"/>
                <w:lang w:val="en-US" w:eastAsia="en-US"/>
              </w:rPr>
              <w:t>mentation)?”</w:t>
            </w:r>
          </w:p>
        </w:tc>
        <w:tc>
          <w:tcPr>
            <w:tcW w:w="1341" w:type="dxa"/>
          </w:tcPr>
          <w:p w14:paraId="76814928"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58E07D4A" w14:textId="77777777" w:rsidR="00A1650D" w:rsidRPr="00A1650D" w:rsidRDefault="00A1650D" w:rsidP="00A1650D">
            <w:pPr>
              <w:jc w:val="center"/>
              <w:rPr>
                <w:rFonts w:asciiTheme="minorHAnsi" w:hAnsiTheme="minorHAnsi"/>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3733602B"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48FD14C2" w14:textId="77777777" w:rsidR="00A1650D" w:rsidRPr="00A1650D" w:rsidRDefault="00A1650D" w:rsidP="00A1650D">
            <w:pPr>
              <w:jc w:val="center"/>
              <w:rPr>
                <w:rFonts w:asciiTheme="minorHAnsi" w:hAnsiTheme="minorHAnsi"/>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32E332D1" w14:textId="77777777" w:rsidTr="006C3128">
        <w:tc>
          <w:tcPr>
            <w:tcW w:w="11872" w:type="dxa"/>
          </w:tcPr>
          <w:p w14:paraId="436475A7"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Implementations process evaluation]</w:t>
            </w:r>
          </w:p>
          <w:p w14:paraId="00025779"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as a process evaluation conducted? If yes, which factors were assessed and documented, and how long was the follow-up period? If not, please explain why not?”</w:t>
            </w:r>
          </w:p>
        </w:tc>
        <w:tc>
          <w:tcPr>
            <w:tcW w:w="1341" w:type="dxa"/>
          </w:tcPr>
          <w:p w14:paraId="74E25B3A"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2AD2A899"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6E9AC5D4"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42A44476"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1776A4C3" w14:textId="77777777" w:rsidTr="006C3128">
        <w:tc>
          <w:tcPr>
            <w:tcW w:w="11872" w:type="dxa"/>
          </w:tcPr>
          <w:p w14:paraId="51214E7F"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3. MAINTENANCE</w:t>
            </w:r>
          </w:p>
        </w:tc>
        <w:tc>
          <w:tcPr>
            <w:tcW w:w="1341" w:type="dxa"/>
          </w:tcPr>
          <w:p w14:paraId="05CD3E6C"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tc>
        <w:tc>
          <w:tcPr>
            <w:tcW w:w="1290" w:type="dxa"/>
          </w:tcPr>
          <w:p w14:paraId="2DE0785F" w14:textId="77777777" w:rsidR="00A1650D" w:rsidRPr="00A1650D" w:rsidRDefault="00A1650D" w:rsidP="00A1650D">
            <w:pPr>
              <w:jc w:val="center"/>
              <w:rPr>
                <w:rFonts w:asciiTheme="minorHAnsi" w:hAnsiTheme="minorHAnsi"/>
                <w:color w:val="808080" w:themeColor="background1" w:themeShade="80"/>
                <w:sz w:val="20"/>
                <w:szCs w:val="20"/>
                <w:lang w:eastAsia="en-GB"/>
              </w:rPr>
            </w:pPr>
          </w:p>
        </w:tc>
      </w:tr>
      <w:tr w:rsidR="00A1650D" w:rsidRPr="00A1650D" w14:paraId="75A3CAA1" w14:textId="77777777" w:rsidTr="006C3128">
        <w:tc>
          <w:tcPr>
            <w:tcW w:w="11872" w:type="dxa"/>
          </w:tcPr>
          <w:p w14:paraId="3D9B94EC"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Factors contributing to sustainability]</w:t>
            </w:r>
          </w:p>
          <w:p w14:paraId="14ACF189"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as there an institutionalization of the program (e.g. integration into existing institutional programs)? If yes, how was it integrated? If not, why not? Which strategies were used to promote long-term participation? Which of them were more successful and which ones were less successful?”</w:t>
            </w:r>
          </w:p>
        </w:tc>
        <w:tc>
          <w:tcPr>
            <w:tcW w:w="1341" w:type="dxa"/>
          </w:tcPr>
          <w:p w14:paraId="49BAD967"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20332CF2"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6650024C"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26751B44"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780EA9D7" w14:textId="77777777" w:rsidTr="006C3128">
        <w:tc>
          <w:tcPr>
            <w:tcW w:w="14503" w:type="dxa"/>
            <w:gridSpan w:val="3"/>
          </w:tcPr>
          <w:p w14:paraId="27A174E8" w14:textId="77777777" w:rsidR="00A1650D" w:rsidRPr="00A1650D" w:rsidRDefault="00A1650D" w:rsidP="00A1650D">
            <w:pPr>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4. TRANSFER</w:t>
            </w:r>
          </w:p>
        </w:tc>
      </w:tr>
      <w:tr w:rsidR="00A1650D" w:rsidRPr="00A1650D" w14:paraId="46C9BF91" w14:textId="77777777" w:rsidTr="006C3128">
        <w:tc>
          <w:tcPr>
            <w:tcW w:w="11872" w:type="dxa"/>
          </w:tcPr>
          <w:p w14:paraId="65969AD5"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Dissemination]</w:t>
            </w:r>
          </w:p>
          <w:p w14:paraId="5DBED5CA"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Which actions were taken to disseminate the program? Which channels were </w:t>
            </w:r>
            <w:r w:rsidRPr="00A1650D">
              <w:rPr>
                <w:rFonts w:asciiTheme="minorHAnsi" w:eastAsiaTheme="minorHAnsi" w:hAnsiTheme="minorHAnsi" w:cstheme="minorBidi"/>
                <w:sz w:val="20"/>
                <w:szCs w:val="20"/>
                <w:lang w:val="en-US" w:eastAsia="en-US"/>
              </w:rPr>
              <w:lastRenderedPageBreak/>
              <w:t>used for dissemination? (e.g., media, informal channels)? What worked/ did not work?”</w:t>
            </w:r>
          </w:p>
        </w:tc>
        <w:tc>
          <w:tcPr>
            <w:tcW w:w="1341" w:type="dxa"/>
          </w:tcPr>
          <w:p w14:paraId="7D1C7C3F"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48D7833C"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0ED26280"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381989D7"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31B8BD53" w14:textId="77777777" w:rsidTr="006C3128">
        <w:tc>
          <w:tcPr>
            <w:tcW w:w="11872" w:type="dxa"/>
          </w:tcPr>
          <w:p w14:paraId="44C6FBF0"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lastRenderedPageBreak/>
              <w:t>[Staff and stakeholders: Training for transfer]</w:t>
            </w:r>
          </w:p>
          <w:p w14:paraId="20BBECFF"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sz w:val="20"/>
                <w:szCs w:val="20"/>
                <w:lang w:val="en-US" w:eastAsia="en-US"/>
              </w:rPr>
              <w:t>“Was the implementation staff trained in the cultural adaptation of such pr</w:t>
            </w:r>
            <w:r w:rsidRPr="00A1650D">
              <w:rPr>
                <w:rFonts w:asciiTheme="minorHAnsi" w:eastAsiaTheme="minorHAnsi" w:hAnsiTheme="minorHAnsi" w:cstheme="minorBidi"/>
                <w:sz w:val="20"/>
                <w:szCs w:val="20"/>
                <w:lang w:val="en-US" w:eastAsia="en-US"/>
              </w:rPr>
              <w:t>o</w:t>
            </w:r>
            <w:r w:rsidRPr="00A1650D">
              <w:rPr>
                <w:rFonts w:asciiTheme="minorHAnsi" w:eastAsiaTheme="minorHAnsi" w:hAnsiTheme="minorHAnsi" w:cstheme="minorBidi"/>
                <w:sz w:val="20"/>
                <w:szCs w:val="20"/>
                <w:lang w:val="en-US" w:eastAsia="en-US"/>
              </w:rPr>
              <w:t>grams?”</w:t>
            </w:r>
          </w:p>
        </w:tc>
        <w:tc>
          <w:tcPr>
            <w:tcW w:w="1341" w:type="dxa"/>
          </w:tcPr>
          <w:p w14:paraId="647FBF10"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13D1AD25"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6DEC203B"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169D75B1"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2A4FE01E" w14:textId="77777777" w:rsidTr="006C3128">
        <w:tc>
          <w:tcPr>
            <w:tcW w:w="11872" w:type="dxa"/>
          </w:tcPr>
          <w:p w14:paraId="1743F192"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Differences in health care systems across countries]</w:t>
            </w:r>
          </w:p>
          <w:p w14:paraId="24972E68"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sz w:val="20"/>
                <w:szCs w:val="20"/>
                <w:lang w:val="en-US" w:eastAsia="en-US"/>
              </w:rPr>
              <w:t>“If the program was disseminated in various countries, were differences in health care systems taken into account?”</w:t>
            </w:r>
          </w:p>
        </w:tc>
        <w:tc>
          <w:tcPr>
            <w:tcW w:w="1341" w:type="dxa"/>
          </w:tcPr>
          <w:p w14:paraId="56DC0061"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510776B5"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2661E60E"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14C37AEF"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bl>
    <w:p w14:paraId="5555A8B4" w14:textId="77777777" w:rsidR="00A1650D" w:rsidRDefault="00A1650D" w:rsidP="00B472DE">
      <w:pPr>
        <w:spacing w:after="160"/>
        <w:rPr>
          <w:rFonts w:asciiTheme="minorHAnsi" w:hAnsiTheme="minorHAnsi" w:cs="Arial"/>
          <w:b/>
          <w:sz w:val="22"/>
          <w:szCs w:val="22"/>
          <w:lang w:val="en-GB"/>
        </w:rPr>
      </w:pPr>
    </w:p>
    <w:p w14:paraId="5235D802" w14:textId="0F3B04C8" w:rsidR="00484398" w:rsidRDefault="00636514" w:rsidP="00145026">
      <w:pPr>
        <w:spacing w:after="200" w:line="276" w:lineRule="auto"/>
        <w:jc w:val="both"/>
        <w:rPr>
          <w:rFonts w:asciiTheme="minorHAnsi" w:hAnsiTheme="minorHAnsi" w:cs="Arial"/>
          <w:b/>
          <w:sz w:val="22"/>
          <w:szCs w:val="22"/>
          <w:lang w:val="en-GB"/>
        </w:rPr>
      </w:pPr>
      <w:r>
        <w:rPr>
          <w:rFonts w:asciiTheme="minorHAnsi" w:hAnsiTheme="minorHAnsi" w:cs="Arial"/>
          <w:b/>
          <w:sz w:val="22"/>
          <w:szCs w:val="22"/>
          <w:lang w:val="en-GB"/>
        </w:rPr>
        <w:t>1.2</w:t>
      </w:r>
      <w:r>
        <w:rPr>
          <w:rFonts w:asciiTheme="minorHAnsi" w:hAnsiTheme="minorHAnsi" w:cs="Arial"/>
          <w:b/>
          <w:sz w:val="22"/>
          <w:szCs w:val="22"/>
          <w:lang w:val="en-GB"/>
        </w:rPr>
        <w:tab/>
      </w:r>
      <w:r w:rsidR="00484398" w:rsidRPr="00BC15D2">
        <w:rPr>
          <w:rFonts w:asciiTheme="minorHAnsi" w:hAnsiTheme="minorHAnsi" w:cs="Arial"/>
          <w:b/>
          <w:sz w:val="22"/>
          <w:szCs w:val="22"/>
          <w:lang w:val="en-GB"/>
        </w:rPr>
        <w:t>Interview guide</w:t>
      </w:r>
      <w:r w:rsidR="006944A9">
        <w:rPr>
          <w:rFonts w:asciiTheme="minorHAnsi" w:hAnsiTheme="minorHAnsi" w:cs="Arial"/>
          <w:b/>
          <w:sz w:val="22"/>
          <w:szCs w:val="22"/>
          <w:lang w:val="en-GB"/>
        </w:rPr>
        <w:t xml:space="preserve">: </w:t>
      </w:r>
      <w:r w:rsidR="00484398" w:rsidRPr="00BC15D2">
        <w:rPr>
          <w:rFonts w:asciiTheme="minorHAnsi" w:hAnsiTheme="minorHAnsi" w:cs="Arial"/>
          <w:b/>
          <w:sz w:val="22"/>
          <w:szCs w:val="22"/>
          <w:lang w:val="en-GB"/>
        </w:rPr>
        <w:t>Policy cases</w:t>
      </w:r>
    </w:p>
    <w:p w14:paraId="76AC9DAA" w14:textId="77777777" w:rsidR="00A1650D" w:rsidRPr="00A1650D" w:rsidRDefault="00A1650D" w:rsidP="00A1650D">
      <w:pPr>
        <w:spacing w:after="200" w:line="276" w:lineRule="auto"/>
        <w:jc w:val="both"/>
        <w:rPr>
          <w:rFonts w:asciiTheme="minorHAnsi" w:eastAsiaTheme="minorHAnsi" w:hAnsiTheme="minorHAnsi" w:cstheme="minorBidi"/>
          <w:sz w:val="20"/>
          <w:szCs w:val="20"/>
          <w:u w:val="single"/>
          <w:lang w:val="en-US" w:eastAsia="en-US"/>
        </w:rPr>
      </w:pPr>
      <w:r w:rsidRPr="00A1650D">
        <w:rPr>
          <w:rFonts w:asciiTheme="minorHAnsi" w:eastAsiaTheme="minorHAnsi" w:hAnsiTheme="minorHAnsi" w:cstheme="minorBidi"/>
          <w:b/>
          <w:sz w:val="20"/>
          <w:szCs w:val="20"/>
          <w:lang w:val="en-US" w:eastAsia="en-US"/>
        </w:rPr>
        <w:t>Open questions</w:t>
      </w:r>
    </w:p>
    <w:p w14:paraId="572973E6"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From your point of view, which factors contributed to a successful implementation of the [XYZ] pol</w:t>
      </w:r>
      <w:r w:rsidRPr="00A1650D">
        <w:rPr>
          <w:rFonts w:asciiTheme="minorHAnsi" w:eastAsiaTheme="minorHAnsi" w:hAnsiTheme="minorHAnsi" w:cstheme="minorBidi"/>
          <w:sz w:val="20"/>
          <w:szCs w:val="20"/>
          <w:lang w:val="en-US" w:eastAsia="en-US"/>
        </w:rPr>
        <w:t>i</w:t>
      </w:r>
      <w:r w:rsidRPr="00A1650D">
        <w:rPr>
          <w:rFonts w:asciiTheme="minorHAnsi" w:eastAsiaTheme="minorHAnsi" w:hAnsiTheme="minorHAnsi" w:cstheme="minorBidi"/>
          <w:sz w:val="20"/>
          <w:szCs w:val="20"/>
          <w:lang w:val="en-US" w:eastAsia="en-US"/>
        </w:rPr>
        <w:t>cy?”</w:t>
      </w:r>
    </w:p>
    <w:p w14:paraId="6C50232E"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Could you please describe these factors in further detail?”</w:t>
      </w:r>
    </w:p>
    <w:p w14:paraId="596299BD"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From your point of view, which factors hindered/ inhibited/ slowed down the implementation of the [XYZ] policy?”</w:t>
      </w:r>
    </w:p>
    <w:p w14:paraId="36B0D595"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Could you please describe these factors in further detail?”</w:t>
      </w:r>
    </w:p>
    <w:p w14:paraId="38FE7A83"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From your point of view, how can these factors/ issues </w:t>
      </w:r>
      <w:proofErr w:type="gramStart"/>
      <w:r w:rsidRPr="00A1650D">
        <w:rPr>
          <w:rFonts w:asciiTheme="minorHAnsi" w:eastAsiaTheme="minorHAnsi" w:hAnsiTheme="minorHAnsi" w:cstheme="minorBidi"/>
          <w:sz w:val="20"/>
          <w:szCs w:val="20"/>
          <w:lang w:val="en-US" w:eastAsia="en-US"/>
        </w:rPr>
        <w:t>be</w:t>
      </w:r>
      <w:proofErr w:type="gramEnd"/>
      <w:r w:rsidRPr="00A1650D">
        <w:rPr>
          <w:rFonts w:asciiTheme="minorHAnsi" w:eastAsiaTheme="minorHAnsi" w:hAnsiTheme="minorHAnsi" w:cstheme="minorBidi"/>
          <w:sz w:val="20"/>
          <w:szCs w:val="20"/>
          <w:lang w:val="en-US" w:eastAsia="en-US"/>
        </w:rPr>
        <w:t xml:space="preserve"> addressed? How can possible barriers be overcome?”</w:t>
      </w:r>
    </w:p>
    <w:p w14:paraId="15AED513" w14:textId="77777777" w:rsidR="00A1650D" w:rsidRPr="00A1650D" w:rsidRDefault="00A1650D" w:rsidP="00A1650D">
      <w:pPr>
        <w:numPr>
          <w:ilvl w:val="0"/>
          <w:numId w:val="13"/>
        </w:numPr>
        <w:spacing w:after="200" w:line="276" w:lineRule="auto"/>
        <w:contextualSpacing/>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From your point of view, what made this specific policy sustainable after the implementation phase was completed? If it was not sustained, what were the reasons for the lack of sustainability?”</w:t>
      </w:r>
    </w:p>
    <w:p w14:paraId="6F30F970" w14:textId="77777777" w:rsidR="00A1650D" w:rsidRPr="00A1650D" w:rsidRDefault="00A1650D" w:rsidP="00A1650D">
      <w:pPr>
        <w:spacing w:after="200" w:line="276" w:lineRule="auto"/>
        <w:ind w:left="720"/>
        <w:contextualSpacing/>
        <w:jc w:val="both"/>
        <w:rPr>
          <w:rFonts w:asciiTheme="minorHAnsi" w:eastAsiaTheme="minorHAnsi" w:hAnsiTheme="minorHAnsi" w:cstheme="minorBidi"/>
          <w:sz w:val="20"/>
          <w:szCs w:val="20"/>
          <w:lang w:val="en-US" w:eastAsia="en-US"/>
        </w:rPr>
      </w:pPr>
    </w:p>
    <w:p w14:paraId="44DE3F17" w14:textId="77777777" w:rsidR="00A1650D" w:rsidRPr="00A1650D" w:rsidRDefault="00A1650D" w:rsidP="00A1650D">
      <w:pPr>
        <w:spacing w:after="200" w:line="276" w:lineRule="auto"/>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Prompts</w:t>
      </w:r>
    </w:p>
    <w:p w14:paraId="1D272382" w14:textId="77777777" w:rsidR="00A1650D" w:rsidRPr="00A1650D" w:rsidRDefault="00A1650D" w:rsidP="00A1650D">
      <w:pPr>
        <w:spacing w:after="200" w:line="276" w:lineRule="auto"/>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If the interviewee does not provide information regarding all factors listed below, you may use the prompts to elicit further information. Please keep in mind that you do not have to ask all of these questions. You may ask about the topics that have not been addressed in response to the open questions stated above. Please do not read out the headings in square brackets to the interviewee.   </w:t>
      </w:r>
    </w:p>
    <w:tbl>
      <w:tblPr>
        <w:tblStyle w:val="Tabellenraster5"/>
        <w:tblW w:w="0" w:type="auto"/>
        <w:tblBorders>
          <w:insideV w:val="none" w:sz="0" w:space="0" w:color="auto"/>
        </w:tblBorders>
        <w:tblLook w:val="04A0" w:firstRow="1" w:lastRow="0" w:firstColumn="1" w:lastColumn="0" w:noHBand="0" w:noVBand="1"/>
      </w:tblPr>
      <w:tblGrid>
        <w:gridCol w:w="6936"/>
        <w:gridCol w:w="1180"/>
        <w:gridCol w:w="1172"/>
      </w:tblGrid>
      <w:tr w:rsidR="00A1650D" w:rsidRPr="00A1650D" w14:paraId="568BC275" w14:textId="77777777" w:rsidTr="006C3128">
        <w:trPr>
          <w:trHeight w:val="573"/>
        </w:trPr>
        <w:tc>
          <w:tcPr>
            <w:tcW w:w="11872" w:type="dxa"/>
          </w:tcPr>
          <w:p w14:paraId="0189F704" w14:textId="77777777" w:rsidR="00A1650D" w:rsidRPr="00A1650D" w:rsidRDefault="00A1650D" w:rsidP="00A1650D">
            <w:pPr>
              <w:spacing w:after="200" w:line="276" w:lineRule="auto"/>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Prompts</w:t>
            </w:r>
          </w:p>
        </w:tc>
        <w:tc>
          <w:tcPr>
            <w:tcW w:w="1341" w:type="dxa"/>
          </w:tcPr>
          <w:p w14:paraId="24D5FE31" w14:textId="77777777" w:rsidR="00A1650D" w:rsidRPr="00A1650D" w:rsidRDefault="00A1650D" w:rsidP="00A1650D">
            <w:pPr>
              <w:spacing w:after="200" w:line="276" w:lineRule="auto"/>
              <w:jc w:val="center"/>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Already discussed</w:t>
            </w:r>
          </w:p>
        </w:tc>
        <w:tc>
          <w:tcPr>
            <w:tcW w:w="1290" w:type="dxa"/>
          </w:tcPr>
          <w:p w14:paraId="408557F2" w14:textId="77777777" w:rsidR="00A1650D" w:rsidRPr="00A1650D" w:rsidRDefault="00A1650D" w:rsidP="00A1650D">
            <w:pPr>
              <w:spacing w:after="200" w:line="276" w:lineRule="auto"/>
              <w:jc w:val="center"/>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Prompted</w:t>
            </w:r>
          </w:p>
        </w:tc>
      </w:tr>
      <w:tr w:rsidR="00A1650D" w:rsidRPr="00A1650D" w14:paraId="2C5EE5A7" w14:textId="77777777" w:rsidTr="006C3128">
        <w:tc>
          <w:tcPr>
            <w:tcW w:w="11872" w:type="dxa"/>
          </w:tcPr>
          <w:p w14:paraId="4AAFD513"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1. ADOPTION</w:t>
            </w:r>
          </w:p>
        </w:tc>
        <w:tc>
          <w:tcPr>
            <w:tcW w:w="1341" w:type="dxa"/>
          </w:tcPr>
          <w:p w14:paraId="568E1A2F" w14:textId="77777777" w:rsidR="00A1650D" w:rsidRPr="00A1650D" w:rsidRDefault="00A1650D" w:rsidP="00A1650D">
            <w:pPr>
              <w:jc w:val="center"/>
              <w:rPr>
                <w:rFonts w:asciiTheme="minorHAnsi" w:eastAsiaTheme="minorHAnsi" w:hAnsiTheme="minorHAnsi" w:cstheme="minorBidi"/>
                <w:color w:val="808080" w:themeColor="background1" w:themeShade="80"/>
                <w:sz w:val="20"/>
                <w:szCs w:val="20"/>
                <w:lang w:val="en-US" w:eastAsia="en-US"/>
              </w:rPr>
            </w:pPr>
          </w:p>
        </w:tc>
        <w:tc>
          <w:tcPr>
            <w:tcW w:w="1290" w:type="dxa"/>
          </w:tcPr>
          <w:p w14:paraId="248F6693"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tc>
      </w:tr>
      <w:tr w:rsidR="00A1650D" w:rsidRPr="00A1650D" w14:paraId="4EB77955" w14:textId="77777777" w:rsidTr="006C3128">
        <w:tc>
          <w:tcPr>
            <w:tcW w:w="11872" w:type="dxa"/>
          </w:tcPr>
          <w:p w14:paraId="4F9CFFC0"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Training for implementation]</w:t>
            </w:r>
          </w:p>
          <w:p w14:paraId="550C388C"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sz w:val="20"/>
                <w:szCs w:val="20"/>
                <w:lang w:val="en-US" w:eastAsia="en-US"/>
              </w:rPr>
              <w:t>“Were policy implementers trained sufficiently (e.g., certificate training, wor</w:t>
            </w:r>
            <w:r w:rsidRPr="00A1650D">
              <w:rPr>
                <w:rFonts w:asciiTheme="minorHAnsi" w:eastAsiaTheme="minorHAnsi" w:hAnsiTheme="minorHAnsi" w:cstheme="minorBidi"/>
                <w:sz w:val="20"/>
                <w:szCs w:val="20"/>
                <w:lang w:val="en-US" w:eastAsia="en-US"/>
              </w:rPr>
              <w:t>k</w:t>
            </w:r>
            <w:r w:rsidRPr="00A1650D">
              <w:rPr>
                <w:rFonts w:asciiTheme="minorHAnsi" w:eastAsiaTheme="minorHAnsi" w:hAnsiTheme="minorHAnsi" w:cstheme="minorBidi"/>
                <w:sz w:val="20"/>
                <w:szCs w:val="20"/>
                <w:lang w:val="en-US" w:eastAsia="en-US"/>
              </w:rPr>
              <w:t>shops, training instructions, skill development)?”</w:t>
            </w:r>
          </w:p>
        </w:tc>
        <w:tc>
          <w:tcPr>
            <w:tcW w:w="1341" w:type="dxa"/>
          </w:tcPr>
          <w:p w14:paraId="50E23DDB" w14:textId="77777777" w:rsidR="00A1650D" w:rsidRPr="00A1650D" w:rsidRDefault="00A1650D" w:rsidP="00A1650D">
            <w:pPr>
              <w:jc w:val="center"/>
              <w:rPr>
                <w:rFonts w:asciiTheme="minorHAnsi" w:eastAsiaTheme="minorHAnsi" w:hAnsiTheme="minorHAnsi" w:cstheme="minorBidi"/>
                <w:color w:val="808080" w:themeColor="background1" w:themeShade="80"/>
                <w:sz w:val="20"/>
                <w:szCs w:val="20"/>
                <w:lang w:val="en-US" w:eastAsia="en-US"/>
              </w:rPr>
            </w:pPr>
          </w:p>
          <w:p w14:paraId="126BE316" w14:textId="77777777" w:rsidR="00A1650D" w:rsidRPr="00A1650D" w:rsidRDefault="00A1650D" w:rsidP="00A1650D">
            <w:pPr>
              <w:jc w:val="center"/>
              <w:rPr>
                <w:rFonts w:asciiTheme="minorHAnsi" w:eastAsiaTheme="minorHAnsi" w:hAnsiTheme="minorHAnsi" w:cstheme="minorBidi"/>
                <w:color w:val="808080" w:themeColor="background1" w:themeShade="80"/>
                <w:sz w:val="20"/>
                <w:szCs w:val="20"/>
                <w:lang w:val="en-US" w:eastAsia="en-US"/>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4FF38561"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4C50B188"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3928E265" w14:textId="77777777" w:rsidTr="006C3128">
        <w:tc>
          <w:tcPr>
            <w:tcW w:w="11872" w:type="dxa"/>
          </w:tcPr>
          <w:p w14:paraId="6FB6A44B"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Adoption in physical environment]</w:t>
            </w:r>
          </w:p>
          <w:p w14:paraId="4CC9B919"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Did the existing physical environment support implementation and maintenance of the policy? If yes, how? If no, which environmental factors inhibited the impl</w:t>
            </w:r>
            <w:r w:rsidRPr="00A1650D">
              <w:rPr>
                <w:rFonts w:asciiTheme="minorHAnsi" w:eastAsiaTheme="minorHAnsi" w:hAnsiTheme="minorHAnsi" w:cstheme="minorBidi"/>
                <w:sz w:val="20"/>
                <w:szCs w:val="20"/>
                <w:lang w:val="en-US" w:eastAsia="en-US"/>
              </w:rPr>
              <w:t>e</w:t>
            </w:r>
            <w:r w:rsidRPr="00A1650D">
              <w:rPr>
                <w:rFonts w:asciiTheme="minorHAnsi" w:eastAsiaTheme="minorHAnsi" w:hAnsiTheme="minorHAnsi" w:cstheme="minorBidi"/>
                <w:sz w:val="20"/>
                <w:szCs w:val="20"/>
                <w:lang w:val="en-US" w:eastAsia="en-US"/>
              </w:rPr>
              <w:t>mentation of the policy?”</w:t>
            </w:r>
          </w:p>
        </w:tc>
        <w:tc>
          <w:tcPr>
            <w:tcW w:w="1341" w:type="dxa"/>
          </w:tcPr>
          <w:p w14:paraId="71CEC4A1" w14:textId="77777777" w:rsidR="00A1650D" w:rsidRPr="00A1650D" w:rsidRDefault="00A1650D" w:rsidP="00A1650D">
            <w:pPr>
              <w:jc w:val="center"/>
              <w:rPr>
                <w:rFonts w:asciiTheme="minorHAnsi" w:eastAsiaTheme="minorHAnsi" w:hAnsiTheme="minorHAnsi" w:cstheme="minorBidi"/>
                <w:color w:val="808080" w:themeColor="background1" w:themeShade="80"/>
                <w:sz w:val="20"/>
                <w:szCs w:val="20"/>
                <w:lang w:val="en-US" w:eastAsia="en-US"/>
              </w:rPr>
            </w:pPr>
          </w:p>
          <w:p w14:paraId="245A3872" w14:textId="77777777" w:rsidR="00A1650D" w:rsidRPr="00A1650D" w:rsidRDefault="00A1650D" w:rsidP="00A1650D">
            <w:pPr>
              <w:jc w:val="center"/>
              <w:rPr>
                <w:rFonts w:asciiTheme="minorHAnsi" w:eastAsiaTheme="minorHAnsi" w:hAnsiTheme="minorHAnsi" w:cstheme="minorBidi"/>
                <w:b/>
                <w:sz w:val="20"/>
                <w:szCs w:val="20"/>
                <w:lang w:val="en-US" w:eastAsia="en-US"/>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34342CE1"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50AA87CF" w14:textId="77777777" w:rsidR="00A1650D" w:rsidRPr="00A1650D" w:rsidRDefault="00A1650D" w:rsidP="00A1650D">
            <w:pPr>
              <w:jc w:val="center"/>
              <w:rPr>
                <w:rFonts w:asciiTheme="minorHAnsi" w:eastAsiaTheme="minorHAnsi" w:hAnsiTheme="minorHAnsi" w:cstheme="minorBidi"/>
                <w:b/>
                <w:sz w:val="20"/>
                <w:szCs w:val="20"/>
                <w:lang w:val="en-US" w:eastAsia="en-US"/>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44733B38" w14:textId="77777777" w:rsidTr="006C3128">
        <w:tc>
          <w:tcPr>
            <w:tcW w:w="11872" w:type="dxa"/>
          </w:tcPr>
          <w:p w14:paraId="7082207E"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Governmental and legal involvement]</w:t>
            </w:r>
          </w:p>
          <w:p w14:paraId="4B257FE1"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hat was the legal basis of the policy? What was the involvement of the local government/ local politicians in the implementation of the policy?”</w:t>
            </w:r>
          </w:p>
        </w:tc>
        <w:tc>
          <w:tcPr>
            <w:tcW w:w="1341" w:type="dxa"/>
          </w:tcPr>
          <w:p w14:paraId="78A7A92F"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53127718" w14:textId="77777777" w:rsidR="00A1650D" w:rsidRPr="00A1650D" w:rsidRDefault="00A1650D" w:rsidP="00A1650D">
            <w:pPr>
              <w:jc w:val="center"/>
              <w:rPr>
                <w:rFonts w:asciiTheme="minorHAnsi" w:eastAsiaTheme="minorHAnsi" w:hAnsiTheme="minorHAnsi" w:cstheme="minorBidi"/>
                <w:color w:val="808080" w:themeColor="background1" w:themeShade="80"/>
                <w:sz w:val="20"/>
                <w:szCs w:val="20"/>
                <w:lang w:val="en-US" w:eastAsia="en-US"/>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066FB9DA"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0739836A" w14:textId="77777777" w:rsidR="00A1650D" w:rsidRPr="00A1650D" w:rsidRDefault="00A1650D" w:rsidP="00A1650D">
            <w:pPr>
              <w:jc w:val="center"/>
              <w:rPr>
                <w:rFonts w:asciiTheme="minorHAnsi" w:hAnsiTheme="minorHAnsi"/>
                <w:color w:val="808080" w:themeColor="background1" w:themeShade="80"/>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06C61AC5" w14:textId="77777777" w:rsidTr="006C3128">
        <w:tc>
          <w:tcPr>
            <w:tcW w:w="11872" w:type="dxa"/>
          </w:tcPr>
          <w:p w14:paraId="13B3B8A6"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Collaboration and communication]</w:t>
            </w:r>
          </w:p>
          <w:p w14:paraId="70BF81F5"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ere multiple stakeholders involved in the policy implementation (stakeholders from health and sport sectors, political stakeholders, also food, transportation, planning and housing, green spaces, education, healthcare, social services)? How did policy implementers and stakeholders communicate? Which methods were used to facilitate the communication process?”</w:t>
            </w:r>
          </w:p>
        </w:tc>
        <w:tc>
          <w:tcPr>
            <w:tcW w:w="1341" w:type="dxa"/>
          </w:tcPr>
          <w:p w14:paraId="7DE9830B"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025544B2" w14:textId="77777777" w:rsidR="00A1650D" w:rsidRPr="00A1650D" w:rsidRDefault="00A1650D" w:rsidP="00A1650D">
            <w:pPr>
              <w:jc w:val="center"/>
              <w:rPr>
                <w:rFonts w:asciiTheme="minorHAnsi" w:eastAsiaTheme="minorHAnsi" w:hAnsiTheme="minorHAnsi" w:cstheme="minorBidi"/>
                <w:color w:val="808080" w:themeColor="background1" w:themeShade="80"/>
                <w:sz w:val="20"/>
                <w:szCs w:val="20"/>
                <w:lang w:val="en-US" w:eastAsia="en-US"/>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1C391258"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54817DDB" w14:textId="77777777" w:rsidR="00A1650D" w:rsidRPr="00A1650D" w:rsidRDefault="00A1650D" w:rsidP="00A1650D">
            <w:pPr>
              <w:jc w:val="center"/>
              <w:rPr>
                <w:rFonts w:asciiTheme="minorHAnsi" w:hAnsiTheme="minorHAnsi"/>
                <w:color w:val="808080" w:themeColor="background1" w:themeShade="80"/>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0AF16CFA" w14:textId="77777777" w:rsidTr="006C3128">
        <w:tc>
          <w:tcPr>
            <w:tcW w:w="11872" w:type="dxa"/>
          </w:tcPr>
          <w:p w14:paraId="78FDB3BB"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Community use]</w:t>
            </w:r>
          </w:p>
          <w:p w14:paraId="37E507AB"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sz w:val="20"/>
                <w:szCs w:val="20"/>
                <w:lang w:val="en-US" w:eastAsia="en-US"/>
              </w:rPr>
              <w:t xml:space="preserve">“Was local community involvement secured (e.g. use of community organizations, relationships/ networks between implementing organizations and community </w:t>
            </w:r>
            <w:r w:rsidRPr="00A1650D">
              <w:rPr>
                <w:rFonts w:asciiTheme="minorHAnsi" w:eastAsiaTheme="minorHAnsi" w:hAnsiTheme="minorHAnsi" w:cstheme="minorBidi"/>
                <w:sz w:val="20"/>
                <w:szCs w:val="20"/>
                <w:lang w:val="en-US" w:eastAsia="en-US"/>
              </w:rPr>
              <w:lastRenderedPageBreak/>
              <w:t>organizations)?”</w:t>
            </w:r>
          </w:p>
        </w:tc>
        <w:tc>
          <w:tcPr>
            <w:tcW w:w="1341" w:type="dxa"/>
          </w:tcPr>
          <w:p w14:paraId="6863F2FA"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5D6D4213"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438CCA43"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0B3853BF" w14:textId="77777777" w:rsidR="00A1650D" w:rsidRPr="00A1650D" w:rsidRDefault="00A1650D" w:rsidP="00A1650D">
            <w:pPr>
              <w:jc w:val="center"/>
              <w:rPr>
                <w:rFonts w:asciiTheme="minorHAnsi" w:hAnsiTheme="minorHAnsi"/>
                <w:color w:val="808080" w:themeColor="background1" w:themeShade="80"/>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2592E387" w14:textId="77777777" w:rsidTr="006C3128">
        <w:tc>
          <w:tcPr>
            <w:tcW w:w="11872" w:type="dxa"/>
          </w:tcPr>
          <w:p w14:paraId="6AEE7B33"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lastRenderedPageBreak/>
              <w:t>2. IMPLEMENTATION</w:t>
            </w:r>
          </w:p>
        </w:tc>
        <w:tc>
          <w:tcPr>
            <w:tcW w:w="1341" w:type="dxa"/>
          </w:tcPr>
          <w:p w14:paraId="59F93F33" w14:textId="77777777" w:rsidR="00A1650D" w:rsidRPr="00A1650D" w:rsidRDefault="00A1650D" w:rsidP="00A1650D">
            <w:pPr>
              <w:jc w:val="center"/>
              <w:rPr>
                <w:rFonts w:asciiTheme="minorHAnsi" w:eastAsiaTheme="minorHAnsi" w:hAnsiTheme="minorHAnsi" w:cstheme="minorBidi"/>
                <w:b/>
                <w:sz w:val="20"/>
                <w:szCs w:val="20"/>
                <w:lang w:val="en-US" w:eastAsia="en-US"/>
              </w:rPr>
            </w:pPr>
          </w:p>
        </w:tc>
        <w:tc>
          <w:tcPr>
            <w:tcW w:w="1290" w:type="dxa"/>
          </w:tcPr>
          <w:p w14:paraId="49FA621E" w14:textId="77777777" w:rsidR="00A1650D" w:rsidRPr="00A1650D" w:rsidRDefault="00A1650D" w:rsidP="00A1650D">
            <w:pPr>
              <w:jc w:val="center"/>
              <w:rPr>
                <w:rFonts w:asciiTheme="minorHAnsi" w:eastAsiaTheme="minorHAnsi" w:hAnsiTheme="minorHAnsi" w:cstheme="minorBidi"/>
                <w:b/>
                <w:sz w:val="20"/>
                <w:szCs w:val="20"/>
                <w:lang w:val="en-US" w:eastAsia="en-US"/>
              </w:rPr>
            </w:pPr>
          </w:p>
        </w:tc>
      </w:tr>
      <w:tr w:rsidR="00A1650D" w:rsidRPr="00A1650D" w14:paraId="65F84A85" w14:textId="77777777" w:rsidTr="006C3128">
        <w:tc>
          <w:tcPr>
            <w:tcW w:w="11872" w:type="dxa"/>
          </w:tcPr>
          <w:p w14:paraId="0F2F8897"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Delivery characteristics]</w:t>
            </w:r>
          </w:p>
          <w:p w14:paraId="2D97B477"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How was the delivery of the policy coordinated (e.g., plans for coordination, communication, specific steps, specific settings, inclusion of mass media, profe</w:t>
            </w:r>
            <w:r w:rsidRPr="00A1650D">
              <w:rPr>
                <w:rFonts w:asciiTheme="minorHAnsi" w:eastAsiaTheme="minorHAnsi" w:hAnsiTheme="minorHAnsi" w:cstheme="minorBidi"/>
                <w:sz w:val="20"/>
                <w:szCs w:val="20"/>
                <w:lang w:val="en-US" w:eastAsia="en-US"/>
              </w:rPr>
              <w:t>s</w:t>
            </w:r>
            <w:r w:rsidRPr="00A1650D">
              <w:rPr>
                <w:rFonts w:asciiTheme="minorHAnsi" w:eastAsiaTheme="minorHAnsi" w:hAnsiTheme="minorHAnsi" w:cstheme="minorBidi"/>
                <w:sz w:val="20"/>
                <w:szCs w:val="20"/>
                <w:lang w:val="en-US" w:eastAsia="en-US"/>
              </w:rPr>
              <w:t>sional groups, lay health advisors, and users in the delivery)? If there was no coo</w:t>
            </w:r>
            <w:r w:rsidRPr="00A1650D">
              <w:rPr>
                <w:rFonts w:asciiTheme="minorHAnsi" w:eastAsiaTheme="minorHAnsi" w:hAnsiTheme="minorHAnsi" w:cstheme="minorBidi"/>
                <w:sz w:val="20"/>
                <w:szCs w:val="20"/>
                <w:lang w:val="en-US" w:eastAsia="en-US"/>
              </w:rPr>
              <w:t>r</w:t>
            </w:r>
            <w:r w:rsidRPr="00A1650D">
              <w:rPr>
                <w:rFonts w:asciiTheme="minorHAnsi" w:eastAsiaTheme="minorHAnsi" w:hAnsiTheme="minorHAnsi" w:cstheme="minorBidi"/>
                <w:sz w:val="20"/>
                <w:szCs w:val="20"/>
                <w:lang w:val="en-US" w:eastAsia="en-US"/>
              </w:rPr>
              <w:t>dination of the delivery, please explain why not?”</w:t>
            </w:r>
          </w:p>
        </w:tc>
        <w:tc>
          <w:tcPr>
            <w:tcW w:w="1341" w:type="dxa"/>
          </w:tcPr>
          <w:p w14:paraId="2FF30822"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198BBE18"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21086BF9"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5B22ED59"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3798D9A8" w14:textId="77777777" w:rsidTr="006C3128">
        <w:tc>
          <w:tcPr>
            <w:tcW w:w="11872" w:type="dxa"/>
          </w:tcPr>
          <w:p w14:paraId="014FAC55"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Simplicity of the policy]</w:t>
            </w:r>
          </w:p>
          <w:p w14:paraId="6892EE73"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From your point of view, was the policy easy to implement/ follow? If not, please elaborate how a lack of simplicity may have affected implementation? Was the complexity of existing structures/ systems, coexisting policies and their interrel</w:t>
            </w:r>
            <w:r w:rsidRPr="00A1650D">
              <w:rPr>
                <w:rFonts w:asciiTheme="minorHAnsi" w:eastAsiaTheme="minorHAnsi" w:hAnsiTheme="minorHAnsi" w:cstheme="minorBidi"/>
                <w:sz w:val="20"/>
                <w:szCs w:val="20"/>
                <w:lang w:val="en-US" w:eastAsia="en-US"/>
              </w:rPr>
              <w:t>a</w:t>
            </w:r>
            <w:r w:rsidRPr="00A1650D">
              <w:rPr>
                <w:rFonts w:asciiTheme="minorHAnsi" w:eastAsiaTheme="minorHAnsi" w:hAnsiTheme="minorHAnsi" w:cstheme="minorBidi"/>
                <w:sz w:val="20"/>
                <w:szCs w:val="20"/>
                <w:lang w:val="en-US" w:eastAsia="en-US"/>
              </w:rPr>
              <w:t>tions as a possible barrier to the implementation of policy [X] considered?”</w:t>
            </w:r>
          </w:p>
        </w:tc>
        <w:tc>
          <w:tcPr>
            <w:tcW w:w="1341" w:type="dxa"/>
          </w:tcPr>
          <w:p w14:paraId="67D2AD1C"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1847EFBA"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1AC48345"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7FECB997"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3301C909" w14:textId="77777777" w:rsidTr="006C3128">
        <w:tc>
          <w:tcPr>
            <w:tcW w:w="11872" w:type="dxa"/>
          </w:tcPr>
          <w:p w14:paraId="7DE2C8FC"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b/>
                <w:sz w:val="20"/>
                <w:szCs w:val="20"/>
                <w:lang w:val="en-US" w:eastAsia="en-US"/>
              </w:rPr>
              <w:t>[Adjustments and customizations]</w:t>
            </w:r>
            <w:r w:rsidRPr="00A1650D">
              <w:rPr>
                <w:rFonts w:asciiTheme="minorHAnsi" w:eastAsiaTheme="minorHAnsi" w:hAnsiTheme="minorHAnsi" w:cstheme="minorBidi"/>
                <w:sz w:val="20"/>
                <w:szCs w:val="20"/>
                <w:lang w:val="en-US" w:eastAsia="en-US"/>
              </w:rPr>
              <w:t xml:space="preserve"> </w:t>
            </w:r>
          </w:p>
          <w:p w14:paraId="00456C47"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Was the policy tailored to </w:t>
            </w:r>
          </w:p>
          <w:p w14:paraId="025795AC"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a.) the target population (e.g., socio-cultural background, gender, participants’ needs), </w:t>
            </w:r>
          </w:p>
          <w:p w14:paraId="75158B99"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 xml:space="preserve">b.) local conditions or the setting/ community,  </w:t>
            </w:r>
          </w:p>
          <w:p w14:paraId="569969ED"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sz w:val="20"/>
                <w:szCs w:val="20"/>
                <w:lang w:val="en-US" w:eastAsia="en-US"/>
              </w:rPr>
              <w:t>If any of the options are answered with a yes: Please describe in further detail how the policy was tailored? Could you please explain what worked well? What worked less well?”</w:t>
            </w:r>
          </w:p>
        </w:tc>
        <w:tc>
          <w:tcPr>
            <w:tcW w:w="1341" w:type="dxa"/>
          </w:tcPr>
          <w:p w14:paraId="56817EBD"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40E80A1A"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20D86170"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281EBEEF"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3E8FA7F9"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282BCA6F" w14:textId="77777777" w:rsidR="00A1650D" w:rsidRPr="00A1650D" w:rsidRDefault="00A1650D" w:rsidP="00A1650D">
            <w:pPr>
              <w:jc w:val="center"/>
              <w:rPr>
                <w:rFonts w:asciiTheme="minorHAnsi" w:hAnsiTheme="minorHAnsi"/>
                <w:color w:val="808080" w:themeColor="background1" w:themeShade="80"/>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3C61F78A" w14:textId="77777777" w:rsidTr="006C3128">
        <w:tc>
          <w:tcPr>
            <w:tcW w:w="11872" w:type="dxa"/>
          </w:tcPr>
          <w:p w14:paraId="668A2766"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Accessibility]</w:t>
            </w:r>
          </w:p>
          <w:p w14:paraId="5D1658AF"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Did the policy include financial incentives for the promotion of healthy behavior (e.g., financial incentives to sell healthy products cheaper, policies which facilitate lower costs for using indoor physical activity facilities)? If yes, how? If not, why not?”</w:t>
            </w:r>
          </w:p>
        </w:tc>
        <w:tc>
          <w:tcPr>
            <w:tcW w:w="1341" w:type="dxa"/>
          </w:tcPr>
          <w:p w14:paraId="3D55093E"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025056EF"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5F23C645"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7A7A2ECA"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04AFB139" w14:textId="77777777" w:rsidTr="006C3128">
        <w:tc>
          <w:tcPr>
            <w:tcW w:w="11872" w:type="dxa"/>
          </w:tcPr>
          <w:p w14:paraId="1562423A"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Time issues]</w:t>
            </w:r>
          </w:p>
          <w:p w14:paraId="75935D6B"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ere there time issues affecting the implementation of the policy? If yes, could you please describe in detail which issues affected the implementation and how (e.g., lack of time in the community involved/ among staff to implement policy)? If there were no issues, could you explain the timetable for the implementation of the policy?”</w:t>
            </w:r>
          </w:p>
        </w:tc>
        <w:tc>
          <w:tcPr>
            <w:tcW w:w="1341" w:type="dxa"/>
          </w:tcPr>
          <w:p w14:paraId="3173D479"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43AAF083"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0FD9A12B"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2B089E5A"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66CCCC33" w14:textId="77777777" w:rsidTr="006C3128">
        <w:tc>
          <w:tcPr>
            <w:tcW w:w="11872" w:type="dxa"/>
          </w:tcPr>
          <w:p w14:paraId="632E98F8"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Cultural context]</w:t>
            </w:r>
          </w:p>
          <w:p w14:paraId="0DAF43F4"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From your point of view, did the policy address specific cultural aspects/ chara</w:t>
            </w:r>
            <w:r w:rsidRPr="00A1650D">
              <w:rPr>
                <w:rFonts w:asciiTheme="minorHAnsi" w:eastAsiaTheme="minorHAnsi" w:hAnsiTheme="minorHAnsi" w:cstheme="minorBidi"/>
                <w:sz w:val="20"/>
                <w:szCs w:val="20"/>
                <w:lang w:val="en-US" w:eastAsia="en-US"/>
              </w:rPr>
              <w:t>c</w:t>
            </w:r>
            <w:r w:rsidRPr="00A1650D">
              <w:rPr>
                <w:rFonts w:asciiTheme="minorHAnsi" w:eastAsiaTheme="minorHAnsi" w:hAnsiTheme="minorHAnsi" w:cstheme="minorBidi"/>
                <w:sz w:val="20"/>
                <w:szCs w:val="20"/>
                <w:lang w:val="en-US" w:eastAsia="en-US"/>
              </w:rPr>
              <w:t>teristics of the target population? If yes, how? If not, why not?”</w:t>
            </w:r>
          </w:p>
        </w:tc>
        <w:tc>
          <w:tcPr>
            <w:tcW w:w="1341" w:type="dxa"/>
          </w:tcPr>
          <w:p w14:paraId="17CEA3A9"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6D6950D3"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7C4EA4F6"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701B6A60"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643381AD" w14:textId="77777777" w:rsidTr="006C3128">
        <w:tc>
          <w:tcPr>
            <w:tcW w:w="11872" w:type="dxa"/>
          </w:tcPr>
          <w:p w14:paraId="59C2ACF3"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Costs and funding/ resources needed for delivery]</w:t>
            </w:r>
          </w:p>
          <w:p w14:paraId="1C71B9C0"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as sufficient funding provided for the implementation and maintenance of the policy? If yes, could you please give more details on the funding? If not, why was it insufficient? Which problems occurred?”</w:t>
            </w:r>
          </w:p>
        </w:tc>
        <w:tc>
          <w:tcPr>
            <w:tcW w:w="1341" w:type="dxa"/>
          </w:tcPr>
          <w:p w14:paraId="51EFBB90"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74FB61B8"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6AE0CAF3" w14:textId="77777777" w:rsidR="00A1650D" w:rsidRPr="00A1650D" w:rsidRDefault="00A1650D" w:rsidP="00A1650D">
            <w:pPr>
              <w:jc w:val="center"/>
              <w:rPr>
                <w:rFonts w:asciiTheme="minorHAnsi" w:hAnsiTheme="minorHAnsi"/>
                <w:color w:val="808080" w:themeColor="background1" w:themeShade="80"/>
                <w:sz w:val="20"/>
                <w:szCs w:val="20"/>
                <w:lang w:eastAsia="en-GB"/>
              </w:rPr>
            </w:pPr>
          </w:p>
          <w:p w14:paraId="4CD6B6E6" w14:textId="77777777" w:rsidR="00A1650D" w:rsidRPr="00A1650D" w:rsidRDefault="00A1650D" w:rsidP="00A1650D">
            <w:pPr>
              <w:jc w:val="center"/>
              <w:rPr>
                <w:rFonts w:asciiTheme="minorHAnsi" w:hAnsiTheme="minorHAnsi"/>
                <w:sz w:val="20"/>
                <w:szCs w:val="20"/>
                <w:lang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5BF94CED" w14:textId="77777777" w:rsidTr="006C3128">
        <w:tc>
          <w:tcPr>
            <w:tcW w:w="11872" w:type="dxa"/>
          </w:tcPr>
          <w:p w14:paraId="2702A7CF"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Implementations process evaluation]</w:t>
            </w:r>
          </w:p>
          <w:p w14:paraId="2BEC817F"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as a process evaluation conducted? If yes, which factors were assessed and documented, and how long was the follow-up period? If not, please explain why this was not done?”</w:t>
            </w:r>
          </w:p>
        </w:tc>
        <w:tc>
          <w:tcPr>
            <w:tcW w:w="1341" w:type="dxa"/>
          </w:tcPr>
          <w:p w14:paraId="2B30C20D"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08912932" w14:textId="77777777" w:rsidR="00A1650D" w:rsidRPr="00A1650D" w:rsidRDefault="00A1650D" w:rsidP="00A1650D">
            <w:pPr>
              <w:jc w:val="center"/>
              <w:rPr>
                <w:rFonts w:asciiTheme="minorHAnsi" w:hAnsiTheme="minorHAnsi"/>
                <w:sz w:val="20"/>
                <w:szCs w:val="20"/>
                <w:lang w:val="en-GB"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43E606AE" w14:textId="77777777" w:rsidR="00A1650D" w:rsidRPr="00A1650D" w:rsidRDefault="00A1650D" w:rsidP="00A1650D">
            <w:pPr>
              <w:jc w:val="center"/>
              <w:rPr>
                <w:rFonts w:asciiTheme="minorHAnsi" w:hAnsiTheme="minorHAnsi"/>
                <w:color w:val="808080" w:themeColor="background1" w:themeShade="80"/>
                <w:sz w:val="20"/>
                <w:szCs w:val="20"/>
                <w:lang w:val="en-GB" w:eastAsia="en-GB"/>
              </w:rPr>
            </w:pPr>
          </w:p>
          <w:p w14:paraId="6A9B1ECB" w14:textId="77777777" w:rsidR="00A1650D" w:rsidRPr="00A1650D" w:rsidRDefault="00A1650D" w:rsidP="00A1650D">
            <w:pPr>
              <w:jc w:val="center"/>
              <w:rPr>
                <w:rFonts w:asciiTheme="minorHAnsi" w:hAnsiTheme="minorHAnsi"/>
                <w:sz w:val="20"/>
                <w:szCs w:val="20"/>
                <w:lang w:val="en-GB"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4AA09D5D" w14:textId="77777777" w:rsidTr="006C3128">
        <w:tc>
          <w:tcPr>
            <w:tcW w:w="11872" w:type="dxa"/>
          </w:tcPr>
          <w:p w14:paraId="0609119E"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3. MAINTENANCE</w:t>
            </w:r>
          </w:p>
        </w:tc>
        <w:tc>
          <w:tcPr>
            <w:tcW w:w="1341" w:type="dxa"/>
          </w:tcPr>
          <w:p w14:paraId="24F594FF"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tc>
        <w:tc>
          <w:tcPr>
            <w:tcW w:w="1290" w:type="dxa"/>
          </w:tcPr>
          <w:p w14:paraId="7C61AFC2" w14:textId="77777777" w:rsidR="00A1650D" w:rsidRPr="00A1650D" w:rsidRDefault="00A1650D" w:rsidP="00A1650D">
            <w:pPr>
              <w:jc w:val="center"/>
              <w:rPr>
                <w:rFonts w:asciiTheme="minorHAnsi" w:hAnsiTheme="minorHAnsi"/>
                <w:color w:val="808080" w:themeColor="background1" w:themeShade="80"/>
                <w:sz w:val="20"/>
                <w:szCs w:val="20"/>
                <w:lang w:val="en-GB" w:eastAsia="en-GB"/>
              </w:rPr>
            </w:pPr>
          </w:p>
        </w:tc>
      </w:tr>
      <w:tr w:rsidR="00A1650D" w:rsidRPr="00A1650D" w14:paraId="35727C37" w14:textId="77777777" w:rsidTr="006C3128">
        <w:tc>
          <w:tcPr>
            <w:tcW w:w="11872" w:type="dxa"/>
          </w:tcPr>
          <w:p w14:paraId="0EC1C43E"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Factors contributing to sustainability]</w:t>
            </w:r>
          </w:p>
          <w:p w14:paraId="3A922EA1" w14:textId="77777777" w:rsidR="00A1650D" w:rsidRPr="00A1650D" w:rsidRDefault="00A1650D" w:rsidP="00A1650D">
            <w:pPr>
              <w:jc w:val="both"/>
              <w:rPr>
                <w:rFonts w:asciiTheme="minorHAnsi" w:eastAsiaTheme="minorHAnsi" w:hAnsiTheme="minorHAnsi" w:cstheme="minorBidi"/>
                <w:sz w:val="20"/>
                <w:szCs w:val="20"/>
                <w:lang w:val="en-US" w:eastAsia="en-US"/>
              </w:rPr>
            </w:pPr>
            <w:r w:rsidRPr="00A1650D">
              <w:rPr>
                <w:rFonts w:asciiTheme="minorHAnsi" w:eastAsiaTheme="minorHAnsi" w:hAnsiTheme="minorHAnsi" w:cstheme="minorBidi"/>
                <w:sz w:val="20"/>
                <w:szCs w:val="20"/>
                <w:lang w:val="en-US" w:eastAsia="en-US"/>
              </w:rPr>
              <w:t>“Was there a capacity building plan to implement the policy over the long-term (e.g., provision of training/support in organizations)?”</w:t>
            </w:r>
          </w:p>
        </w:tc>
        <w:tc>
          <w:tcPr>
            <w:tcW w:w="1341" w:type="dxa"/>
          </w:tcPr>
          <w:p w14:paraId="1513A17F"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2D2731CC"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53AE1C7A"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59874517"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r w:rsidR="00A1650D" w:rsidRPr="00A1650D" w14:paraId="6D8DCD48" w14:textId="77777777" w:rsidTr="006C3128">
        <w:tc>
          <w:tcPr>
            <w:tcW w:w="11872" w:type="dxa"/>
          </w:tcPr>
          <w:p w14:paraId="0414234D" w14:textId="77777777" w:rsidR="00A1650D" w:rsidRPr="00A1650D" w:rsidDel="007D5257"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4. TRANSFER</w:t>
            </w:r>
          </w:p>
        </w:tc>
        <w:tc>
          <w:tcPr>
            <w:tcW w:w="1341" w:type="dxa"/>
          </w:tcPr>
          <w:p w14:paraId="139AE1DF"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tc>
        <w:tc>
          <w:tcPr>
            <w:tcW w:w="1290" w:type="dxa"/>
          </w:tcPr>
          <w:p w14:paraId="37D7D186"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tc>
      </w:tr>
      <w:tr w:rsidR="00A1650D" w:rsidRPr="00A1650D" w14:paraId="7DCFBA4B" w14:textId="77777777" w:rsidTr="006C3128">
        <w:tc>
          <w:tcPr>
            <w:tcW w:w="11872" w:type="dxa"/>
          </w:tcPr>
          <w:p w14:paraId="7409278F"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b/>
                <w:sz w:val="20"/>
                <w:szCs w:val="20"/>
                <w:lang w:val="en-US" w:eastAsia="en-US"/>
              </w:rPr>
              <w:t>[Dissemination]</w:t>
            </w:r>
          </w:p>
          <w:p w14:paraId="1E3F8213" w14:textId="77777777" w:rsidR="00A1650D" w:rsidRPr="00A1650D" w:rsidRDefault="00A1650D" w:rsidP="00A1650D">
            <w:pPr>
              <w:jc w:val="both"/>
              <w:rPr>
                <w:rFonts w:asciiTheme="minorHAnsi" w:eastAsiaTheme="minorHAnsi" w:hAnsiTheme="minorHAnsi" w:cstheme="minorBidi"/>
                <w:b/>
                <w:sz w:val="20"/>
                <w:szCs w:val="20"/>
                <w:lang w:val="en-US" w:eastAsia="en-US"/>
              </w:rPr>
            </w:pPr>
            <w:r w:rsidRPr="00A1650D">
              <w:rPr>
                <w:rFonts w:asciiTheme="minorHAnsi" w:eastAsiaTheme="minorHAnsi" w:hAnsiTheme="minorHAnsi" w:cstheme="minorBidi"/>
                <w:sz w:val="20"/>
                <w:szCs w:val="20"/>
                <w:lang w:val="en-US" w:eastAsia="en-US"/>
              </w:rPr>
              <w:t>“Which actions were taken to disseminate the policy? Which channels were used for dissemination? (e.g., media)? What worked/ did not work?”</w:t>
            </w:r>
          </w:p>
        </w:tc>
        <w:tc>
          <w:tcPr>
            <w:tcW w:w="1341" w:type="dxa"/>
          </w:tcPr>
          <w:p w14:paraId="056DE6C0"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643A110A"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c>
          <w:tcPr>
            <w:tcW w:w="1290" w:type="dxa"/>
          </w:tcPr>
          <w:p w14:paraId="22AC9CCD"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p>
          <w:p w14:paraId="53083B17" w14:textId="77777777" w:rsidR="00A1650D" w:rsidRPr="00A1650D" w:rsidRDefault="00A1650D" w:rsidP="00A1650D">
            <w:pPr>
              <w:jc w:val="center"/>
              <w:rPr>
                <w:rFonts w:asciiTheme="minorHAnsi" w:hAnsiTheme="minorHAnsi"/>
                <w:color w:val="808080" w:themeColor="background1" w:themeShade="80"/>
                <w:sz w:val="20"/>
                <w:szCs w:val="20"/>
                <w:lang w:val="en-US" w:eastAsia="en-GB"/>
              </w:rPr>
            </w:pPr>
            <w:r w:rsidRPr="00A1650D">
              <w:rPr>
                <w:rFonts w:asciiTheme="minorHAnsi" w:hAnsiTheme="minorHAnsi"/>
                <w:color w:val="808080" w:themeColor="background1" w:themeShade="80"/>
                <w:sz w:val="20"/>
                <w:szCs w:val="20"/>
                <w:lang w:eastAsia="en-GB"/>
              </w:rPr>
              <w:sym w:font="Wingdings" w:char="F0A1"/>
            </w:r>
          </w:p>
        </w:tc>
      </w:tr>
    </w:tbl>
    <w:p w14:paraId="1B44C836" w14:textId="77777777" w:rsidR="003D28E2" w:rsidRDefault="00785C54" w:rsidP="00C01B2D">
      <w:pPr>
        <w:spacing w:before="100" w:beforeAutospacing="1" w:after="100" w:afterAutospacing="1"/>
        <w:rPr>
          <w:lang w:val="en-US"/>
        </w:rPr>
      </w:pPr>
      <w:r w:rsidRPr="00785C54">
        <w:rPr>
          <w:lang w:val="en-US"/>
        </w:rPr>
        <w:t xml:space="preserve"> </w:t>
      </w:r>
    </w:p>
    <w:p w14:paraId="700495EA" w14:textId="77777777" w:rsidR="003D28E2" w:rsidRDefault="003D28E2" w:rsidP="00C01B2D">
      <w:pPr>
        <w:spacing w:before="100" w:beforeAutospacing="1" w:after="100" w:afterAutospacing="1"/>
        <w:rPr>
          <w:lang w:val="en-US"/>
        </w:rPr>
      </w:pPr>
    </w:p>
    <w:p w14:paraId="252AC064" w14:textId="508B88DB" w:rsidR="009D1BA6" w:rsidRPr="00785C54" w:rsidRDefault="003D28E2" w:rsidP="000A1804">
      <w:pPr>
        <w:rPr>
          <w:rFonts w:asciiTheme="minorHAnsi" w:hAnsiTheme="minorHAnsi" w:cs="Arial"/>
          <w:sz w:val="22"/>
          <w:szCs w:val="22"/>
          <w:lang w:val="en-US"/>
        </w:rPr>
      </w:pPr>
      <w:r>
        <w:rPr>
          <w:rFonts w:asciiTheme="minorHAnsi" w:hAnsiTheme="minorHAnsi" w:cs="Arial"/>
          <w:noProof/>
          <w:szCs w:val="22"/>
          <w:lang w:val="en-US"/>
        </w:rPr>
        <w:fldChar w:fldCharType="begin"/>
      </w:r>
      <w:r>
        <w:rPr>
          <w:rFonts w:asciiTheme="minorHAnsi" w:hAnsiTheme="minorHAnsi" w:cs="Arial"/>
          <w:szCs w:val="22"/>
          <w:lang w:val="en-US"/>
        </w:rPr>
        <w:instrText xml:space="preserve"> ADDIN EN.REFLIST </w:instrText>
      </w:r>
      <w:r>
        <w:rPr>
          <w:rFonts w:asciiTheme="minorHAnsi" w:hAnsiTheme="minorHAnsi" w:cs="Arial"/>
          <w:noProof/>
          <w:szCs w:val="22"/>
          <w:lang w:val="en-US"/>
        </w:rPr>
        <w:fldChar w:fldCharType="separate"/>
      </w:r>
      <w:r>
        <w:rPr>
          <w:rFonts w:asciiTheme="minorHAnsi" w:hAnsiTheme="minorHAnsi" w:cs="Arial"/>
          <w:sz w:val="22"/>
          <w:szCs w:val="22"/>
          <w:lang w:val="en-US"/>
        </w:rPr>
        <w:fldChar w:fldCharType="end"/>
      </w:r>
    </w:p>
    <w:sectPr w:rsidR="009D1BA6" w:rsidRPr="00785C54" w:rsidSect="00B93AE7">
      <w:footerReference w:type="default" r:id="rId9"/>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022F0E3" w15:done="0"/>
  <w15:commentEx w15:paraId="25C40CE4" w15:done="0"/>
  <w15:commentEx w15:paraId="52A92DE1" w15:done="0"/>
  <w15:commentEx w15:paraId="73F4378F" w15:done="0"/>
  <w15:commentEx w15:paraId="7B0470CA" w15:done="0"/>
  <w15:commentEx w15:paraId="054316BD" w15:done="0"/>
  <w15:commentEx w15:paraId="3F01DDD2" w15:done="0"/>
  <w15:commentEx w15:paraId="4919BC9E" w15:done="0"/>
  <w15:commentEx w15:paraId="09C52D3A" w15:done="0"/>
  <w15:commentEx w15:paraId="746801B8" w15:done="0"/>
  <w15:commentEx w15:paraId="4782C50F" w15:done="0"/>
  <w15:commentEx w15:paraId="6B110B4D" w15:done="0"/>
  <w15:commentEx w15:paraId="5B6FF325" w15:done="0"/>
  <w15:commentEx w15:paraId="49CFCACA" w15:done="0"/>
  <w15:commentEx w15:paraId="70CFC142" w15:done="0"/>
  <w15:commentEx w15:paraId="2E1E2C08" w15:done="0"/>
  <w15:commentEx w15:paraId="751F5CAA" w15:done="0"/>
  <w15:commentEx w15:paraId="36F60A40" w15:done="0"/>
  <w15:commentEx w15:paraId="7993AA5F" w15:paraIdParent="36F60A40" w15:done="0"/>
  <w15:commentEx w15:paraId="09DDA769" w15:done="0"/>
  <w15:commentEx w15:paraId="1310C124" w15:done="0"/>
  <w15:commentEx w15:paraId="568BF749" w15:done="0"/>
  <w15:commentEx w15:paraId="0B2F7647" w15:paraIdParent="568BF749" w15:done="0"/>
  <w15:commentEx w15:paraId="16B6A017" w15:done="0"/>
  <w15:commentEx w15:paraId="21BB0978" w15:done="0"/>
  <w15:commentEx w15:paraId="71F1586C" w15:done="0"/>
  <w15:commentEx w15:paraId="52C8DDB2" w15:done="0"/>
  <w15:commentEx w15:paraId="2093F249" w15:done="0"/>
  <w15:commentEx w15:paraId="6B833C5D" w15:done="0"/>
  <w15:commentEx w15:paraId="785F051F" w15:done="0"/>
  <w15:commentEx w15:paraId="39115BFA" w15:paraIdParent="785F051F" w15:done="0"/>
  <w15:commentEx w15:paraId="198435E6" w15:done="0"/>
  <w15:commentEx w15:paraId="556FDFB5" w15:done="0"/>
  <w15:commentEx w15:paraId="69CC8C69" w15:done="0"/>
  <w15:commentEx w15:paraId="67338AA2" w15:done="0"/>
  <w15:commentEx w15:paraId="0B02683C" w15:done="0"/>
  <w15:commentEx w15:paraId="673D375B" w15:done="0"/>
  <w15:commentEx w15:paraId="6DF77FB1" w15:done="0"/>
  <w15:commentEx w15:paraId="4AEAA65B" w15:done="0"/>
  <w15:commentEx w15:paraId="474DDA97" w15:done="0"/>
  <w15:commentEx w15:paraId="7B455C88" w15:done="0"/>
  <w15:commentEx w15:paraId="5DC2A509" w15:done="0"/>
  <w15:commentEx w15:paraId="45C2BF14" w15:done="0"/>
  <w15:commentEx w15:paraId="149DD702" w15:done="0"/>
  <w15:commentEx w15:paraId="4915160C" w15:done="0"/>
  <w15:commentEx w15:paraId="0DA58992" w15:done="0"/>
  <w15:commentEx w15:paraId="3B9DDBF2" w15:done="0"/>
  <w15:commentEx w15:paraId="09F5D876" w15:done="0"/>
  <w15:commentEx w15:paraId="12C8FB57" w15:done="0"/>
  <w15:commentEx w15:paraId="4DEA27F4" w15:done="0"/>
  <w15:commentEx w15:paraId="435F0508" w15:done="0"/>
  <w15:commentEx w15:paraId="5E7ED7D3" w15:done="0"/>
  <w15:commentEx w15:paraId="21594A33" w15:done="0"/>
  <w15:commentEx w15:paraId="5F2B6CA0" w15:done="0"/>
  <w15:commentEx w15:paraId="1FF32EFD" w15:done="0"/>
  <w15:commentEx w15:paraId="4F5E52DC" w15:done="0"/>
  <w15:commentEx w15:paraId="5ED1A9D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20E9E5" w14:textId="77777777" w:rsidR="00390604" w:rsidRDefault="00390604" w:rsidP="00E57460">
      <w:r>
        <w:separator/>
      </w:r>
    </w:p>
  </w:endnote>
  <w:endnote w:type="continuationSeparator" w:id="0">
    <w:p w14:paraId="507CF3EE" w14:textId="77777777" w:rsidR="00390604" w:rsidRDefault="00390604" w:rsidP="00E57460">
      <w:r>
        <w:continuationSeparator/>
      </w:r>
    </w:p>
  </w:endnote>
  <w:endnote w:type="continuationNotice" w:id="1">
    <w:p w14:paraId="706A33C5" w14:textId="77777777" w:rsidR="00390604" w:rsidRDefault="0039060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3169704"/>
      <w:docPartObj>
        <w:docPartGallery w:val="Page Numbers (Bottom of Page)"/>
        <w:docPartUnique/>
      </w:docPartObj>
    </w:sdtPr>
    <w:sdtEndPr>
      <w:rPr>
        <w:rFonts w:asciiTheme="minorHAnsi" w:hAnsiTheme="minorHAnsi"/>
        <w:sz w:val="22"/>
        <w:szCs w:val="22"/>
      </w:rPr>
    </w:sdtEndPr>
    <w:sdtContent>
      <w:p w14:paraId="66EFE895" w14:textId="77777777" w:rsidR="00390604" w:rsidRPr="003B0CA5" w:rsidRDefault="00390604">
        <w:pPr>
          <w:pStyle w:val="Fuzeile"/>
          <w:jc w:val="right"/>
          <w:rPr>
            <w:rFonts w:asciiTheme="minorHAnsi" w:hAnsiTheme="minorHAnsi"/>
            <w:sz w:val="22"/>
            <w:szCs w:val="22"/>
          </w:rPr>
        </w:pPr>
        <w:r w:rsidRPr="003B0CA5">
          <w:rPr>
            <w:rFonts w:asciiTheme="minorHAnsi" w:hAnsiTheme="minorHAnsi"/>
            <w:sz w:val="22"/>
            <w:szCs w:val="22"/>
          </w:rPr>
          <w:fldChar w:fldCharType="begin"/>
        </w:r>
        <w:r w:rsidRPr="003B0CA5">
          <w:rPr>
            <w:rFonts w:asciiTheme="minorHAnsi" w:hAnsiTheme="minorHAnsi"/>
            <w:sz w:val="22"/>
            <w:szCs w:val="22"/>
          </w:rPr>
          <w:instrText>PAGE   \* MERGEFORMAT</w:instrText>
        </w:r>
        <w:r w:rsidRPr="003B0CA5">
          <w:rPr>
            <w:rFonts w:asciiTheme="minorHAnsi" w:hAnsiTheme="minorHAnsi"/>
            <w:sz w:val="22"/>
            <w:szCs w:val="22"/>
          </w:rPr>
          <w:fldChar w:fldCharType="separate"/>
        </w:r>
        <w:r w:rsidR="000A1804">
          <w:rPr>
            <w:rFonts w:asciiTheme="minorHAnsi" w:hAnsiTheme="minorHAnsi"/>
            <w:noProof/>
            <w:sz w:val="22"/>
            <w:szCs w:val="22"/>
          </w:rPr>
          <w:t>4</w:t>
        </w:r>
        <w:r w:rsidRPr="003B0CA5">
          <w:rPr>
            <w:rFonts w:asciiTheme="minorHAnsi" w:hAnsiTheme="minorHAnsi"/>
            <w:sz w:val="22"/>
            <w:szCs w:val="22"/>
          </w:rPr>
          <w:fldChar w:fldCharType="end"/>
        </w:r>
      </w:p>
    </w:sdtContent>
  </w:sdt>
  <w:p w14:paraId="1CBA8B53" w14:textId="77777777" w:rsidR="00390604" w:rsidRDefault="0039060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7E339A" w14:textId="77777777" w:rsidR="00390604" w:rsidRDefault="00390604" w:rsidP="00E57460">
      <w:r>
        <w:separator/>
      </w:r>
    </w:p>
  </w:footnote>
  <w:footnote w:type="continuationSeparator" w:id="0">
    <w:p w14:paraId="763AC1B2" w14:textId="77777777" w:rsidR="00390604" w:rsidRDefault="00390604" w:rsidP="00E57460">
      <w:r>
        <w:continuationSeparator/>
      </w:r>
    </w:p>
  </w:footnote>
  <w:footnote w:type="continuationNotice" w:id="1">
    <w:p w14:paraId="0F92FD43" w14:textId="77777777" w:rsidR="00390604" w:rsidRDefault="0039060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B0F71"/>
    <w:multiLevelType w:val="multilevel"/>
    <w:tmpl w:val="34A60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751863"/>
    <w:multiLevelType w:val="multilevel"/>
    <w:tmpl w:val="7D1E6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DB566A"/>
    <w:multiLevelType w:val="multilevel"/>
    <w:tmpl w:val="B666D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17C6683"/>
    <w:multiLevelType w:val="hybridMultilevel"/>
    <w:tmpl w:val="E8B2ACA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5BB5B01"/>
    <w:multiLevelType w:val="multilevel"/>
    <w:tmpl w:val="1E365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5F34F39"/>
    <w:multiLevelType w:val="multilevel"/>
    <w:tmpl w:val="E060645A"/>
    <w:lvl w:ilvl="0">
      <w:start w:val="1"/>
      <w:numFmt w:val="decimal"/>
      <w:lvlText w:val="%1."/>
      <w:lvlJc w:val="left"/>
      <w:pPr>
        <w:ind w:left="360" w:hanging="360"/>
      </w:pPr>
      <w:rPr>
        <w:rFonts w:ascii="Arial" w:eastAsiaTheme="minorHAnsi" w:hAnsi="Arial" w:cstheme="minorBidi"/>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nsid w:val="18036C4A"/>
    <w:multiLevelType w:val="multilevel"/>
    <w:tmpl w:val="55366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AAE4D69"/>
    <w:multiLevelType w:val="multilevel"/>
    <w:tmpl w:val="0F020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D266F60"/>
    <w:multiLevelType w:val="hybridMultilevel"/>
    <w:tmpl w:val="2A66F03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26147C90"/>
    <w:multiLevelType w:val="hybridMultilevel"/>
    <w:tmpl w:val="851866C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296B29AC"/>
    <w:multiLevelType w:val="multilevel"/>
    <w:tmpl w:val="C8D4F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D607A14"/>
    <w:multiLevelType w:val="hybridMultilevel"/>
    <w:tmpl w:val="58D0A62E"/>
    <w:lvl w:ilvl="0" w:tplc="5FDE20E8">
      <w:start w:val="1"/>
      <w:numFmt w:val="bullet"/>
      <w:lvlText w:val="─"/>
      <w:lvlJc w:val="left"/>
      <w:pPr>
        <w:ind w:left="1440" w:hanging="360"/>
      </w:pPr>
      <w:rPr>
        <w:rFonts w:ascii="Arial" w:hAnsi="Aria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2">
    <w:nsid w:val="33D24984"/>
    <w:multiLevelType w:val="hybridMultilevel"/>
    <w:tmpl w:val="1D1AEA36"/>
    <w:lvl w:ilvl="0" w:tplc="97AAE4DA">
      <w:numFmt w:val="bullet"/>
      <w:lvlText w:val="-"/>
      <w:lvlJc w:val="left"/>
      <w:pPr>
        <w:ind w:left="720" w:hanging="360"/>
      </w:pPr>
      <w:rPr>
        <w:rFonts w:ascii="Calibri" w:eastAsia="Times New Roman" w:hAnsi="Calibri" w:cs="Times New Roman" w:hint="default"/>
        <w:color w:val="808080" w:themeColor="background1" w:themeShade="8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3E5C0BE4"/>
    <w:multiLevelType w:val="hybridMultilevel"/>
    <w:tmpl w:val="91C23AEC"/>
    <w:lvl w:ilvl="0" w:tplc="2C4EFBE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3EB26339"/>
    <w:multiLevelType w:val="multilevel"/>
    <w:tmpl w:val="B8AAC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5EC251F"/>
    <w:multiLevelType w:val="hybridMultilevel"/>
    <w:tmpl w:val="8E061E20"/>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F2D293E"/>
    <w:multiLevelType w:val="hybridMultilevel"/>
    <w:tmpl w:val="AE20A528"/>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5A181B3A"/>
    <w:multiLevelType w:val="hybridMultilevel"/>
    <w:tmpl w:val="CD5E454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5E4419DF"/>
    <w:multiLevelType w:val="hybridMultilevel"/>
    <w:tmpl w:val="E29E5F0E"/>
    <w:lvl w:ilvl="0" w:tplc="DAF8F9C8">
      <w:start w:val="1"/>
      <w:numFmt w:val="bullet"/>
      <w:lvlText w:val="-"/>
      <w:lvlJc w:val="left"/>
      <w:pPr>
        <w:ind w:left="1440" w:hanging="360"/>
      </w:pPr>
      <w:rPr>
        <w:rFonts w:ascii="Arial" w:hAnsi="Aria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9">
    <w:nsid w:val="67380C67"/>
    <w:multiLevelType w:val="hybridMultilevel"/>
    <w:tmpl w:val="23B89EEE"/>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6B51414D"/>
    <w:multiLevelType w:val="hybridMultilevel"/>
    <w:tmpl w:val="AA3655BC"/>
    <w:lvl w:ilvl="0" w:tplc="DAF8F9C8">
      <w:start w:val="1"/>
      <w:numFmt w:val="bullet"/>
      <w:lvlText w:val="-"/>
      <w:lvlJc w:val="left"/>
      <w:pPr>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6E34229F"/>
    <w:multiLevelType w:val="hybridMultilevel"/>
    <w:tmpl w:val="C5DC2F80"/>
    <w:lvl w:ilvl="0" w:tplc="97AAE4DA">
      <w:numFmt w:val="bullet"/>
      <w:lvlText w:val="-"/>
      <w:lvlJc w:val="left"/>
      <w:pPr>
        <w:ind w:left="720" w:hanging="360"/>
      </w:pPr>
      <w:rPr>
        <w:rFonts w:ascii="Calibri" w:eastAsia="Times New Roman" w:hAnsi="Calibri" w:cs="Times New Roman" w:hint="default"/>
        <w:color w:val="808080" w:themeColor="background1" w:themeShade="8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71B625C4"/>
    <w:multiLevelType w:val="hybridMultilevel"/>
    <w:tmpl w:val="0EEA83B0"/>
    <w:lvl w:ilvl="0" w:tplc="5FDE20E8">
      <w:start w:val="1"/>
      <w:numFmt w:val="bullet"/>
      <w:lvlText w:val="─"/>
      <w:lvlJc w:val="left"/>
      <w:pPr>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73817819"/>
    <w:multiLevelType w:val="hybridMultilevel"/>
    <w:tmpl w:val="85128CC4"/>
    <w:lvl w:ilvl="0" w:tplc="DAF8F9C8">
      <w:start w:val="1"/>
      <w:numFmt w:val="bullet"/>
      <w:lvlText w:val="-"/>
      <w:lvlJc w:val="left"/>
      <w:pPr>
        <w:ind w:left="1080" w:hanging="360"/>
      </w:pPr>
      <w:rPr>
        <w:rFonts w:ascii="Arial" w:hAnsi="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4">
    <w:nsid w:val="75B27A70"/>
    <w:multiLevelType w:val="multilevel"/>
    <w:tmpl w:val="C41AA9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4"/>
  </w:num>
  <w:num w:numId="3">
    <w:abstractNumId w:val="4"/>
  </w:num>
  <w:num w:numId="4">
    <w:abstractNumId w:val="2"/>
  </w:num>
  <w:num w:numId="5">
    <w:abstractNumId w:val="1"/>
  </w:num>
  <w:num w:numId="6">
    <w:abstractNumId w:val="5"/>
  </w:num>
  <w:num w:numId="7">
    <w:abstractNumId w:val="12"/>
  </w:num>
  <w:num w:numId="8">
    <w:abstractNumId w:val="21"/>
  </w:num>
  <w:num w:numId="9">
    <w:abstractNumId w:val="24"/>
  </w:num>
  <w:num w:numId="10">
    <w:abstractNumId w:val="10"/>
  </w:num>
  <w:num w:numId="11">
    <w:abstractNumId w:val="6"/>
  </w:num>
  <w:num w:numId="12">
    <w:abstractNumId w:val="0"/>
  </w:num>
  <w:num w:numId="13">
    <w:abstractNumId w:val="16"/>
  </w:num>
  <w:num w:numId="14">
    <w:abstractNumId w:val="9"/>
  </w:num>
  <w:num w:numId="15">
    <w:abstractNumId w:val="8"/>
  </w:num>
  <w:num w:numId="16">
    <w:abstractNumId w:val="13"/>
  </w:num>
  <w:num w:numId="17">
    <w:abstractNumId w:val="19"/>
  </w:num>
  <w:num w:numId="18">
    <w:abstractNumId w:val="3"/>
  </w:num>
  <w:num w:numId="19">
    <w:abstractNumId w:val="17"/>
  </w:num>
  <w:num w:numId="20">
    <w:abstractNumId w:val="15"/>
  </w:num>
  <w:num w:numId="21">
    <w:abstractNumId w:val="22"/>
  </w:num>
  <w:num w:numId="22">
    <w:abstractNumId w:val="11"/>
  </w:num>
  <w:num w:numId="23">
    <w:abstractNumId w:val="20"/>
  </w:num>
  <w:num w:numId="24">
    <w:abstractNumId w:val="23"/>
  </w:num>
  <w:num w:numId="25">
    <w:abstractNumId w:val="18"/>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ieke De Craemer">
    <w15:presenceInfo w15:providerId="AD" w15:userId="S-1-5-21-4030456262-320625612-449655040-9714"/>
  </w15:person>
  <w15:person w15:author="Saskia Müllmann">
    <w15:presenceInfo w15:providerId="None" w15:userId="Saskia Müllman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9"/>
  <w:autoHyphenation/>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09220dtksfrfleptfp5922bfwze5ew9t0r2&quot;&gt;DEDIPAC paper references&lt;record-ids&gt;&lt;item&gt;1&lt;/item&gt;&lt;item&gt;2&lt;/item&gt;&lt;item&gt;12&lt;/item&gt;&lt;item&gt;13&lt;/item&gt;&lt;item&gt;15&lt;/item&gt;&lt;item&gt;17&lt;/item&gt;&lt;item&gt;29&lt;/item&gt;&lt;item&gt;117&lt;/item&gt;&lt;item&gt;119&lt;/item&gt;&lt;item&gt;120&lt;/item&gt;&lt;item&gt;121&lt;/item&gt;&lt;item&gt;122&lt;/item&gt;&lt;item&gt;123&lt;/item&gt;&lt;item&gt;124&lt;/item&gt;&lt;item&gt;127&lt;/item&gt;&lt;item&gt;143&lt;/item&gt;&lt;item&gt;148&lt;/item&gt;&lt;item&gt;149&lt;/item&gt;&lt;item&gt;150&lt;/item&gt;&lt;item&gt;151&lt;/item&gt;&lt;item&gt;152&lt;/item&gt;&lt;item&gt;153&lt;/item&gt;&lt;item&gt;154&lt;/item&gt;&lt;item&gt;155&lt;/item&gt;&lt;item&gt;156&lt;/item&gt;&lt;item&gt;157&lt;/item&gt;&lt;item&gt;158&lt;/item&gt;&lt;item&gt;160&lt;/item&gt;&lt;item&gt;161&lt;/item&gt;&lt;item&gt;163&lt;/item&gt;&lt;item&gt;164&lt;/item&gt;&lt;item&gt;165&lt;/item&gt;&lt;/record-ids&gt;&lt;/item&gt;&lt;/Libraries&gt;"/>
  </w:docVars>
  <w:rsids>
    <w:rsidRoot w:val="003B5C3B"/>
    <w:rsid w:val="000015AE"/>
    <w:rsid w:val="00002E34"/>
    <w:rsid w:val="00003AD8"/>
    <w:rsid w:val="00004C70"/>
    <w:rsid w:val="00004F31"/>
    <w:rsid w:val="000050F9"/>
    <w:rsid w:val="00005962"/>
    <w:rsid w:val="00010212"/>
    <w:rsid w:val="00011859"/>
    <w:rsid w:val="00011E42"/>
    <w:rsid w:val="00011E4F"/>
    <w:rsid w:val="00012911"/>
    <w:rsid w:val="00013417"/>
    <w:rsid w:val="000140BB"/>
    <w:rsid w:val="00016AF0"/>
    <w:rsid w:val="00022BDC"/>
    <w:rsid w:val="0002482F"/>
    <w:rsid w:val="0002608D"/>
    <w:rsid w:val="000303F6"/>
    <w:rsid w:val="00031C67"/>
    <w:rsid w:val="00033BD2"/>
    <w:rsid w:val="00035AEA"/>
    <w:rsid w:val="00035AFB"/>
    <w:rsid w:val="00035ED6"/>
    <w:rsid w:val="000411CC"/>
    <w:rsid w:val="00042575"/>
    <w:rsid w:val="000433BD"/>
    <w:rsid w:val="00043BEC"/>
    <w:rsid w:val="000446FF"/>
    <w:rsid w:val="00045D7C"/>
    <w:rsid w:val="000477FF"/>
    <w:rsid w:val="00047B17"/>
    <w:rsid w:val="00051C6C"/>
    <w:rsid w:val="0005209B"/>
    <w:rsid w:val="0005284E"/>
    <w:rsid w:val="00053381"/>
    <w:rsid w:val="000548D3"/>
    <w:rsid w:val="00057498"/>
    <w:rsid w:val="00057C07"/>
    <w:rsid w:val="00060E52"/>
    <w:rsid w:val="00065B49"/>
    <w:rsid w:val="00065DAA"/>
    <w:rsid w:val="00070349"/>
    <w:rsid w:val="000714EA"/>
    <w:rsid w:val="00074D84"/>
    <w:rsid w:val="00075B15"/>
    <w:rsid w:val="00076BE7"/>
    <w:rsid w:val="00077BA5"/>
    <w:rsid w:val="00080128"/>
    <w:rsid w:val="000807AA"/>
    <w:rsid w:val="00081B1A"/>
    <w:rsid w:val="00084B70"/>
    <w:rsid w:val="00084EBC"/>
    <w:rsid w:val="00091F70"/>
    <w:rsid w:val="00093E47"/>
    <w:rsid w:val="00096196"/>
    <w:rsid w:val="00096C18"/>
    <w:rsid w:val="00096FC7"/>
    <w:rsid w:val="0009785E"/>
    <w:rsid w:val="000A0874"/>
    <w:rsid w:val="000A1804"/>
    <w:rsid w:val="000A3B5F"/>
    <w:rsid w:val="000A3C22"/>
    <w:rsid w:val="000A5C1C"/>
    <w:rsid w:val="000A6DDF"/>
    <w:rsid w:val="000A73F5"/>
    <w:rsid w:val="000B0045"/>
    <w:rsid w:val="000B05C9"/>
    <w:rsid w:val="000B124E"/>
    <w:rsid w:val="000B16FE"/>
    <w:rsid w:val="000B2F96"/>
    <w:rsid w:val="000B30B3"/>
    <w:rsid w:val="000B3B41"/>
    <w:rsid w:val="000B49BA"/>
    <w:rsid w:val="000B543E"/>
    <w:rsid w:val="000B5657"/>
    <w:rsid w:val="000B7140"/>
    <w:rsid w:val="000B7274"/>
    <w:rsid w:val="000B7A92"/>
    <w:rsid w:val="000C1C31"/>
    <w:rsid w:val="000C1F0C"/>
    <w:rsid w:val="000C2F98"/>
    <w:rsid w:val="000C3CEA"/>
    <w:rsid w:val="000C4C6B"/>
    <w:rsid w:val="000C6042"/>
    <w:rsid w:val="000C6E96"/>
    <w:rsid w:val="000D0025"/>
    <w:rsid w:val="000D150C"/>
    <w:rsid w:val="000D1CAD"/>
    <w:rsid w:val="000D30E5"/>
    <w:rsid w:val="000D3787"/>
    <w:rsid w:val="000D630A"/>
    <w:rsid w:val="000D6A3E"/>
    <w:rsid w:val="000D6F24"/>
    <w:rsid w:val="000D7818"/>
    <w:rsid w:val="000E00C2"/>
    <w:rsid w:val="000E1697"/>
    <w:rsid w:val="000E23FA"/>
    <w:rsid w:val="000E2E65"/>
    <w:rsid w:val="000E3DDD"/>
    <w:rsid w:val="000E4CAB"/>
    <w:rsid w:val="000E7287"/>
    <w:rsid w:val="000F29FE"/>
    <w:rsid w:val="000F2B1E"/>
    <w:rsid w:val="000F4546"/>
    <w:rsid w:val="000F4AE0"/>
    <w:rsid w:val="001010BB"/>
    <w:rsid w:val="00101762"/>
    <w:rsid w:val="00102DE3"/>
    <w:rsid w:val="00103E7D"/>
    <w:rsid w:val="00104133"/>
    <w:rsid w:val="00104C15"/>
    <w:rsid w:val="00105765"/>
    <w:rsid w:val="00112288"/>
    <w:rsid w:val="00112606"/>
    <w:rsid w:val="00113D3F"/>
    <w:rsid w:val="00115246"/>
    <w:rsid w:val="001153CA"/>
    <w:rsid w:val="001159BC"/>
    <w:rsid w:val="00116736"/>
    <w:rsid w:val="001177F4"/>
    <w:rsid w:val="00117AA0"/>
    <w:rsid w:val="00117F17"/>
    <w:rsid w:val="00120AB1"/>
    <w:rsid w:val="001225ED"/>
    <w:rsid w:val="00124374"/>
    <w:rsid w:val="00124396"/>
    <w:rsid w:val="0012597F"/>
    <w:rsid w:val="00127208"/>
    <w:rsid w:val="00127574"/>
    <w:rsid w:val="001302A3"/>
    <w:rsid w:val="001324B8"/>
    <w:rsid w:val="001326B9"/>
    <w:rsid w:val="00132A94"/>
    <w:rsid w:val="001334C6"/>
    <w:rsid w:val="0013412F"/>
    <w:rsid w:val="001343CD"/>
    <w:rsid w:val="0013507A"/>
    <w:rsid w:val="0013544D"/>
    <w:rsid w:val="00135F21"/>
    <w:rsid w:val="0014106B"/>
    <w:rsid w:val="0014145F"/>
    <w:rsid w:val="00144EA0"/>
    <w:rsid w:val="00145026"/>
    <w:rsid w:val="00146C8D"/>
    <w:rsid w:val="001525A4"/>
    <w:rsid w:val="00152D4E"/>
    <w:rsid w:val="0015302E"/>
    <w:rsid w:val="00153FF8"/>
    <w:rsid w:val="001549EC"/>
    <w:rsid w:val="0015658B"/>
    <w:rsid w:val="00156D9F"/>
    <w:rsid w:val="00157B10"/>
    <w:rsid w:val="0016112F"/>
    <w:rsid w:val="001637EC"/>
    <w:rsid w:val="00163AD3"/>
    <w:rsid w:val="00163F23"/>
    <w:rsid w:val="00164B77"/>
    <w:rsid w:val="00166910"/>
    <w:rsid w:val="00170C71"/>
    <w:rsid w:val="0017192D"/>
    <w:rsid w:val="00173FB7"/>
    <w:rsid w:val="0017411C"/>
    <w:rsid w:val="001759F9"/>
    <w:rsid w:val="00177944"/>
    <w:rsid w:val="001817D4"/>
    <w:rsid w:val="00181B5C"/>
    <w:rsid w:val="001831DB"/>
    <w:rsid w:val="00184C0C"/>
    <w:rsid w:val="00184FBD"/>
    <w:rsid w:val="001851E4"/>
    <w:rsid w:val="00185561"/>
    <w:rsid w:val="00186003"/>
    <w:rsid w:val="0018769A"/>
    <w:rsid w:val="00187AD5"/>
    <w:rsid w:val="00191303"/>
    <w:rsid w:val="001917CD"/>
    <w:rsid w:val="00191B29"/>
    <w:rsid w:val="00191FA1"/>
    <w:rsid w:val="00192404"/>
    <w:rsid w:val="001925F3"/>
    <w:rsid w:val="00194535"/>
    <w:rsid w:val="00194FC2"/>
    <w:rsid w:val="00195307"/>
    <w:rsid w:val="001966E6"/>
    <w:rsid w:val="0019679A"/>
    <w:rsid w:val="00196BC1"/>
    <w:rsid w:val="00197745"/>
    <w:rsid w:val="001978B0"/>
    <w:rsid w:val="00197D9B"/>
    <w:rsid w:val="001A0180"/>
    <w:rsid w:val="001A0A4C"/>
    <w:rsid w:val="001A1578"/>
    <w:rsid w:val="001A25C9"/>
    <w:rsid w:val="001A2D66"/>
    <w:rsid w:val="001A448B"/>
    <w:rsid w:val="001A536C"/>
    <w:rsid w:val="001A6AA4"/>
    <w:rsid w:val="001A7CC3"/>
    <w:rsid w:val="001B1B02"/>
    <w:rsid w:val="001B2C18"/>
    <w:rsid w:val="001B3A33"/>
    <w:rsid w:val="001B5904"/>
    <w:rsid w:val="001B5BC5"/>
    <w:rsid w:val="001B666E"/>
    <w:rsid w:val="001B6A5D"/>
    <w:rsid w:val="001B6E3A"/>
    <w:rsid w:val="001B76FC"/>
    <w:rsid w:val="001B7A34"/>
    <w:rsid w:val="001C014B"/>
    <w:rsid w:val="001C097E"/>
    <w:rsid w:val="001C0B82"/>
    <w:rsid w:val="001C1725"/>
    <w:rsid w:val="001C2587"/>
    <w:rsid w:val="001C27B5"/>
    <w:rsid w:val="001C418A"/>
    <w:rsid w:val="001C4DA1"/>
    <w:rsid w:val="001C4E17"/>
    <w:rsid w:val="001C509E"/>
    <w:rsid w:val="001C5225"/>
    <w:rsid w:val="001C617E"/>
    <w:rsid w:val="001C77FB"/>
    <w:rsid w:val="001C7EAC"/>
    <w:rsid w:val="001D01C0"/>
    <w:rsid w:val="001D1D15"/>
    <w:rsid w:val="001D246E"/>
    <w:rsid w:val="001D29CB"/>
    <w:rsid w:val="001D3438"/>
    <w:rsid w:val="001D39E9"/>
    <w:rsid w:val="001D41ED"/>
    <w:rsid w:val="001D4FBC"/>
    <w:rsid w:val="001D53AE"/>
    <w:rsid w:val="001D5B67"/>
    <w:rsid w:val="001D5BEA"/>
    <w:rsid w:val="001D5E1A"/>
    <w:rsid w:val="001D7260"/>
    <w:rsid w:val="001E0E0A"/>
    <w:rsid w:val="001E0FDD"/>
    <w:rsid w:val="001E3A03"/>
    <w:rsid w:val="001E5104"/>
    <w:rsid w:val="001E55AB"/>
    <w:rsid w:val="001E62A1"/>
    <w:rsid w:val="001F1D75"/>
    <w:rsid w:val="001F1E2A"/>
    <w:rsid w:val="001F2450"/>
    <w:rsid w:val="001F27AC"/>
    <w:rsid w:val="001F3E86"/>
    <w:rsid w:val="001F4140"/>
    <w:rsid w:val="001F4275"/>
    <w:rsid w:val="001F49B5"/>
    <w:rsid w:val="001F5930"/>
    <w:rsid w:val="001F67AD"/>
    <w:rsid w:val="001F6CFE"/>
    <w:rsid w:val="001F7F33"/>
    <w:rsid w:val="00201FDB"/>
    <w:rsid w:val="00205179"/>
    <w:rsid w:val="00205960"/>
    <w:rsid w:val="00206B28"/>
    <w:rsid w:val="002070B9"/>
    <w:rsid w:val="00207E5F"/>
    <w:rsid w:val="002109DF"/>
    <w:rsid w:val="002115AE"/>
    <w:rsid w:val="002124D7"/>
    <w:rsid w:val="002124F2"/>
    <w:rsid w:val="00213751"/>
    <w:rsid w:val="0021390E"/>
    <w:rsid w:val="002147E2"/>
    <w:rsid w:val="00216D95"/>
    <w:rsid w:val="002205FB"/>
    <w:rsid w:val="0022244A"/>
    <w:rsid w:val="0022313C"/>
    <w:rsid w:val="002247A4"/>
    <w:rsid w:val="00224E68"/>
    <w:rsid w:val="00226C1F"/>
    <w:rsid w:val="00230E12"/>
    <w:rsid w:val="0023171B"/>
    <w:rsid w:val="00231C89"/>
    <w:rsid w:val="00233715"/>
    <w:rsid w:val="002407F5"/>
    <w:rsid w:val="00240A3F"/>
    <w:rsid w:val="00240F59"/>
    <w:rsid w:val="00242309"/>
    <w:rsid w:val="002428F0"/>
    <w:rsid w:val="00243AD0"/>
    <w:rsid w:val="00243EC1"/>
    <w:rsid w:val="00244076"/>
    <w:rsid w:val="002465B4"/>
    <w:rsid w:val="00246C43"/>
    <w:rsid w:val="00247F0A"/>
    <w:rsid w:val="0025003E"/>
    <w:rsid w:val="002503F1"/>
    <w:rsid w:val="00251CA2"/>
    <w:rsid w:val="00252EDF"/>
    <w:rsid w:val="002530B3"/>
    <w:rsid w:val="002535FB"/>
    <w:rsid w:val="002540B5"/>
    <w:rsid w:val="00254B45"/>
    <w:rsid w:val="00254C62"/>
    <w:rsid w:val="002554E6"/>
    <w:rsid w:val="0025616A"/>
    <w:rsid w:val="0026223A"/>
    <w:rsid w:val="002628C7"/>
    <w:rsid w:val="002639C2"/>
    <w:rsid w:val="00265170"/>
    <w:rsid w:val="002666AE"/>
    <w:rsid w:val="002667A7"/>
    <w:rsid w:val="00266EC4"/>
    <w:rsid w:val="00272638"/>
    <w:rsid w:val="00272A49"/>
    <w:rsid w:val="00272F41"/>
    <w:rsid w:val="00274482"/>
    <w:rsid w:val="002747F3"/>
    <w:rsid w:val="00274E7C"/>
    <w:rsid w:val="00274EC8"/>
    <w:rsid w:val="002757C4"/>
    <w:rsid w:val="002757DA"/>
    <w:rsid w:val="00275F26"/>
    <w:rsid w:val="0027734C"/>
    <w:rsid w:val="002816F0"/>
    <w:rsid w:val="00281CBA"/>
    <w:rsid w:val="00282A36"/>
    <w:rsid w:val="00283C94"/>
    <w:rsid w:val="0028448F"/>
    <w:rsid w:val="00290D70"/>
    <w:rsid w:val="002920FF"/>
    <w:rsid w:val="00292162"/>
    <w:rsid w:val="00292248"/>
    <w:rsid w:val="00292C84"/>
    <w:rsid w:val="00292ECA"/>
    <w:rsid w:val="00293A2B"/>
    <w:rsid w:val="00295243"/>
    <w:rsid w:val="0029558B"/>
    <w:rsid w:val="0029565C"/>
    <w:rsid w:val="00295A71"/>
    <w:rsid w:val="00295FE5"/>
    <w:rsid w:val="002977C4"/>
    <w:rsid w:val="002A377B"/>
    <w:rsid w:val="002A3B1C"/>
    <w:rsid w:val="002A6A5C"/>
    <w:rsid w:val="002A6B99"/>
    <w:rsid w:val="002B0015"/>
    <w:rsid w:val="002B2316"/>
    <w:rsid w:val="002B3A56"/>
    <w:rsid w:val="002B4AEC"/>
    <w:rsid w:val="002B4EC7"/>
    <w:rsid w:val="002B518B"/>
    <w:rsid w:val="002B5472"/>
    <w:rsid w:val="002B60B9"/>
    <w:rsid w:val="002B62B3"/>
    <w:rsid w:val="002B6583"/>
    <w:rsid w:val="002B697B"/>
    <w:rsid w:val="002B7453"/>
    <w:rsid w:val="002C1579"/>
    <w:rsid w:val="002C31A1"/>
    <w:rsid w:val="002C6E9D"/>
    <w:rsid w:val="002D0442"/>
    <w:rsid w:val="002D0620"/>
    <w:rsid w:val="002D0BF1"/>
    <w:rsid w:val="002D10D4"/>
    <w:rsid w:val="002D126B"/>
    <w:rsid w:val="002D2BEA"/>
    <w:rsid w:val="002D509B"/>
    <w:rsid w:val="002D552D"/>
    <w:rsid w:val="002D6D4E"/>
    <w:rsid w:val="002E012C"/>
    <w:rsid w:val="002E0408"/>
    <w:rsid w:val="002E09B3"/>
    <w:rsid w:val="002E1095"/>
    <w:rsid w:val="002E210A"/>
    <w:rsid w:val="002E36AA"/>
    <w:rsid w:val="002E4293"/>
    <w:rsid w:val="002E4828"/>
    <w:rsid w:val="002E57BC"/>
    <w:rsid w:val="002E6843"/>
    <w:rsid w:val="002F0667"/>
    <w:rsid w:val="002F2E7D"/>
    <w:rsid w:val="002F3690"/>
    <w:rsid w:val="002F3811"/>
    <w:rsid w:val="002F3B39"/>
    <w:rsid w:val="002F4E45"/>
    <w:rsid w:val="002F528E"/>
    <w:rsid w:val="002F632B"/>
    <w:rsid w:val="002F78A0"/>
    <w:rsid w:val="002F7F9E"/>
    <w:rsid w:val="003006CE"/>
    <w:rsid w:val="00301BFC"/>
    <w:rsid w:val="00302F86"/>
    <w:rsid w:val="0030314E"/>
    <w:rsid w:val="00303480"/>
    <w:rsid w:val="00303998"/>
    <w:rsid w:val="00304D00"/>
    <w:rsid w:val="00305BF4"/>
    <w:rsid w:val="003068F1"/>
    <w:rsid w:val="00307586"/>
    <w:rsid w:val="0030794F"/>
    <w:rsid w:val="00311AB7"/>
    <w:rsid w:val="0031239F"/>
    <w:rsid w:val="00313B7A"/>
    <w:rsid w:val="003145BE"/>
    <w:rsid w:val="00314937"/>
    <w:rsid w:val="00314D97"/>
    <w:rsid w:val="003150B3"/>
    <w:rsid w:val="00315459"/>
    <w:rsid w:val="003155EA"/>
    <w:rsid w:val="003157E1"/>
    <w:rsid w:val="003163CA"/>
    <w:rsid w:val="00320E5E"/>
    <w:rsid w:val="00322DEC"/>
    <w:rsid w:val="003231DB"/>
    <w:rsid w:val="00323230"/>
    <w:rsid w:val="00323546"/>
    <w:rsid w:val="00323BA6"/>
    <w:rsid w:val="0032434C"/>
    <w:rsid w:val="0032436F"/>
    <w:rsid w:val="0032537E"/>
    <w:rsid w:val="00327170"/>
    <w:rsid w:val="00330B07"/>
    <w:rsid w:val="003315E6"/>
    <w:rsid w:val="00332CE3"/>
    <w:rsid w:val="00333CAA"/>
    <w:rsid w:val="0033550A"/>
    <w:rsid w:val="00335891"/>
    <w:rsid w:val="00335EDE"/>
    <w:rsid w:val="003361B2"/>
    <w:rsid w:val="0033683F"/>
    <w:rsid w:val="00336EAC"/>
    <w:rsid w:val="00340711"/>
    <w:rsid w:val="003423EB"/>
    <w:rsid w:val="003429FE"/>
    <w:rsid w:val="00343BBE"/>
    <w:rsid w:val="00343FE1"/>
    <w:rsid w:val="00345587"/>
    <w:rsid w:val="00345871"/>
    <w:rsid w:val="0034703B"/>
    <w:rsid w:val="00347BFA"/>
    <w:rsid w:val="00350027"/>
    <w:rsid w:val="00350EA3"/>
    <w:rsid w:val="00351BE6"/>
    <w:rsid w:val="00351D40"/>
    <w:rsid w:val="00352694"/>
    <w:rsid w:val="00357A03"/>
    <w:rsid w:val="00357C75"/>
    <w:rsid w:val="00357CCE"/>
    <w:rsid w:val="003609DE"/>
    <w:rsid w:val="00361B7F"/>
    <w:rsid w:val="0036282D"/>
    <w:rsid w:val="00362BE3"/>
    <w:rsid w:val="0036372E"/>
    <w:rsid w:val="00364176"/>
    <w:rsid w:val="003643A3"/>
    <w:rsid w:val="00364956"/>
    <w:rsid w:val="00365DF9"/>
    <w:rsid w:val="00366EAC"/>
    <w:rsid w:val="00367E7D"/>
    <w:rsid w:val="003706F8"/>
    <w:rsid w:val="00370E7B"/>
    <w:rsid w:val="00371D33"/>
    <w:rsid w:val="003734CD"/>
    <w:rsid w:val="00376501"/>
    <w:rsid w:val="0038098B"/>
    <w:rsid w:val="003812F8"/>
    <w:rsid w:val="003817A4"/>
    <w:rsid w:val="0038209B"/>
    <w:rsid w:val="0038343E"/>
    <w:rsid w:val="00384136"/>
    <w:rsid w:val="003843AD"/>
    <w:rsid w:val="00384E6A"/>
    <w:rsid w:val="00385C87"/>
    <w:rsid w:val="003865CE"/>
    <w:rsid w:val="00390604"/>
    <w:rsid w:val="00391439"/>
    <w:rsid w:val="00391C1B"/>
    <w:rsid w:val="003942A4"/>
    <w:rsid w:val="003951C3"/>
    <w:rsid w:val="003954A4"/>
    <w:rsid w:val="003955AD"/>
    <w:rsid w:val="00396577"/>
    <w:rsid w:val="003A12A3"/>
    <w:rsid w:val="003A18AC"/>
    <w:rsid w:val="003A4B37"/>
    <w:rsid w:val="003A4B89"/>
    <w:rsid w:val="003A546A"/>
    <w:rsid w:val="003A780C"/>
    <w:rsid w:val="003A7880"/>
    <w:rsid w:val="003A7A1E"/>
    <w:rsid w:val="003B0CA5"/>
    <w:rsid w:val="003B0CF6"/>
    <w:rsid w:val="003B18D1"/>
    <w:rsid w:val="003B5C3B"/>
    <w:rsid w:val="003B67F5"/>
    <w:rsid w:val="003B6ADB"/>
    <w:rsid w:val="003C0BDA"/>
    <w:rsid w:val="003C4CB4"/>
    <w:rsid w:val="003C5E7D"/>
    <w:rsid w:val="003C6E5B"/>
    <w:rsid w:val="003C7746"/>
    <w:rsid w:val="003D1435"/>
    <w:rsid w:val="003D28E2"/>
    <w:rsid w:val="003D39A2"/>
    <w:rsid w:val="003D458F"/>
    <w:rsid w:val="003E00D5"/>
    <w:rsid w:val="003E0110"/>
    <w:rsid w:val="003E0260"/>
    <w:rsid w:val="003E029F"/>
    <w:rsid w:val="003E06FE"/>
    <w:rsid w:val="003E07C8"/>
    <w:rsid w:val="003E0B50"/>
    <w:rsid w:val="003E118C"/>
    <w:rsid w:val="003E260A"/>
    <w:rsid w:val="003E7CA7"/>
    <w:rsid w:val="003F0FEA"/>
    <w:rsid w:val="003F4C56"/>
    <w:rsid w:val="003F5FA5"/>
    <w:rsid w:val="003F7899"/>
    <w:rsid w:val="003F7991"/>
    <w:rsid w:val="004016C4"/>
    <w:rsid w:val="004029A1"/>
    <w:rsid w:val="00403723"/>
    <w:rsid w:val="00404085"/>
    <w:rsid w:val="00406119"/>
    <w:rsid w:val="00406A8C"/>
    <w:rsid w:val="00407A6D"/>
    <w:rsid w:val="00407AE7"/>
    <w:rsid w:val="00407B0C"/>
    <w:rsid w:val="004129A3"/>
    <w:rsid w:val="004135B3"/>
    <w:rsid w:val="00413790"/>
    <w:rsid w:val="00415330"/>
    <w:rsid w:val="00415E74"/>
    <w:rsid w:val="00416C01"/>
    <w:rsid w:val="00416E08"/>
    <w:rsid w:val="004247FB"/>
    <w:rsid w:val="0042490D"/>
    <w:rsid w:val="00426200"/>
    <w:rsid w:val="0042739F"/>
    <w:rsid w:val="00427D03"/>
    <w:rsid w:val="004309A0"/>
    <w:rsid w:val="00430FBE"/>
    <w:rsid w:val="00431351"/>
    <w:rsid w:val="004314B4"/>
    <w:rsid w:val="00431A72"/>
    <w:rsid w:val="004335A2"/>
    <w:rsid w:val="00433F7D"/>
    <w:rsid w:val="00435A78"/>
    <w:rsid w:val="004374FC"/>
    <w:rsid w:val="00442656"/>
    <w:rsid w:val="0044400B"/>
    <w:rsid w:val="00444094"/>
    <w:rsid w:val="00444BBB"/>
    <w:rsid w:val="004450D9"/>
    <w:rsid w:val="00445661"/>
    <w:rsid w:val="00445B01"/>
    <w:rsid w:val="00447A33"/>
    <w:rsid w:val="00447FE9"/>
    <w:rsid w:val="004505AD"/>
    <w:rsid w:val="004508AA"/>
    <w:rsid w:val="004531AB"/>
    <w:rsid w:val="00453FF1"/>
    <w:rsid w:val="0045628F"/>
    <w:rsid w:val="00457D59"/>
    <w:rsid w:val="004617F0"/>
    <w:rsid w:val="00463AC8"/>
    <w:rsid w:val="00466EA8"/>
    <w:rsid w:val="0047007C"/>
    <w:rsid w:val="00470A1F"/>
    <w:rsid w:val="00470AD8"/>
    <w:rsid w:val="00470D2B"/>
    <w:rsid w:val="00471665"/>
    <w:rsid w:val="00472443"/>
    <w:rsid w:val="00473584"/>
    <w:rsid w:val="00475642"/>
    <w:rsid w:val="00476FF6"/>
    <w:rsid w:val="00477F14"/>
    <w:rsid w:val="00480441"/>
    <w:rsid w:val="0048058D"/>
    <w:rsid w:val="00480AC6"/>
    <w:rsid w:val="004810E8"/>
    <w:rsid w:val="00482DAB"/>
    <w:rsid w:val="00484398"/>
    <w:rsid w:val="00484504"/>
    <w:rsid w:val="0048581E"/>
    <w:rsid w:val="00485AA2"/>
    <w:rsid w:val="0048654F"/>
    <w:rsid w:val="00486E5D"/>
    <w:rsid w:val="00487369"/>
    <w:rsid w:val="00487F0F"/>
    <w:rsid w:val="00490BAA"/>
    <w:rsid w:val="0049193B"/>
    <w:rsid w:val="00493E23"/>
    <w:rsid w:val="00494D50"/>
    <w:rsid w:val="00496B31"/>
    <w:rsid w:val="00497E8E"/>
    <w:rsid w:val="004A0440"/>
    <w:rsid w:val="004B0A58"/>
    <w:rsid w:val="004B13D7"/>
    <w:rsid w:val="004B18AD"/>
    <w:rsid w:val="004B3711"/>
    <w:rsid w:val="004B3791"/>
    <w:rsid w:val="004B4EE3"/>
    <w:rsid w:val="004B563A"/>
    <w:rsid w:val="004B6A4D"/>
    <w:rsid w:val="004C1788"/>
    <w:rsid w:val="004C18E6"/>
    <w:rsid w:val="004C2D46"/>
    <w:rsid w:val="004C495A"/>
    <w:rsid w:val="004C4DC2"/>
    <w:rsid w:val="004C508B"/>
    <w:rsid w:val="004C56FA"/>
    <w:rsid w:val="004C5869"/>
    <w:rsid w:val="004C5A68"/>
    <w:rsid w:val="004C660C"/>
    <w:rsid w:val="004D02CB"/>
    <w:rsid w:val="004D07F5"/>
    <w:rsid w:val="004D2037"/>
    <w:rsid w:val="004D2225"/>
    <w:rsid w:val="004D3FEE"/>
    <w:rsid w:val="004E057B"/>
    <w:rsid w:val="004E1432"/>
    <w:rsid w:val="004E216F"/>
    <w:rsid w:val="004E26B5"/>
    <w:rsid w:val="004E3B01"/>
    <w:rsid w:val="004E56C3"/>
    <w:rsid w:val="004E5C25"/>
    <w:rsid w:val="004E6D06"/>
    <w:rsid w:val="004E7EA6"/>
    <w:rsid w:val="004F1A98"/>
    <w:rsid w:val="004F1CA3"/>
    <w:rsid w:val="004F482C"/>
    <w:rsid w:val="004F51E8"/>
    <w:rsid w:val="004F5443"/>
    <w:rsid w:val="004F652D"/>
    <w:rsid w:val="004F6904"/>
    <w:rsid w:val="00500EF7"/>
    <w:rsid w:val="00502CE2"/>
    <w:rsid w:val="0050307D"/>
    <w:rsid w:val="005031D0"/>
    <w:rsid w:val="00503BE6"/>
    <w:rsid w:val="00503F80"/>
    <w:rsid w:val="00505B5B"/>
    <w:rsid w:val="00507109"/>
    <w:rsid w:val="00510822"/>
    <w:rsid w:val="005114C7"/>
    <w:rsid w:val="00511A54"/>
    <w:rsid w:val="005120A5"/>
    <w:rsid w:val="00515EC5"/>
    <w:rsid w:val="005164D0"/>
    <w:rsid w:val="005203E4"/>
    <w:rsid w:val="00520A58"/>
    <w:rsid w:val="00521B4F"/>
    <w:rsid w:val="005227AC"/>
    <w:rsid w:val="005231E8"/>
    <w:rsid w:val="00523628"/>
    <w:rsid w:val="00523DA5"/>
    <w:rsid w:val="00527CBF"/>
    <w:rsid w:val="00534962"/>
    <w:rsid w:val="00534B84"/>
    <w:rsid w:val="00534C91"/>
    <w:rsid w:val="00535FF7"/>
    <w:rsid w:val="005373F0"/>
    <w:rsid w:val="00537D5F"/>
    <w:rsid w:val="00540A38"/>
    <w:rsid w:val="005419F1"/>
    <w:rsid w:val="00543DB8"/>
    <w:rsid w:val="00544D46"/>
    <w:rsid w:val="005460B7"/>
    <w:rsid w:val="00547C54"/>
    <w:rsid w:val="00550512"/>
    <w:rsid w:val="00550516"/>
    <w:rsid w:val="0055128E"/>
    <w:rsid w:val="00551A91"/>
    <w:rsid w:val="0055370F"/>
    <w:rsid w:val="00554DCB"/>
    <w:rsid w:val="00557758"/>
    <w:rsid w:val="005602D6"/>
    <w:rsid w:val="005621F1"/>
    <w:rsid w:val="00563536"/>
    <w:rsid w:val="00564972"/>
    <w:rsid w:val="00564C9B"/>
    <w:rsid w:val="0056559D"/>
    <w:rsid w:val="00565777"/>
    <w:rsid w:val="0056586E"/>
    <w:rsid w:val="00566C1D"/>
    <w:rsid w:val="00566E68"/>
    <w:rsid w:val="00567506"/>
    <w:rsid w:val="005721D5"/>
    <w:rsid w:val="0057280C"/>
    <w:rsid w:val="00572DD7"/>
    <w:rsid w:val="00573FC2"/>
    <w:rsid w:val="00577912"/>
    <w:rsid w:val="005810E9"/>
    <w:rsid w:val="005812D1"/>
    <w:rsid w:val="0058174E"/>
    <w:rsid w:val="00581D40"/>
    <w:rsid w:val="00582C14"/>
    <w:rsid w:val="00582C57"/>
    <w:rsid w:val="00582C65"/>
    <w:rsid w:val="0058348C"/>
    <w:rsid w:val="005838BE"/>
    <w:rsid w:val="005840B2"/>
    <w:rsid w:val="00584B5C"/>
    <w:rsid w:val="00584E2B"/>
    <w:rsid w:val="005865FA"/>
    <w:rsid w:val="00586D28"/>
    <w:rsid w:val="0058739C"/>
    <w:rsid w:val="00590196"/>
    <w:rsid w:val="0059102D"/>
    <w:rsid w:val="0059151D"/>
    <w:rsid w:val="00592716"/>
    <w:rsid w:val="0059336A"/>
    <w:rsid w:val="0059339C"/>
    <w:rsid w:val="005933DF"/>
    <w:rsid w:val="00593552"/>
    <w:rsid w:val="005938F5"/>
    <w:rsid w:val="005940A2"/>
    <w:rsid w:val="00594543"/>
    <w:rsid w:val="00594A02"/>
    <w:rsid w:val="00597FB1"/>
    <w:rsid w:val="005A001F"/>
    <w:rsid w:val="005A043E"/>
    <w:rsid w:val="005A1D0F"/>
    <w:rsid w:val="005A40A1"/>
    <w:rsid w:val="005A4765"/>
    <w:rsid w:val="005A5796"/>
    <w:rsid w:val="005A589A"/>
    <w:rsid w:val="005A589F"/>
    <w:rsid w:val="005A7A12"/>
    <w:rsid w:val="005B0FE1"/>
    <w:rsid w:val="005B1053"/>
    <w:rsid w:val="005B18BC"/>
    <w:rsid w:val="005B1E6A"/>
    <w:rsid w:val="005B2D7C"/>
    <w:rsid w:val="005B41C2"/>
    <w:rsid w:val="005B596A"/>
    <w:rsid w:val="005B6CA2"/>
    <w:rsid w:val="005C0C9F"/>
    <w:rsid w:val="005C3DBF"/>
    <w:rsid w:val="005C518A"/>
    <w:rsid w:val="005C7DCF"/>
    <w:rsid w:val="005D10ED"/>
    <w:rsid w:val="005D1227"/>
    <w:rsid w:val="005D312B"/>
    <w:rsid w:val="005D3631"/>
    <w:rsid w:val="005D6C69"/>
    <w:rsid w:val="005D7CEA"/>
    <w:rsid w:val="005E45F5"/>
    <w:rsid w:val="005E5113"/>
    <w:rsid w:val="005E5770"/>
    <w:rsid w:val="005E5D6F"/>
    <w:rsid w:val="005E6CE9"/>
    <w:rsid w:val="005E74E0"/>
    <w:rsid w:val="005E7524"/>
    <w:rsid w:val="005E7983"/>
    <w:rsid w:val="005F1339"/>
    <w:rsid w:val="005F15B3"/>
    <w:rsid w:val="005F1BFA"/>
    <w:rsid w:val="005F5612"/>
    <w:rsid w:val="005F5995"/>
    <w:rsid w:val="005F6D74"/>
    <w:rsid w:val="00600894"/>
    <w:rsid w:val="00601BD1"/>
    <w:rsid w:val="006024BA"/>
    <w:rsid w:val="006033D3"/>
    <w:rsid w:val="00604DF6"/>
    <w:rsid w:val="00605BA2"/>
    <w:rsid w:val="00606694"/>
    <w:rsid w:val="00606787"/>
    <w:rsid w:val="006076B2"/>
    <w:rsid w:val="00611247"/>
    <w:rsid w:val="006115CC"/>
    <w:rsid w:val="00613F71"/>
    <w:rsid w:val="006162D6"/>
    <w:rsid w:val="00616B88"/>
    <w:rsid w:val="00617012"/>
    <w:rsid w:val="00617766"/>
    <w:rsid w:val="00617C81"/>
    <w:rsid w:val="00617FA5"/>
    <w:rsid w:val="0062044C"/>
    <w:rsid w:val="00620B89"/>
    <w:rsid w:val="0062194F"/>
    <w:rsid w:val="00622331"/>
    <w:rsid w:val="00623AA8"/>
    <w:rsid w:val="006250B2"/>
    <w:rsid w:val="00626202"/>
    <w:rsid w:val="00627029"/>
    <w:rsid w:val="0062774D"/>
    <w:rsid w:val="00627BDC"/>
    <w:rsid w:val="006325C9"/>
    <w:rsid w:val="00633046"/>
    <w:rsid w:val="00633FE6"/>
    <w:rsid w:val="00635841"/>
    <w:rsid w:val="00635ACB"/>
    <w:rsid w:val="006364BD"/>
    <w:rsid w:val="00636514"/>
    <w:rsid w:val="00637AF1"/>
    <w:rsid w:val="00640434"/>
    <w:rsid w:val="006421A3"/>
    <w:rsid w:val="00642240"/>
    <w:rsid w:val="00642D04"/>
    <w:rsid w:val="00642DAC"/>
    <w:rsid w:val="00642EDB"/>
    <w:rsid w:val="0064403E"/>
    <w:rsid w:val="0064418F"/>
    <w:rsid w:val="0064559C"/>
    <w:rsid w:val="00645946"/>
    <w:rsid w:val="00646BC4"/>
    <w:rsid w:val="00650D31"/>
    <w:rsid w:val="006518C3"/>
    <w:rsid w:val="006526BE"/>
    <w:rsid w:val="00652F16"/>
    <w:rsid w:val="00654987"/>
    <w:rsid w:val="006560DE"/>
    <w:rsid w:val="00656196"/>
    <w:rsid w:val="00656389"/>
    <w:rsid w:val="006569F5"/>
    <w:rsid w:val="00656D1C"/>
    <w:rsid w:val="00660D7C"/>
    <w:rsid w:val="0066288E"/>
    <w:rsid w:val="0066661C"/>
    <w:rsid w:val="006673F4"/>
    <w:rsid w:val="00667494"/>
    <w:rsid w:val="00667DAB"/>
    <w:rsid w:val="00670DEC"/>
    <w:rsid w:val="00672919"/>
    <w:rsid w:val="00672961"/>
    <w:rsid w:val="00673C4F"/>
    <w:rsid w:val="00675D7E"/>
    <w:rsid w:val="0067680A"/>
    <w:rsid w:val="00676C83"/>
    <w:rsid w:val="00676CBF"/>
    <w:rsid w:val="00677B10"/>
    <w:rsid w:val="00680012"/>
    <w:rsid w:val="00680DEF"/>
    <w:rsid w:val="006815F5"/>
    <w:rsid w:val="006819A5"/>
    <w:rsid w:val="0068272B"/>
    <w:rsid w:val="006830B6"/>
    <w:rsid w:val="00685D37"/>
    <w:rsid w:val="006901E6"/>
    <w:rsid w:val="0069020A"/>
    <w:rsid w:val="006916B9"/>
    <w:rsid w:val="006917EC"/>
    <w:rsid w:val="00692935"/>
    <w:rsid w:val="00692993"/>
    <w:rsid w:val="00692F26"/>
    <w:rsid w:val="006944A9"/>
    <w:rsid w:val="006A21AC"/>
    <w:rsid w:val="006A354F"/>
    <w:rsid w:val="006A3B39"/>
    <w:rsid w:val="006A3F64"/>
    <w:rsid w:val="006A4324"/>
    <w:rsid w:val="006A56CE"/>
    <w:rsid w:val="006A70CA"/>
    <w:rsid w:val="006A78E0"/>
    <w:rsid w:val="006B049E"/>
    <w:rsid w:val="006B143D"/>
    <w:rsid w:val="006B1C3C"/>
    <w:rsid w:val="006B2655"/>
    <w:rsid w:val="006B27EE"/>
    <w:rsid w:val="006B2C82"/>
    <w:rsid w:val="006B2DA0"/>
    <w:rsid w:val="006B31C8"/>
    <w:rsid w:val="006B3F59"/>
    <w:rsid w:val="006B4738"/>
    <w:rsid w:val="006B4F70"/>
    <w:rsid w:val="006C0B16"/>
    <w:rsid w:val="006C1704"/>
    <w:rsid w:val="006C3128"/>
    <w:rsid w:val="006C31A5"/>
    <w:rsid w:val="006C3518"/>
    <w:rsid w:val="006C35FD"/>
    <w:rsid w:val="006C3EFF"/>
    <w:rsid w:val="006C4116"/>
    <w:rsid w:val="006C4262"/>
    <w:rsid w:val="006C566A"/>
    <w:rsid w:val="006C5864"/>
    <w:rsid w:val="006D116E"/>
    <w:rsid w:val="006D4870"/>
    <w:rsid w:val="006D6E69"/>
    <w:rsid w:val="006E27A4"/>
    <w:rsid w:val="006E2AB9"/>
    <w:rsid w:val="006E4705"/>
    <w:rsid w:val="006E4C6A"/>
    <w:rsid w:val="006E4CEF"/>
    <w:rsid w:val="006E682A"/>
    <w:rsid w:val="006F1454"/>
    <w:rsid w:val="006F1B6C"/>
    <w:rsid w:val="006F3392"/>
    <w:rsid w:val="006F516A"/>
    <w:rsid w:val="006F780F"/>
    <w:rsid w:val="0070025D"/>
    <w:rsid w:val="00702AED"/>
    <w:rsid w:val="00703456"/>
    <w:rsid w:val="00703639"/>
    <w:rsid w:val="0070663B"/>
    <w:rsid w:val="0070779F"/>
    <w:rsid w:val="00707935"/>
    <w:rsid w:val="00711701"/>
    <w:rsid w:val="00711DEA"/>
    <w:rsid w:val="007122FD"/>
    <w:rsid w:val="00712C5C"/>
    <w:rsid w:val="0071352E"/>
    <w:rsid w:val="007136CF"/>
    <w:rsid w:val="00714581"/>
    <w:rsid w:val="00714BE1"/>
    <w:rsid w:val="007154E7"/>
    <w:rsid w:val="00716117"/>
    <w:rsid w:val="00716136"/>
    <w:rsid w:val="007167E3"/>
    <w:rsid w:val="00720A77"/>
    <w:rsid w:val="00720CBA"/>
    <w:rsid w:val="00720FF2"/>
    <w:rsid w:val="007248B3"/>
    <w:rsid w:val="0072589A"/>
    <w:rsid w:val="00725C91"/>
    <w:rsid w:val="007278DB"/>
    <w:rsid w:val="00727A7B"/>
    <w:rsid w:val="0073142C"/>
    <w:rsid w:val="00733A1B"/>
    <w:rsid w:val="0073470E"/>
    <w:rsid w:val="007362BF"/>
    <w:rsid w:val="00736A24"/>
    <w:rsid w:val="00737182"/>
    <w:rsid w:val="00737594"/>
    <w:rsid w:val="00740EB1"/>
    <w:rsid w:val="00746096"/>
    <w:rsid w:val="0074679D"/>
    <w:rsid w:val="007503BA"/>
    <w:rsid w:val="00751E68"/>
    <w:rsid w:val="00751E85"/>
    <w:rsid w:val="00751EF1"/>
    <w:rsid w:val="007528FB"/>
    <w:rsid w:val="00753AA1"/>
    <w:rsid w:val="00755B67"/>
    <w:rsid w:val="007565A4"/>
    <w:rsid w:val="00756EAF"/>
    <w:rsid w:val="007578B7"/>
    <w:rsid w:val="00757BB4"/>
    <w:rsid w:val="00760431"/>
    <w:rsid w:val="00760594"/>
    <w:rsid w:val="00761646"/>
    <w:rsid w:val="007624F1"/>
    <w:rsid w:val="00762EAE"/>
    <w:rsid w:val="00763CD3"/>
    <w:rsid w:val="00764AD0"/>
    <w:rsid w:val="007661FC"/>
    <w:rsid w:val="00766A0E"/>
    <w:rsid w:val="00770095"/>
    <w:rsid w:val="00771A72"/>
    <w:rsid w:val="007726C5"/>
    <w:rsid w:val="00774D2F"/>
    <w:rsid w:val="00776402"/>
    <w:rsid w:val="0077795A"/>
    <w:rsid w:val="00777C97"/>
    <w:rsid w:val="00780543"/>
    <w:rsid w:val="00781213"/>
    <w:rsid w:val="00782DDD"/>
    <w:rsid w:val="0078432B"/>
    <w:rsid w:val="00784F98"/>
    <w:rsid w:val="0078528F"/>
    <w:rsid w:val="00785C54"/>
    <w:rsid w:val="007863B0"/>
    <w:rsid w:val="00790146"/>
    <w:rsid w:val="0079086F"/>
    <w:rsid w:val="00790983"/>
    <w:rsid w:val="0079177E"/>
    <w:rsid w:val="0079255E"/>
    <w:rsid w:val="00793063"/>
    <w:rsid w:val="00796C6F"/>
    <w:rsid w:val="007A2C5F"/>
    <w:rsid w:val="007A54BA"/>
    <w:rsid w:val="007A5596"/>
    <w:rsid w:val="007B14BC"/>
    <w:rsid w:val="007B1C9A"/>
    <w:rsid w:val="007B1E7E"/>
    <w:rsid w:val="007B29A2"/>
    <w:rsid w:val="007B31DC"/>
    <w:rsid w:val="007B3FAC"/>
    <w:rsid w:val="007B446A"/>
    <w:rsid w:val="007B6244"/>
    <w:rsid w:val="007B719A"/>
    <w:rsid w:val="007C32B4"/>
    <w:rsid w:val="007C529E"/>
    <w:rsid w:val="007C6032"/>
    <w:rsid w:val="007C6F7F"/>
    <w:rsid w:val="007C74BC"/>
    <w:rsid w:val="007C79EE"/>
    <w:rsid w:val="007D0FB0"/>
    <w:rsid w:val="007D10A4"/>
    <w:rsid w:val="007D2AD5"/>
    <w:rsid w:val="007D2DCB"/>
    <w:rsid w:val="007D4A20"/>
    <w:rsid w:val="007D5058"/>
    <w:rsid w:val="007D5315"/>
    <w:rsid w:val="007D5827"/>
    <w:rsid w:val="007D6743"/>
    <w:rsid w:val="007E17A0"/>
    <w:rsid w:val="007E1BCB"/>
    <w:rsid w:val="007E2BE8"/>
    <w:rsid w:val="007E2C81"/>
    <w:rsid w:val="007E3296"/>
    <w:rsid w:val="007E3FC8"/>
    <w:rsid w:val="007E6DCB"/>
    <w:rsid w:val="007F06E8"/>
    <w:rsid w:val="007F0D2E"/>
    <w:rsid w:val="007F1793"/>
    <w:rsid w:val="007F21C2"/>
    <w:rsid w:val="007F3D88"/>
    <w:rsid w:val="007F5E6B"/>
    <w:rsid w:val="007F62D8"/>
    <w:rsid w:val="007F6679"/>
    <w:rsid w:val="007F743C"/>
    <w:rsid w:val="007F74BE"/>
    <w:rsid w:val="007F7BD8"/>
    <w:rsid w:val="007F7BF1"/>
    <w:rsid w:val="00800A28"/>
    <w:rsid w:val="00802B52"/>
    <w:rsid w:val="008037A3"/>
    <w:rsid w:val="00804E53"/>
    <w:rsid w:val="0080580F"/>
    <w:rsid w:val="00805DF9"/>
    <w:rsid w:val="00806555"/>
    <w:rsid w:val="008104B7"/>
    <w:rsid w:val="0081192F"/>
    <w:rsid w:val="00814108"/>
    <w:rsid w:val="008142D8"/>
    <w:rsid w:val="00816B5F"/>
    <w:rsid w:val="008173DB"/>
    <w:rsid w:val="00817535"/>
    <w:rsid w:val="00821EDD"/>
    <w:rsid w:val="00822337"/>
    <w:rsid w:val="00822D32"/>
    <w:rsid w:val="00825436"/>
    <w:rsid w:val="00826311"/>
    <w:rsid w:val="00826E9F"/>
    <w:rsid w:val="00827F70"/>
    <w:rsid w:val="00832126"/>
    <w:rsid w:val="00832342"/>
    <w:rsid w:val="00834814"/>
    <w:rsid w:val="00837197"/>
    <w:rsid w:val="008372F9"/>
    <w:rsid w:val="0083774D"/>
    <w:rsid w:val="00837FAB"/>
    <w:rsid w:val="00842070"/>
    <w:rsid w:val="008454BA"/>
    <w:rsid w:val="00851169"/>
    <w:rsid w:val="00851247"/>
    <w:rsid w:val="0085261A"/>
    <w:rsid w:val="00853209"/>
    <w:rsid w:val="008545A1"/>
    <w:rsid w:val="008546C3"/>
    <w:rsid w:val="00854C7A"/>
    <w:rsid w:val="00855B6C"/>
    <w:rsid w:val="0085697E"/>
    <w:rsid w:val="008570C4"/>
    <w:rsid w:val="008633D0"/>
    <w:rsid w:val="008635DE"/>
    <w:rsid w:val="008644D8"/>
    <w:rsid w:val="0086460C"/>
    <w:rsid w:val="00870D50"/>
    <w:rsid w:val="008721E0"/>
    <w:rsid w:val="00872908"/>
    <w:rsid w:val="00874EAD"/>
    <w:rsid w:val="00877265"/>
    <w:rsid w:val="00877BBF"/>
    <w:rsid w:val="0088454E"/>
    <w:rsid w:val="00885232"/>
    <w:rsid w:val="008853C8"/>
    <w:rsid w:val="00887924"/>
    <w:rsid w:val="0089242D"/>
    <w:rsid w:val="0089313A"/>
    <w:rsid w:val="00893BE0"/>
    <w:rsid w:val="008946D6"/>
    <w:rsid w:val="0089673C"/>
    <w:rsid w:val="00897D6B"/>
    <w:rsid w:val="00897EC5"/>
    <w:rsid w:val="008A3993"/>
    <w:rsid w:val="008A4B74"/>
    <w:rsid w:val="008A4D0F"/>
    <w:rsid w:val="008A5724"/>
    <w:rsid w:val="008A5875"/>
    <w:rsid w:val="008A78DE"/>
    <w:rsid w:val="008B22EA"/>
    <w:rsid w:val="008B3808"/>
    <w:rsid w:val="008B405F"/>
    <w:rsid w:val="008B5B8F"/>
    <w:rsid w:val="008B61AA"/>
    <w:rsid w:val="008C0D70"/>
    <w:rsid w:val="008C179A"/>
    <w:rsid w:val="008C251D"/>
    <w:rsid w:val="008C2F1A"/>
    <w:rsid w:val="008C5B31"/>
    <w:rsid w:val="008C64D8"/>
    <w:rsid w:val="008C683F"/>
    <w:rsid w:val="008C7B90"/>
    <w:rsid w:val="008D0E8B"/>
    <w:rsid w:val="008D0EC3"/>
    <w:rsid w:val="008D135E"/>
    <w:rsid w:val="008D1856"/>
    <w:rsid w:val="008D523A"/>
    <w:rsid w:val="008D5619"/>
    <w:rsid w:val="008D735B"/>
    <w:rsid w:val="008D76F1"/>
    <w:rsid w:val="008E1512"/>
    <w:rsid w:val="008E22E3"/>
    <w:rsid w:val="008E5ABB"/>
    <w:rsid w:val="008E5E69"/>
    <w:rsid w:val="008E62C0"/>
    <w:rsid w:val="008E77D1"/>
    <w:rsid w:val="008E7E1B"/>
    <w:rsid w:val="008F19D4"/>
    <w:rsid w:val="008F21DD"/>
    <w:rsid w:val="008F3886"/>
    <w:rsid w:val="008F40E5"/>
    <w:rsid w:val="008F66DD"/>
    <w:rsid w:val="008F675B"/>
    <w:rsid w:val="008F7570"/>
    <w:rsid w:val="009017B2"/>
    <w:rsid w:val="00901CE8"/>
    <w:rsid w:val="009033B6"/>
    <w:rsid w:val="00904105"/>
    <w:rsid w:val="0090430A"/>
    <w:rsid w:val="00905467"/>
    <w:rsid w:val="0090690A"/>
    <w:rsid w:val="00907113"/>
    <w:rsid w:val="009106F5"/>
    <w:rsid w:val="00911DFA"/>
    <w:rsid w:val="00914630"/>
    <w:rsid w:val="009162B7"/>
    <w:rsid w:val="00916E06"/>
    <w:rsid w:val="0091776E"/>
    <w:rsid w:val="009215CA"/>
    <w:rsid w:val="00922397"/>
    <w:rsid w:val="009224FB"/>
    <w:rsid w:val="00923567"/>
    <w:rsid w:val="00924763"/>
    <w:rsid w:val="00924B99"/>
    <w:rsid w:val="00930AFD"/>
    <w:rsid w:val="00931B32"/>
    <w:rsid w:val="00934074"/>
    <w:rsid w:val="009343E1"/>
    <w:rsid w:val="009357C0"/>
    <w:rsid w:val="00935819"/>
    <w:rsid w:val="00936E4B"/>
    <w:rsid w:val="00937BF9"/>
    <w:rsid w:val="00941063"/>
    <w:rsid w:val="009434DF"/>
    <w:rsid w:val="00944CAA"/>
    <w:rsid w:val="0094511B"/>
    <w:rsid w:val="00946328"/>
    <w:rsid w:val="00946F77"/>
    <w:rsid w:val="009474BD"/>
    <w:rsid w:val="00947B2A"/>
    <w:rsid w:val="00947BB5"/>
    <w:rsid w:val="00950FFD"/>
    <w:rsid w:val="0095167D"/>
    <w:rsid w:val="0095403A"/>
    <w:rsid w:val="00954D36"/>
    <w:rsid w:val="009550CF"/>
    <w:rsid w:val="00960791"/>
    <w:rsid w:val="00961724"/>
    <w:rsid w:val="00963D7B"/>
    <w:rsid w:val="00963EC6"/>
    <w:rsid w:val="00963F20"/>
    <w:rsid w:val="0096537A"/>
    <w:rsid w:val="009671A1"/>
    <w:rsid w:val="00967C30"/>
    <w:rsid w:val="00970502"/>
    <w:rsid w:val="00972F2E"/>
    <w:rsid w:val="0097366F"/>
    <w:rsid w:val="009737F9"/>
    <w:rsid w:val="00974F0E"/>
    <w:rsid w:val="009752E9"/>
    <w:rsid w:val="009755DF"/>
    <w:rsid w:val="00975DCD"/>
    <w:rsid w:val="00975DD6"/>
    <w:rsid w:val="0097614D"/>
    <w:rsid w:val="00977746"/>
    <w:rsid w:val="009778DD"/>
    <w:rsid w:val="00977911"/>
    <w:rsid w:val="009816CA"/>
    <w:rsid w:val="0098362C"/>
    <w:rsid w:val="009840DC"/>
    <w:rsid w:val="0098423D"/>
    <w:rsid w:val="00985B4D"/>
    <w:rsid w:val="0098659A"/>
    <w:rsid w:val="0098671A"/>
    <w:rsid w:val="00986FC9"/>
    <w:rsid w:val="00986FDC"/>
    <w:rsid w:val="00987518"/>
    <w:rsid w:val="009910E8"/>
    <w:rsid w:val="009912C1"/>
    <w:rsid w:val="00991A93"/>
    <w:rsid w:val="00991CB9"/>
    <w:rsid w:val="00992E67"/>
    <w:rsid w:val="00993187"/>
    <w:rsid w:val="009939F4"/>
    <w:rsid w:val="00993AF4"/>
    <w:rsid w:val="00995029"/>
    <w:rsid w:val="00995BFD"/>
    <w:rsid w:val="00996F1C"/>
    <w:rsid w:val="009977CA"/>
    <w:rsid w:val="00997B09"/>
    <w:rsid w:val="009A0481"/>
    <w:rsid w:val="009A116C"/>
    <w:rsid w:val="009A2300"/>
    <w:rsid w:val="009A2837"/>
    <w:rsid w:val="009A2E1D"/>
    <w:rsid w:val="009A31F5"/>
    <w:rsid w:val="009A346B"/>
    <w:rsid w:val="009A47B9"/>
    <w:rsid w:val="009A492F"/>
    <w:rsid w:val="009A5345"/>
    <w:rsid w:val="009A6AFF"/>
    <w:rsid w:val="009A78C7"/>
    <w:rsid w:val="009B0306"/>
    <w:rsid w:val="009B053B"/>
    <w:rsid w:val="009B088B"/>
    <w:rsid w:val="009B3DFA"/>
    <w:rsid w:val="009B3E24"/>
    <w:rsid w:val="009B407B"/>
    <w:rsid w:val="009B485C"/>
    <w:rsid w:val="009B4C17"/>
    <w:rsid w:val="009B5DE3"/>
    <w:rsid w:val="009B61D6"/>
    <w:rsid w:val="009B6656"/>
    <w:rsid w:val="009B687A"/>
    <w:rsid w:val="009B6DD3"/>
    <w:rsid w:val="009C15E6"/>
    <w:rsid w:val="009C1FDD"/>
    <w:rsid w:val="009C2044"/>
    <w:rsid w:val="009C27D7"/>
    <w:rsid w:val="009C31B9"/>
    <w:rsid w:val="009C36BD"/>
    <w:rsid w:val="009C5F6C"/>
    <w:rsid w:val="009C607F"/>
    <w:rsid w:val="009C7472"/>
    <w:rsid w:val="009C7D6E"/>
    <w:rsid w:val="009D010E"/>
    <w:rsid w:val="009D1BA6"/>
    <w:rsid w:val="009D1BF8"/>
    <w:rsid w:val="009D24B7"/>
    <w:rsid w:val="009D3418"/>
    <w:rsid w:val="009D4538"/>
    <w:rsid w:val="009D566C"/>
    <w:rsid w:val="009D6118"/>
    <w:rsid w:val="009E1052"/>
    <w:rsid w:val="009E15CA"/>
    <w:rsid w:val="009E290B"/>
    <w:rsid w:val="009E6729"/>
    <w:rsid w:val="009E7734"/>
    <w:rsid w:val="009F269A"/>
    <w:rsid w:val="009F2EDD"/>
    <w:rsid w:val="009F5B88"/>
    <w:rsid w:val="009F68F9"/>
    <w:rsid w:val="009F7E54"/>
    <w:rsid w:val="00A00748"/>
    <w:rsid w:val="00A0148F"/>
    <w:rsid w:val="00A0211D"/>
    <w:rsid w:val="00A024CF"/>
    <w:rsid w:val="00A033E4"/>
    <w:rsid w:val="00A03590"/>
    <w:rsid w:val="00A038BD"/>
    <w:rsid w:val="00A069A7"/>
    <w:rsid w:val="00A07419"/>
    <w:rsid w:val="00A0765F"/>
    <w:rsid w:val="00A1048A"/>
    <w:rsid w:val="00A1216B"/>
    <w:rsid w:val="00A14E6E"/>
    <w:rsid w:val="00A1650D"/>
    <w:rsid w:val="00A17BCC"/>
    <w:rsid w:val="00A2010D"/>
    <w:rsid w:val="00A20900"/>
    <w:rsid w:val="00A214EA"/>
    <w:rsid w:val="00A23E6A"/>
    <w:rsid w:val="00A2542C"/>
    <w:rsid w:val="00A27400"/>
    <w:rsid w:val="00A277CF"/>
    <w:rsid w:val="00A27ADC"/>
    <w:rsid w:val="00A27B7C"/>
    <w:rsid w:val="00A3641D"/>
    <w:rsid w:val="00A36AD6"/>
    <w:rsid w:val="00A37701"/>
    <w:rsid w:val="00A402BF"/>
    <w:rsid w:val="00A4308F"/>
    <w:rsid w:val="00A4339C"/>
    <w:rsid w:val="00A44C5F"/>
    <w:rsid w:val="00A45CE4"/>
    <w:rsid w:val="00A502C3"/>
    <w:rsid w:val="00A520E3"/>
    <w:rsid w:val="00A52140"/>
    <w:rsid w:val="00A548D1"/>
    <w:rsid w:val="00A54BF4"/>
    <w:rsid w:val="00A54D8F"/>
    <w:rsid w:val="00A56619"/>
    <w:rsid w:val="00A56719"/>
    <w:rsid w:val="00A62CF1"/>
    <w:rsid w:val="00A642DB"/>
    <w:rsid w:val="00A647AF"/>
    <w:rsid w:val="00A66DA8"/>
    <w:rsid w:val="00A67ABC"/>
    <w:rsid w:val="00A720EB"/>
    <w:rsid w:val="00A73D26"/>
    <w:rsid w:val="00A762C9"/>
    <w:rsid w:val="00A76900"/>
    <w:rsid w:val="00A76E2D"/>
    <w:rsid w:val="00A76F71"/>
    <w:rsid w:val="00A770D9"/>
    <w:rsid w:val="00A77421"/>
    <w:rsid w:val="00A8088D"/>
    <w:rsid w:val="00A81BA6"/>
    <w:rsid w:val="00A81C28"/>
    <w:rsid w:val="00A8346C"/>
    <w:rsid w:val="00A85779"/>
    <w:rsid w:val="00A85E00"/>
    <w:rsid w:val="00A86110"/>
    <w:rsid w:val="00A904BF"/>
    <w:rsid w:val="00A914B7"/>
    <w:rsid w:val="00A92242"/>
    <w:rsid w:val="00A9272E"/>
    <w:rsid w:val="00A92B60"/>
    <w:rsid w:val="00A94C2C"/>
    <w:rsid w:val="00A96A54"/>
    <w:rsid w:val="00A96CDC"/>
    <w:rsid w:val="00AA0E44"/>
    <w:rsid w:val="00AA22F1"/>
    <w:rsid w:val="00AA2697"/>
    <w:rsid w:val="00AA2939"/>
    <w:rsid w:val="00AA3653"/>
    <w:rsid w:val="00AA57F0"/>
    <w:rsid w:val="00AB05A7"/>
    <w:rsid w:val="00AB0DEB"/>
    <w:rsid w:val="00AB1F14"/>
    <w:rsid w:val="00AB27BC"/>
    <w:rsid w:val="00AB5023"/>
    <w:rsid w:val="00AB794F"/>
    <w:rsid w:val="00AB7D81"/>
    <w:rsid w:val="00AC07F3"/>
    <w:rsid w:val="00AC2EE9"/>
    <w:rsid w:val="00AC37E3"/>
    <w:rsid w:val="00AD02AE"/>
    <w:rsid w:val="00AD1714"/>
    <w:rsid w:val="00AD1BDE"/>
    <w:rsid w:val="00AD2502"/>
    <w:rsid w:val="00AD2955"/>
    <w:rsid w:val="00AD4466"/>
    <w:rsid w:val="00AD5F32"/>
    <w:rsid w:val="00AD61E6"/>
    <w:rsid w:val="00AD6723"/>
    <w:rsid w:val="00AD71F8"/>
    <w:rsid w:val="00AD7B31"/>
    <w:rsid w:val="00AE0717"/>
    <w:rsid w:val="00AE167E"/>
    <w:rsid w:val="00AE1900"/>
    <w:rsid w:val="00AE5051"/>
    <w:rsid w:val="00AE5091"/>
    <w:rsid w:val="00AE5988"/>
    <w:rsid w:val="00AE5FA8"/>
    <w:rsid w:val="00AE6597"/>
    <w:rsid w:val="00AF15EE"/>
    <w:rsid w:val="00AF2C91"/>
    <w:rsid w:val="00AF365E"/>
    <w:rsid w:val="00AF499B"/>
    <w:rsid w:val="00AF4E3D"/>
    <w:rsid w:val="00AF6C37"/>
    <w:rsid w:val="00AF7C15"/>
    <w:rsid w:val="00B0213D"/>
    <w:rsid w:val="00B02B5A"/>
    <w:rsid w:val="00B038BF"/>
    <w:rsid w:val="00B038DC"/>
    <w:rsid w:val="00B0403E"/>
    <w:rsid w:val="00B07FA1"/>
    <w:rsid w:val="00B10B9A"/>
    <w:rsid w:val="00B11D45"/>
    <w:rsid w:val="00B122A9"/>
    <w:rsid w:val="00B124ED"/>
    <w:rsid w:val="00B12CCB"/>
    <w:rsid w:val="00B133F0"/>
    <w:rsid w:val="00B17851"/>
    <w:rsid w:val="00B17AFC"/>
    <w:rsid w:val="00B17B6C"/>
    <w:rsid w:val="00B20FE0"/>
    <w:rsid w:val="00B21082"/>
    <w:rsid w:val="00B2309C"/>
    <w:rsid w:val="00B2322E"/>
    <w:rsid w:val="00B248E5"/>
    <w:rsid w:val="00B249AC"/>
    <w:rsid w:val="00B24DA3"/>
    <w:rsid w:val="00B24DDD"/>
    <w:rsid w:val="00B256C6"/>
    <w:rsid w:val="00B2591A"/>
    <w:rsid w:val="00B26D52"/>
    <w:rsid w:val="00B26D86"/>
    <w:rsid w:val="00B312C8"/>
    <w:rsid w:val="00B3151F"/>
    <w:rsid w:val="00B315F0"/>
    <w:rsid w:val="00B3181A"/>
    <w:rsid w:val="00B319F9"/>
    <w:rsid w:val="00B341EB"/>
    <w:rsid w:val="00B34B9A"/>
    <w:rsid w:val="00B36A09"/>
    <w:rsid w:val="00B36E07"/>
    <w:rsid w:val="00B3765C"/>
    <w:rsid w:val="00B37676"/>
    <w:rsid w:val="00B40679"/>
    <w:rsid w:val="00B41EB2"/>
    <w:rsid w:val="00B41EB8"/>
    <w:rsid w:val="00B41F6E"/>
    <w:rsid w:val="00B420AA"/>
    <w:rsid w:val="00B43A5A"/>
    <w:rsid w:val="00B45533"/>
    <w:rsid w:val="00B464EC"/>
    <w:rsid w:val="00B472DE"/>
    <w:rsid w:val="00B478B1"/>
    <w:rsid w:val="00B50F32"/>
    <w:rsid w:val="00B52F5F"/>
    <w:rsid w:val="00B53DC8"/>
    <w:rsid w:val="00B53FF3"/>
    <w:rsid w:val="00B55031"/>
    <w:rsid w:val="00B555A2"/>
    <w:rsid w:val="00B56660"/>
    <w:rsid w:val="00B57455"/>
    <w:rsid w:val="00B57901"/>
    <w:rsid w:val="00B6192D"/>
    <w:rsid w:val="00B6211A"/>
    <w:rsid w:val="00B657E2"/>
    <w:rsid w:val="00B65E11"/>
    <w:rsid w:val="00B67645"/>
    <w:rsid w:val="00B704DD"/>
    <w:rsid w:val="00B71B3E"/>
    <w:rsid w:val="00B72B49"/>
    <w:rsid w:val="00B74640"/>
    <w:rsid w:val="00B801B9"/>
    <w:rsid w:val="00B828C5"/>
    <w:rsid w:val="00B83026"/>
    <w:rsid w:val="00B83EB0"/>
    <w:rsid w:val="00B87134"/>
    <w:rsid w:val="00B8755A"/>
    <w:rsid w:val="00B910C9"/>
    <w:rsid w:val="00B91879"/>
    <w:rsid w:val="00B92333"/>
    <w:rsid w:val="00B93AE7"/>
    <w:rsid w:val="00B93B15"/>
    <w:rsid w:val="00B95836"/>
    <w:rsid w:val="00B9606A"/>
    <w:rsid w:val="00B968D5"/>
    <w:rsid w:val="00BA0303"/>
    <w:rsid w:val="00BA0344"/>
    <w:rsid w:val="00BA22F1"/>
    <w:rsid w:val="00BA22F2"/>
    <w:rsid w:val="00BA4BF6"/>
    <w:rsid w:val="00BA790F"/>
    <w:rsid w:val="00BA7C92"/>
    <w:rsid w:val="00BB0ACE"/>
    <w:rsid w:val="00BB2770"/>
    <w:rsid w:val="00BB2993"/>
    <w:rsid w:val="00BB3018"/>
    <w:rsid w:val="00BB3091"/>
    <w:rsid w:val="00BB349D"/>
    <w:rsid w:val="00BB5157"/>
    <w:rsid w:val="00BB5FA5"/>
    <w:rsid w:val="00BB7C35"/>
    <w:rsid w:val="00BC15D2"/>
    <w:rsid w:val="00BC316A"/>
    <w:rsid w:val="00BC4EE6"/>
    <w:rsid w:val="00BC5A97"/>
    <w:rsid w:val="00BC6BE8"/>
    <w:rsid w:val="00BD0BA7"/>
    <w:rsid w:val="00BD14FA"/>
    <w:rsid w:val="00BD58FB"/>
    <w:rsid w:val="00BD6001"/>
    <w:rsid w:val="00BD69B7"/>
    <w:rsid w:val="00BD6AF3"/>
    <w:rsid w:val="00BD6DBB"/>
    <w:rsid w:val="00BD7DAD"/>
    <w:rsid w:val="00BE0930"/>
    <w:rsid w:val="00BE2185"/>
    <w:rsid w:val="00BE42DF"/>
    <w:rsid w:val="00BE4458"/>
    <w:rsid w:val="00BE4E3C"/>
    <w:rsid w:val="00BE5769"/>
    <w:rsid w:val="00BE7448"/>
    <w:rsid w:val="00BF21F9"/>
    <w:rsid w:val="00BF2C1A"/>
    <w:rsid w:val="00BF34F3"/>
    <w:rsid w:val="00BF609D"/>
    <w:rsid w:val="00BF6A11"/>
    <w:rsid w:val="00BF718E"/>
    <w:rsid w:val="00BF72A9"/>
    <w:rsid w:val="00C01B2D"/>
    <w:rsid w:val="00C021EE"/>
    <w:rsid w:val="00C02715"/>
    <w:rsid w:val="00C032CA"/>
    <w:rsid w:val="00C03305"/>
    <w:rsid w:val="00C040A9"/>
    <w:rsid w:val="00C061F9"/>
    <w:rsid w:val="00C108B4"/>
    <w:rsid w:val="00C11052"/>
    <w:rsid w:val="00C11EEA"/>
    <w:rsid w:val="00C12B4B"/>
    <w:rsid w:val="00C131D7"/>
    <w:rsid w:val="00C1790A"/>
    <w:rsid w:val="00C2022B"/>
    <w:rsid w:val="00C20876"/>
    <w:rsid w:val="00C21895"/>
    <w:rsid w:val="00C223D5"/>
    <w:rsid w:val="00C23126"/>
    <w:rsid w:val="00C23144"/>
    <w:rsid w:val="00C2320D"/>
    <w:rsid w:val="00C24135"/>
    <w:rsid w:val="00C277FE"/>
    <w:rsid w:val="00C27B38"/>
    <w:rsid w:val="00C31679"/>
    <w:rsid w:val="00C32613"/>
    <w:rsid w:val="00C345D0"/>
    <w:rsid w:val="00C3522E"/>
    <w:rsid w:val="00C36476"/>
    <w:rsid w:val="00C407F1"/>
    <w:rsid w:val="00C409AD"/>
    <w:rsid w:val="00C427B7"/>
    <w:rsid w:val="00C446F9"/>
    <w:rsid w:val="00C44E8D"/>
    <w:rsid w:val="00C4678E"/>
    <w:rsid w:val="00C46DDE"/>
    <w:rsid w:val="00C51E73"/>
    <w:rsid w:val="00C52308"/>
    <w:rsid w:val="00C5279E"/>
    <w:rsid w:val="00C538A5"/>
    <w:rsid w:val="00C53EF5"/>
    <w:rsid w:val="00C54A0C"/>
    <w:rsid w:val="00C54ED9"/>
    <w:rsid w:val="00C5568A"/>
    <w:rsid w:val="00C60EC2"/>
    <w:rsid w:val="00C6103B"/>
    <w:rsid w:val="00C6106D"/>
    <w:rsid w:val="00C620F1"/>
    <w:rsid w:val="00C62109"/>
    <w:rsid w:val="00C64B96"/>
    <w:rsid w:val="00C64F63"/>
    <w:rsid w:val="00C654B5"/>
    <w:rsid w:val="00C65613"/>
    <w:rsid w:val="00C65CB8"/>
    <w:rsid w:val="00C6659C"/>
    <w:rsid w:val="00C667C8"/>
    <w:rsid w:val="00C66894"/>
    <w:rsid w:val="00C70378"/>
    <w:rsid w:val="00C70B28"/>
    <w:rsid w:val="00C711CB"/>
    <w:rsid w:val="00C7236D"/>
    <w:rsid w:val="00C7244F"/>
    <w:rsid w:val="00C73A5E"/>
    <w:rsid w:val="00C75E74"/>
    <w:rsid w:val="00C76081"/>
    <w:rsid w:val="00C7619A"/>
    <w:rsid w:val="00C76414"/>
    <w:rsid w:val="00C76B97"/>
    <w:rsid w:val="00C80780"/>
    <w:rsid w:val="00C80D87"/>
    <w:rsid w:val="00C839F4"/>
    <w:rsid w:val="00C902BB"/>
    <w:rsid w:val="00C90B7C"/>
    <w:rsid w:val="00C92042"/>
    <w:rsid w:val="00C92446"/>
    <w:rsid w:val="00C92BE8"/>
    <w:rsid w:val="00C93604"/>
    <w:rsid w:val="00C936D8"/>
    <w:rsid w:val="00C93851"/>
    <w:rsid w:val="00C93BD5"/>
    <w:rsid w:val="00C94474"/>
    <w:rsid w:val="00C959DD"/>
    <w:rsid w:val="00C961AA"/>
    <w:rsid w:val="00C9688D"/>
    <w:rsid w:val="00C973D4"/>
    <w:rsid w:val="00C973F1"/>
    <w:rsid w:val="00C9780E"/>
    <w:rsid w:val="00CA07A7"/>
    <w:rsid w:val="00CA0AEE"/>
    <w:rsid w:val="00CA0AFA"/>
    <w:rsid w:val="00CA1F2D"/>
    <w:rsid w:val="00CA417A"/>
    <w:rsid w:val="00CA6F92"/>
    <w:rsid w:val="00CA79C8"/>
    <w:rsid w:val="00CA7DEA"/>
    <w:rsid w:val="00CA7E8E"/>
    <w:rsid w:val="00CB088B"/>
    <w:rsid w:val="00CB10E0"/>
    <w:rsid w:val="00CB1235"/>
    <w:rsid w:val="00CB1416"/>
    <w:rsid w:val="00CB19F6"/>
    <w:rsid w:val="00CB1B1C"/>
    <w:rsid w:val="00CB3659"/>
    <w:rsid w:val="00CB3731"/>
    <w:rsid w:val="00CB4264"/>
    <w:rsid w:val="00CB5E21"/>
    <w:rsid w:val="00CB6EA7"/>
    <w:rsid w:val="00CC10D8"/>
    <w:rsid w:val="00CC13DC"/>
    <w:rsid w:val="00CC15B5"/>
    <w:rsid w:val="00CC4F2F"/>
    <w:rsid w:val="00CC5528"/>
    <w:rsid w:val="00CC7012"/>
    <w:rsid w:val="00CC7683"/>
    <w:rsid w:val="00CC7859"/>
    <w:rsid w:val="00CD09CC"/>
    <w:rsid w:val="00CD1349"/>
    <w:rsid w:val="00CD1667"/>
    <w:rsid w:val="00CD2548"/>
    <w:rsid w:val="00CD2FEC"/>
    <w:rsid w:val="00CD4583"/>
    <w:rsid w:val="00CD4F70"/>
    <w:rsid w:val="00CD51CE"/>
    <w:rsid w:val="00CD6FA4"/>
    <w:rsid w:val="00CD7A0E"/>
    <w:rsid w:val="00CE0415"/>
    <w:rsid w:val="00CE04C6"/>
    <w:rsid w:val="00CE1313"/>
    <w:rsid w:val="00CE3636"/>
    <w:rsid w:val="00CE4489"/>
    <w:rsid w:val="00CE4F67"/>
    <w:rsid w:val="00CE7410"/>
    <w:rsid w:val="00CE7F1F"/>
    <w:rsid w:val="00CF1338"/>
    <w:rsid w:val="00CF2482"/>
    <w:rsid w:val="00CF2839"/>
    <w:rsid w:val="00CF4310"/>
    <w:rsid w:val="00CF5FD6"/>
    <w:rsid w:val="00CF616A"/>
    <w:rsid w:val="00CF73DB"/>
    <w:rsid w:val="00D020C3"/>
    <w:rsid w:val="00D034B6"/>
    <w:rsid w:val="00D041BC"/>
    <w:rsid w:val="00D05F35"/>
    <w:rsid w:val="00D0602E"/>
    <w:rsid w:val="00D11AAE"/>
    <w:rsid w:val="00D11D7E"/>
    <w:rsid w:val="00D142A9"/>
    <w:rsid w:val="00D14C54"/>
    <w:rsid w:val="00D15AB4"/>
    <w:rsid w:val="00D15E63"/>
    <w:rsid w:val="00D20EF2"/>
    <w:rsid w:val="00D21804"/>
    <w:rsid w:val="00D22662"/>
    <w:rsid w:val="00D2457A"/>
    <w:rsid w:val="00D261E8"/>
    <w:rsid w:val="00D30DFF"/>
    <w:rsid w:val="00D315F7"/>
    <w:rsid w:val="00D31E49"/>
    <w:rsid w:val="00D34659"/>
    <w:rsid w:val="00D35F29"/>
    <w:rsid w:val="00D3605A"/>
    <w:rsid w:val="00D3798C"/>
    <w:rsid w:val="00D41DBE"/>
    <w:rsid w:val="00D42E0E"/>
    <w:rsid w:val="00D44036"/>
    <w:rsid w:val="00D4650F"/>
    <w:rsid w:val="00D473D8"/>
    <w:rsid w:val="00D47EDA"/>
    <w:rsid w:val="00D5017A"/>
    <w:rsid w:val="00D50E52"/>
    <w:rsid w:val="00D5179A"/>
    <w:rsid w:val="00D51F1D"/>
    <w:rsid w:val="00D521D5"/>
    <w:rsid w:val="00D52C6C"/>
    <w:rsid w:val="00D52EC6"/>
    <w:rsid w:val="00D53A50"/>
    <w:rsid w:val="00D56510"/>
    <w:rsid w:val="00D56C04"/>
    <w:rsid w:val="00D57958"/>
    <w:rsid w:val="00D57FBC"/>
    <w:rsid w:val="00D60ABE"/>
    <w:rsid w:val="00D622F6"/>
    <w:rsid w:val="00D62D59"/>
    <w:rsid w:val="00D64014"/>
    <w:rsid w:val="00D64BCA"/>
    <w:rsid w:val="00D6785F"/>
    <w:rsid w:val="00D7084A"/>
    <w:rsid w:val="00D716DB"/>
    <w:rsid w:val="00D737E5"/>
    <w:rsid w:val="00D7474F"/>
    <w:rsid w:val="00D74B53"/>
    <w:rsid w:val="00D7659F"/>
    <w:rsid w:val="00D76636"/>
    <w:rsid w:val="00D76641"/>
    <w:rsid w:val="00D768F0"/>
    <w:rsid w:val="00D76C7C"/>
    <w:rsid w:val="00D77BD1"/>
    <w:rsid w:val="00D80E6F"/>
    <w:rsid w:val="00D8254B"/>
    <w:rsid w:val="00D84211"/>
    <w:rsid w:val="00D84BCE"/>
    <w:rsid w:val="00D853D7"/>
    <w:rsid w:val="00D859E1"/>
    <w:rsid w:val="00D865B3"/>
    <w:rsid w:val="00D872D0"/>
    <w:rsid w:val="00D90CE5"/>
    <w:rsid w:val="00D913E3"/>
    <w:rsid w:val="00D92032"/>
    <w:rsid w:val="00D926B8"/>
    <w:rsid w:val="00D94A54"/>
    <w:rsid w:val="00D95D46"/>
    <w:rsid w:val="00DA0B44"/>
    <w:rsid w:val="00DA0EF3"/>
    <w:rsid w:val="00DA1F1C"/>
    <w:rsid w:val="00DA3E3C"/>
    <w:rsid w:val="00DA4453"/>
    <w:rsid w:val="00DA4AEA"/>
    <w:rsid w:val="00DA7587"/>
    <w:rsid w:val="00DB116F"/>
    <w:rsid w:val="00DB2192"/>
    <w:rsid w:val="00DB3E0D"/>
    <w:rsid w:val="00DB418E"/>
    <w:rsid w:val="00DB4C6D"/>
    <w:rsid w:val="00DB534F"/>
    <w:rsid w:val="00DB61F1"/>
    <w:rsid w:val="00DB62C9"/>
    <w:rsid w:val="00DB6447"/>
    <w:rsid w:val="00DC0470"/>
    <w:rsid w:val="00DC0EC1"/>
    <w:rsid w:val="00DC12FC"/>
    <w:rsid w:val="00DC2124"/>
    <w:rsid w:val="00DC2138"/>
    <w:rsid w:val="00DC3168"/>
    <w:rsid w:val="00DC6142"/>
    <w:rsid w:val="00DC6ACB"/>
    <w:rsid w:val="00DC741F"/>
    <w:rsid w:val="00DC7970"/>
    <w:rsid w:val="00DC7C71"/>
    <w:rsid w:val="00DD05F8"/>
    <w:rsid w:val="00DD0DE7"/>
    <w:rsid w:val="00DD199C"/>
    <w:rsid w:val="00DD2722"/>
    <w:rsid w:val="00DD2C4D"/>
    <w:rsid w:val="00DD3597"/>
    <w:rsid w:val="00DD35ED"/>
    <w:rsid w:val="00DD4179"/>
    <w:rsid w:val="00DD77AD"/>
    <w:rsid w:val="00DE008B"/>
    <w:rsid w:val="00DE23FC"/>
    <w:rsid w:val="00DE31C5"/>
    <w:rsid w:val="00DE334E"/>
    <w:rsid w:val="00DE4533"/>
    <w:rsid w:val="00DE5920"/>
    <w:rsid w:val="00DE6C35"/>
    <w:rsid w:val="00DE76F3"/>
    <w:rsid w:val="00DE7D42"/>
    <w:rsid w:val="00DF1396"/>
    <w:rsid w:val="00DF16B2"/>
    <w:rsid w:val="00DF2541"/>
    <w:rsid w:val="00DF3A69"/>
    <w:rsid w:val="00DF3D87"/>
    <w:rsid w:val="00DF49FF"/>
    <w:rsid w:val="00DF4D36"/>
    <w:rsid w:val="00DF4F77"/>
    <w:rsid w:val="00DF5E65"/>
    <w:rsid w:val="00DF7104"/>
    <w:rsid w:val="00DF7A46"/>
    <w:rsid w:val="00E00ABB"/>
    <w:rsid w:val="00E02CC4"/>
    <w:rsid w:val="00E03435"/>
    <w:rsid w:val="00E03920"/>
    <w:rsid w:val="00E03EBA"/>
    <w:rsid w:val="00E05FB8"/>
    <w:rsid w:val="00E0777C"/>
    <w:rsid w:val="00E12189"/>
    <w:rsid w:val="00E12ACD"/>
    <w:rsid w:val="00E12CF8"/>
    <w:rsid w:val="00E13D04"/>
    <w:rsid w:val="00E14C24"/>
    <w:rsid w:val="00E15009"/>
    <w:rsid w:val="00E165B6"/>
    <w:rsid w:val="00E16C83"/>
    <w:rsid w:val="00E20186"/>
    <w:rsid w:val="00E20DA8"/>
    <w:rsid w:val="00E212C8"/>
    <w:rsid w:val="00E23AC6"/>
    <w:rsid w:val="00E24A8D"/>
    <w:rsid w:val="00E2525F"/>
    <w:rsid w:val="00E263D2"/>
    <w:rsid w:val="00E2646A"/>
    <w:rsid w:val="00E26754"/>
    <w:rsid w:val="00E345EB"/>
    <w:rsid w:val="00E416C9"/>
    <w:rsid w:val="00E425EB"/>
    <w:rsid w:val="00E4385E"/>
    <w:rsid w:val="00E44373"/>
    <w:rsid w:val="00E45802"/>
    <w:rsid w:val="00E45D42"/>
    <w:rsid w:val="00E464DA"/>
    <w:rsid w:val="00E4750E"/>
    <w:rsid w:val="00E478FF"/>
    <w:rsid w:val="00E47951"/>
    <w:rsid w:val="00E50390"/>
    <w:rsid w:val="00E50A53"/>
    <w:rsid w:val="00E51318"/>
    <w:rsid w:val="00E51A70"/>
    <w:rsid w:val="00E53BB3"/>
    <w:rsid w:val="00E53D78"/>
    <w:rsid w:val="00E54735"/>
    <w:rsid w:val="00E55D90"/>
    <w:rsid w:val="00E566F5"/>
    <w:rsid w:val="00E57360"/>
    <w:rsid w:val="00E57460"/>
    <w:rsid w:val="00E61C27"/>
    <w:rsid w:val="00E627CF"/>
    <w:rsid w:val="00E643C6"/>
    <w:rsid w:val="00E65AEF"/>
    <w:rsid w:val="00E704F4"/>
    <w:rsid w:val="00E7057A"/>
    <w:rsid w:val="00E721FF"/>
    <w:rsid w:val="00E727E4"/>
    <w:rsid w:val="00E73015"/>
    <w:rsid w:val="00E753CE"/>
    <w:rsid w:val="00E76789"/>
    <w:rsid w:val="00E81ED6"/>
    <w:rsid w:val="00E8436F"/>
    <w:rsid w:val="00E84F9D"/>
    <w:rsid w:val="00E8589E"/>
    <w:rsid w:val="00E85B6C"/>
    <w:rsid w:val="00E86629"/>
    <w:rsid w:val="00E867EB"/>
    <w:rsid w:val="00E90BFE"/>
    <w:rsid w:val="00E90C1D"/>
    <w:rsid w:val="00E910DE"/>
    <w:rsid w:val="00E91B8D"/>
    <w:rsid w:val="00E91BA5"/>
    <w:rsid w:val="00E92634"/>
    <w:rsid w:val="00E9426A"/>
    <w:rsid w:val="00E94525"/>
    <w:rsid w:val="00E95CD5"/>
    <w:rsid w:val="00E96CC5"/>
    <w:rsid w:val="00E972D0"/>
    <w:rsid w:val="00EA1B6C"/>
    <w:rsid w:val="00EA429E"/>
    <w:rsid w:val="00EA4805"/>
    <w:rsid w:val="00EA697A"/>
    <w:rsid w:val="00EA6EF6"/>
    <w:rsid w:val="00EB05E2"/>
    <w:rsid w:val="00EB154D"/>
    <w:rsid w:val="00EB1C89"/>
    <w:rsid w:val="00EB20F9"/>
    <w:rsid w:val="00EB2C7A"/>
    <w:rsid w:val="00EB5C7D"/>
    <w:rsid w:val="00EC0BA8"/>
    <w:rsid w:val="00EC1CE0"/>
    <w:rsid w:val="00EC1F80"/>
    <w:rsid w:val="00EC3657"/>
    <w:rsid w:val="00EC482A"/>
    <w:rsid w:val="00EC4B86"/>
    <w:rsid w:val="00EC5A3E"/>
    <w:rsid w:val="00EC5B06"/>
    <w:rsid w:val="00ED0F34"/>
    <w:rsid w:val="00ED330F"/>
    <w:rsid w:val="00ED531E"/>
    <w:rsid w:val="00ED57CC"/>
    <w:rsid w:val="00ED7109"/>
    <w:rsid w:val="00ED753B"/>
    <w:rsid w:val="00ED77E7"/>
    <w:rsid w:val="00EE18F3"/>
    <w:rsid w:val="00EE35B2"/>
    <w:rsid w:val="00EE38DE"/>
    <w:rsid w:val="00EE391A"/>
    <w:rsid w:val="00EE49A5"/>
    <w:rsid w:val="00EE503F"/>
    <w:rsid w:val="00EE53B3"/>
    <w:rsid w:val="00EE7947"/>
    <w:rsid w:val="00EF1FA5"/>
    <w:rsid w:val="00EF1FEF"/>
    <w:rsid w:val="00EF2A98"/>
    <w:rsid w:val="00EF3985"/>
    <w:rsid w:val="00EF3BEE"/>
    <w:rsid w:val="00EF4B68"/>
    <w:rsid w:val="00EF6FEA"/>
    <w:rsid w:val="00EF76FF"/>
    <w:rsid w:val="00EF7F69"/>
    <w:rsid w:val="00F002B5"/>
    <w:rsid w:val="00F02035"/>
    <w:rsid w:val="00F026D5"/>
    <w:rsid w:val="00F04386"/>
    <w:rsid w:val="00F04596"/>
    <w:rsid w:val="00F0471D"/>
    <w:rsid w:val="00F05631"/>
    <w:rsid w:val="00F0588D"/>
    <w:rsid w:val="00F10490"/>
    <w:rsid w:val="00F122D4"/>
    <w:rsid w:val="00F14554"/>
    <w:rsid w:val="00F14B74"/>
    <w:rsid w:val="00F14F09"/>
    <w:rsid w:val="00F15080"/>
    <w:rsid w:val="00F1585F"/>
    <w:rsid w:val="00F17012"/>
    <w:rsid w:val="00F20998"/>
    <w:rsid w:val="00F2199B"/>
    <w:rsid w:val="00F22170"/>
    <w:rsid w:val="00F25C42"/>
    <w:rsid w:val="00F2619C"/>
    <w:rsid w:val="00F302E5"/>
    <w:rsid w:val="00F31749"/>
    <w:rsid w:val="00F33F8F"/>
    <w:rsid w:val="00F352FF"/>
    <w:rsid w:val="00F35E47"/>
    <w:rsid w:val="00F370F1"/>
    <w:rsid w:val="00F377E2"/>
    <w:rsid w:val="00F37B26"/>
    <w:rsid w:val="00F404C1"/>
    <w:rsid w:val="00F40C28"/>
    <w:rsid w:val="00F4251A"/>
    <w:rsid w:val="00F50450"/>
    <w:rsid w:val="00F51ED9"/>
    <w:rsid w:val="00F544C8"/>
    <w:rsid w:val="00F5456E"/>
    <w:rsid w:val="00F5486B"/>
    <w:rsid w:val="00F55B80"/>
    <w:rsid w:val="00F6004C"/>
    <w:rsid w:val="00F607BF"/>
    <w:rsid w:val="00F60939"/>
    <w:rsid w:val="00F629D7"/>
    <w:rsid w:val="00F62D2F"/>
    <w:rsid w:val="00F656C4"/>
    <w:rsid w:val="00F65FD1"/>
    <w:rsid w:val="00F66206"/>
    <w:rsid w:val="00F7023A"/>
    <w:rsid w:val="00F70E36"/>
    <w:rsid w:val="00F727E3"/>
    <w:rsid w:val="00F745A9"/>
    <w:rsid w:val="00F74C31"/>
    <w:rsid w:val="00F77B4D"/>
    <w:rsid w:val="00F81FD2"/>
    <w:rsid w:val="00F82162"/>
    <w:rsid w:val="00F821D0"/>
    <w:rsid w:val="00F82934"/>
    <w:rsid w:val="00F84C1A"/>
    <w:rsid w:val="00F85891"/>
    <w:rsid w:val="00F85A58"/>
    <w:rsid w:val="00F85E1E"/>
    <w:rsid w:val="00F86AA9"/>
    <w:rsid w:val="00F86B37"/>
    <w:rsid w:val="00F912CD"/>
    <w:rsid w:val="00F9144C"/>
    <w:rsid w:val="00F92FCF"/>
    <w:rsid w:val="00F935C4"/>
    <w:rsid w:val="00F940D0"/>
    <w:rsid w:val="00F947A2"/>
    <w:rsid w:val="00F9600B"/>
    <w:rsid w:val="00F9642F"/>
    <w:rsid w:val="00F96F8D"/>
    <w:rsid w:val="00F97A45"/>
    <w:rsid w:val="00FA0534"/>
    <w:rsid w:val="00FA172B"/>
    <w:rsid w:val="00FA1D21"/>
    <w:rsid w:val="00FA1E4B"/>
    <w:rsid w:val="00FA3E42"/>
    <w:rsid w:val="00FA511B"/>
    <w:rsid w:val="00FA5A57"/>
    <w:rsid w:val="00FA6350"/>
    <w:rsid w:val="00FA7737"/>
    <w:rsid w:val="00FB012C"/>
    <w:rsid w:val="00FB01EA"/>
    <w:rsid w:val="00FB0DF2"/>
    <w:rsid w:val="00FB2870"/>
    <w:rsid w:val="00FB2BD9"/>
    <w:rsid w:val="00FB2E0C"/>
    <w:rsid w:val="00FB5585"/>
    <w:rsid w:val="00FB68F6"/>
    <w:rsid w:val="00FB6A77"/>
    <w:rsid w:val="00FC0D99"/>
    <w:rsid w:val="00FC0F59"/>
    <w:rsid w:val="00FC1D8E"/>
    <w:rsid w:val="00FC20E5"/>
    <w:rsid w:val="00FC2425"/>
    <w:rsid w:val="00FC2859"/>
    <w:rsid w:val="00FC3AD5"/>
    <w:rsid w:val="00FC5C88"/>
    <w:rsid w:val="00FC69F0"/>
    <w:rsid w:val="00FC6D30"/>
    <w:rsid w:val="00FD1BCE"/>
    <w:rsid w:val="00FD229E"/>
    <w:rsid w:val="00FD342A"/>
    <w:rsid w:val="00FD3F9B"/>
    <w:rsid w:val="00FD4070"/>
    <w:rsid w:val="00FD4557"/>
    <w:rsid w:val="00FD5107"/>
    <w:rsid w:val="00FD60EA"/>
    <w:rsid w:val="00FD6763"/>
    <w:rsid w:val="00FE1593"/>
    <w:rsid w:val="00FE4312"/>
    <w:rsid w:val="00FE4D44"/>
    <w:rsid w:val="00FE6DB5"/>
    <w:rsid w:val="00FE6F58"/>
    <w:rsid w:val="00FE7B96"/>
    <w:rsid w:val="00FF0AD0"/>
    <w:rsid w:val="00FF0B48"/>
    <w:rsid w:val="00FF3F4F"/>
    <w:rsid w:val="00FF426D"/>
    <w:rsid w:val="00FF65EB"/>
    <w:rsid w:val="00FF73C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152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B5C3B"/>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F935C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CB088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38343E"/>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qFormat/>
    <w:rsid w:val="00623AA8"/>
    <w:pPr>
      <w:spacing w:before="100" w:beforeAutospacing="1" w:after="100" w:afterAutospacing="1"/>
      <w:outlineLvl w:val="3"/>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14D97"/>
    <w:rPr>
      <w:sz w:val="16"/>
      <w:szCs w:val="16"/>
    </w:rPr>
  </w:style>
  <w:style w:type="paragraph" w:styleId="Kommentartext">
    <w:name w:val="annotation text"/>
    <w:basedOn w:val="Standard"/>
    <w:link w:val="KommentartextZchn"/>
    <w:uiPriority w:val="99"/>
    <w:unhideWhenUsed/>
    <w:rsid w:val="00314D97"/>
    <w:rPr>
      <w:sz w:val="20"/>
      <w:szCs w:val="20"/>
    </w:rPr>
  </w:style>
  <w:style w:type="character" w:customStyle="1" w:styleId="KommentartextZchn">
    <w:name w:val="Kommentartext Zchn"/>
    <w:basedOn w:val="Absatz-Standardschriftart"/>
    <w:link w:val="Kommentartext"/>
    <w:uiPriority w:val="99"/>
    <w:rsid w:val="00314D97"/>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314D97"/>
    <w:rPr>
      <w:b/>
      <w:bCs/>
    </w:rPr>
  </w:style>
  <w:style w:type="character" w:customStyle="1" w:styleId="KommentarthemaZchn">
    <w:name w:val="Kommentarthema Zchn"/>
    <w:basedOn w:val="KommentartextZchn"/>
    <w:link w:val="Kommentarthema"/>
    <w:uiPriority w:val="99"/>
    <w:semiHidden/>
    <w:rsid w:val="00314D97"/>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314D9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14D97"/>
    <w:rPr>
      <w:rFonts w:ascii="Tahoma" w:eastAsia="Times New Roman" w:hAnsi="Tahoma" w:cs="Tahoma"/>
      <w:sz w:val="16"/>
      <w:szCs w:val="16"/>
      <w:lang w:eastAsia="de-DE"/>
    </w:rPr>
  </w:style>
  <w:style w:type="character" w:customStyle="1" w:styleId="berschrift4Zchn">
    <w:name w:val="Überschrift 4 Zchn"/>
    <w:basedOn w:val="Absatz-Standardschriftart"/>
    <w:link w:val="berschrift4"/>
    <w:uiPriority w:val="9"/>
    <w:rsid w:val="00623AA8"/>
    <w:rPr>
      <w:rFonts w:ascii="Times New Roman" w:eastAsia="Times New Roman" w:hAnsi="Times New Roman" w:cs="Times New Roman"/>
      <w:b/>
      <w:bCs/>
      <w:sz w:val="24"/>
      <w:szCs w:val="24"/>
      <w:lang w:eastAsia="de-DE"/>
    </w:rPr>
  </w:style>
  <w:style w:type="character" w:styleId="Fett">
    <w:name w:val="Strong"/>
    <w:basedOn w:val="Absatz-Standardschriftart"/>
    <w:uiPriority w:val="22"/>
    <w:qFormat/>
    <w:rsid w:val="006F780F"/>
    <w:rPr>
      <w:b/>
      <w:bCs/>
    </w:rPr>
  </w:style>
  <w:style w:type="character" w:styleId="Hyperlink">
    <w:name w:val="Hyperlink"/>
    <w:basedOn w:val="Absatz-Standardschriftart"/>
    <w:uiPriority w:val="99"/>
    <w:unhideWhenUsed/>
    <w:rsid w:val="00AD2955"/>
    <w:rPr>
      <w:color w:val="0000FF" w:themeColor="hyperlink"/>
      <w:u w:val="single"/>
    </w:rPr>
  </w:style>
  <w:style w:type="character" w:customStyle="1" w:styleId="berschrift2Zchn">
    <w:name w:val="Überschrift 2 Zchn"/>
    <w:basedOn w:val="Absatz-Standardschriftart"/>
    <w:link w:val="berschrift2"/>
    <w:uiPriority w:val="9"/>
    <w:semiHidden/>
    <w:rsid w:val="00CB088B"/>
    <w:rPr>
      <w:rFonts w:asciiTheme="majorHAnsi" w:eastAsiaTheme="majorEastAsia" w:hAnsiTheme="majorHAnsi" w:cstheme="majorBidi"/>
      <w:b/>
      <w:bCs/>
      <w:color w:val="4F81BD" w:themeColor="accent1"/>
      <w:sz w:val="26"/>
      <w:szCs w:val="26"/>
      <w:lang w:eastAsia="de-DE"/>
    </w:rPr>
  </w:style>
  <w:style w:type="table" w:styleId="Tabellenraster">
    <w:name w:val="Table Grid"/>
    <w:basedOn w:val="NormaleTabelle"/>
    <w:uiPriority w:val="39"/>
    <w:rsid w:val="00CB088B"/>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semiHidden/>
    <w:rsid w:val="0038343E"/>
    <w:rPr>
      <w:rFonts w:asciiTheme="majorHAnsi" w:eastAsiaTheme="majorEastAsia" w:hAnsiTheme="majorHAnsi" w:cstheme="majorBidi"/>
      <w:b/>
      <w:bCs/>
      <w:color w:val="4F81BD" w:themeColor="accent1"/>
      <w:sz w:val="24"/>
      <w:szCs w:val="24"/>
      <w:lang w:eastAsia="de-DE"/>
    </w:rPr>
  </w:style>
  <w:style w:type="table" w:customStyle="1" w:styleId="Tabellenraster1">
    <w:name w:val="Tabellenraster1"/>
    <w:basedOn w:val="NormaleTabelle"/>
    <w:next w:val="Tabellenraster"/>
    <w:uiPriority w:val="59"/>
    <w:rsid w:val="001450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4843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57460"/>
    <w:pPr>
      <w:tabs>
        <w:tab w:val="center" w:pos="4536"/>
        <w:tab w:val="right" w:pos="9072"/>
      </w:tabs>
    </w:pPr>
  </w:style>
  <w:style w:type="character" w:customStyle="1" w:styleId="KopfzeileZchn">
    <w:name w:val="Kopfzeile Zchn"/>
    <w:basedOn w:val="Absatz-Standardschriftart"/>
    <w:link w:val="Kopfzeile"/>
    <w:uiPriority w:val="99"/>
    <w:rsid w:val="00E57460"/>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E57460"/>
    <w:pPr>
      <w:tabs>
        <w:tab w:val="center" w:pos="4536"/>
        <w:tab w:val="right" w:pos="9072"/>
      </w:tabs>
    </w:pPr>
  </w:style>
  <w:style w:type="character" w:customStyle="1" w:styleId="FuzeileZchn">
    <w:name w:val="Fußzeile Zchn"/>
    <w:basedOn w:val="Absatz-Standardschriftart"/>
    <w:link w:val="Fuzeile"/>
    <w:uiPriority w:val="99"/>
    <w:rsid w:val="00E57460"/>
    <w:rPr>
      <w:rFonts w:ascii="Times New Roman" w:eastAsia="Times New Roman" w:hAnsi="Times New Roman" w:cs="Times New Roman"/>
      <w:sz w:val="24"/>
      <w:szCs w:val="24"/>
      <w:lang w:eastAsia="de-DE"/>
    </w:rPr>
  </w:style>
  <w:style w:type="table" w:customStyle="1" w:styleId="Tabellenraster3">
    <w:name w:val="Tabellenraster3"/>
    <w:basedOn w:val="NormaleTabelle"/>
    <w:next w:val="Tabellenraster"/>
    <w:uiPriority w:val="59"/>
    <w:rsid w:val="00784F98"/>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59"/>
    <w:rsid w:val="00A16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59"/>
    <w:rsid w:val="00A16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46BC4"/>
    <w:pPr>
      <w:ind w:left="720"/>
      <w:contextualSpacing/>
    </w:pPr>
  </w:style>
  <w:style w:type="table" w:customStyle="1" w:styleId="Tabellenraster6">
    <w:name w:val="Tabellenraster6"/>
    <w:basedOn w:val="NormaleTabelle"/>
    <w:next w:val="Tabellenraster"/>
    <w:uiPriority w:val="59"/>
    <w:rsid w:val="00DC79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D246E"/>
    <w:pPr>
      <w:spacing w:after="0" w:line="240" w:lineRule="auto"/>
    </w:pPr>
    <w:rPr>
      <w:rFonts w:ascii="Times New Roman" w:eastAsia="Times New Roman" w:hAnsi="Times New Roman" w:cs="Times New Roman"/>
      <w:sz w:val="24"/>
      <w:szCs w:val="24"/>
      <w:lang w:eastAsia="de-DE"/>
    </w:rPr>
  </w:style>
  <w:style w:type="character" w:styleId="BesuchterHyperlink">
    <w:name w:val="FollowedHyperlink"/>
    <w:basedOn w:val="Absatz-Standardschriftart"/>
    <w:uiPriority w:val="99"/>
    <w:semiHidden/>
    <w:unhideWhenUsed/>
    <w:rsid w:val="00B92333"/>
    <w:rPr>
      <w:color w:val="800080" w:themeColor="followedHyperlink"/>
      <w:u w:val="single"/>
    </w:rPr>
  </w:style>
  <w:style w:type="table" w:customStyle="1" w:styleId="Tabellenraster7">
    <w:name w:val="Tabellenraster7"/>
    <w:basedOn w:val="NormaleTabelle"/>
    <w:next w:val="Tabellenraster"/>
    <w:uiPriority w:val="59"/>
    <w:rsid w:val="003006C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935C4"/>
    <w:rPr>
      <w:rFonts w:asciiTheme="majorHAnsi" w:eastAsiaTheme="majorEastAsia" w:hAnsiTheme="majorHAnsi" w:cstheme="majorBidi"/>
      <w:b/>
      <w:bCs/>
      <w:color w:val="365F91" w:themeColor="accent1" w:themeShade="BF"/>
      <w:sz w:val="28"/>
      <w:szCs w:val="28"/>
      <w:lang w:eastAsia="de-DE"/>
    </w:rPr>
  </w:style>
  <w:style w:type="paragraph" w:customStyle="1" w:styleId="EndNoteBibliographyTitle">
    <w:name w:val="EndNote Bibliography Title"/>
    <w:basedOn w:val="Standard"/>
    <w:link w:val="EndNoteBibliographyTitleZchn"/>
    <w:rsid w:val="003D28E2"/>
    <w:pPr>
      <w:jc w:val="center"/>
    </w:pPr>
    <w:rPr>
      <w:rFonts w:ascii="Calibri" w:hAnsi="Calibri"/>
      <w:noProof/>
      <w:sz w:val="22"/>
    </w:rPr>
  </w:style>
  <w:style w:type="character" w:customStyle="1" w:styleId="EndNoteBibliographyTitleZchn">
    <w:name w:val="EndNote Bibliography Title Zchn"/>
    <w:basedOn w:val="Absatz-Standardschriftart"/>
    <w:link w:val="EndNoteBibliographyTitle"/>
    <w:rsid w:val="003D28E2"/>
    <w:rPr>
      <w:rFonts w:ascii="Calibri" w:eastAsia="Times New Roman" w:hAnsi="Calibri" w:cs="Times New Roman"/>
      <w:noProof/>
      <w:szCs w:val="24"/>
      <w:lang w:eastAsia="de-DE"/>
    </w:rPr>
  </w:style>
  <w:style w:type="paragraph" w:customStyle="1" w:styleId="EndNoteBibliography">
    <w:name w:val="EndNote Bibliography"/>
    <w:basedOn w:val="Standard"/>
    <w:link w:val="EndNoteBibliographyZchn"/>
    <w:rsid w:val="003D28E2"/>
    <w:rPr>
      <w:rFonts w:ascii="Calibri" w:hAnsi="Calibri"/>
      <w:noProof/>
      <w:sz w:val="22"/>
    </w:rPr>
  </w:style>
  <w:style w:type="character" w:customStyle="1" w:styleId="EndNoteBibliographyZchn">
    <w:name w:val="EndNote Bibliography Zchn"/>
    <w:basedOn w:val="Absatz-Standardschriftart"/>
    <w:link w:val="EndNoteBibliography"/>
    <w:rsid w:val="003D28E2"/>
    <w:rPr>
      <w:rFonts w:ascii="Calibri" w:eastAsia="Times New Roman" w:hAnsi="Calibri" w:cs="Times New Roman"/>
      <w:noProof/>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B5C3B"/>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F935C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CB088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38343E"/>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qFormat/>
    <w:rsid w:val="00623AA8"/>
    <w:pPr>
      <w:spacing w:before="100" w:beforeAutospacing="1" w:after="100" w:afterAutospacing="1"/>
      <w:outlineLvl w:val="3"/>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14D97"/>
    <w:rPr>
      <w:sz w:val="16"/>
      <w:szCs w:val="16"/>
    </w:rPr>
  </w:style>
  <w:style w:type="paragraph" w:styleId="Kommentartext">
    <w:name w:val="annotation text"/>
    <w:basedOn w:val="Standard"/>
    <w:link w:val="KommentartextZchn"/>
    <w:uiPriority w:val="99"/>
    <w:unhideWhenUsed/>
    <w:rsid w:val="00314D97"/>
    <w:rPr>
      <w:sz w:val="20"/>
      <w:szCs w:val="20"/>
    </w:rPr>
  </w:style>
  <w:style w:type="character" w:customStyle="1" w:styleId="KommentartextZchn">
    <w:name w:val="Kommentartext Zchn"/>
    <w:basedOn w:val="Absatz-Standardschriftart"/>
    <w:link w:val="Kommentartext"/>
    <w:uiPriority w:val="99"/>
    <w:rsid w:val="00314D97"/>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314D97"/>
    <w:rPr>
      <w:b/>
      <w:bCs/>
    </w:rPr>
  </w:style>
  <w:style w:type="character" w:customStyle="1" w:styleId="KommentarthemaZchn">
    <w:name w:val="Kommentarthema Zchn"/>
    <w:basedOn w:val="KommentartextZchn"/>
    <w:link w:val="Kommentarthema"/>
    <w:uiPriority w:val="99"/>
    <w:semiHidden/>
    <w:rsid w:val="00314D97"/>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314D9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14D97"/>
    <w:rPr>
      <w:rFonts w:ascii="Tahoma" w:eastAsia="Times New Roman" w:hAnsi="Tahoma" w:cs="Tahoma"/>
      <w:sz w:val="16"/>
      <w:szCs w:val="16"/>
      <w:lang w:eastAsia="de-DE"/>
    </w:rPr>
  </w:style>
  <w:style w:type="character" w:customStyle="1" w:styleId="berschrift4Zchn">
    <w:name w:val="Überschrift 4 Zchn"/>
    <w:basedOn w:val="Absatz-Standardschriftart"/>
    <w:link w:val="berschrift4"/>
    <w:uiPriority w:val="9"/>
    <w:rsid w:val="00623AA8"/>
    <w:rPr>
      <w:rFonts w:ascii="Times New Roman" w:eastAsia="Times New Roman" w:hAnsi="Times New Roman" w:cs="Times New Roman"/>
      <w:b/>
      <w:bCs/>
      <w:sz w:val="24"/>
      <w:szCs w:val="24"/>
      <w:lang w:eastAsia="de-DE"/>
    </w:rPr>
  </w:style>
  <w:style w:type="character" w:styleId="Fett">
    <w:name w:val="Strong"/>
    <w:basedOn w:val="Absatz-Standardschriftart"/>
    <w:uiPriority w:val="22"/>
    <w:qFormat/>
    <w:rsid w:val="006F780F"/>
    <w:rPr>
      <w:b/>
      <w:bCs/>
    </w:rPr>
  </w:style>
  <w:style w:type="character" w:styleId="Hyperlink">
    <w:name w:val="Hyperlink"/>
    <w:basedOn w:val="Absatz-Standardschriftart"/>
    <w:uiPriority w:val="99"/>
    <w:unhideWhenUsed/>
    <w:rsid w:val="00AD2955"/>
    <w:rPr>
      <w:color w:val="0000FF" w:themeColor="hyperlink"/>
      <w:u w:val="single"/>
    </w:rPr>
  </w:style>
  <w:style w:type="character" w:customStyle="1" w:styleId="berschrift2Zchn">
    <w:name w:val="Überschrift 2 Zchn"/>
    <w:basedOn w:val="Absatz-Standardschriftart"/>
    <w:link w:val="berschrift2"/>
    <w:uiPriority w:val="9"/>
    <w:semiHidden/>
    <w:rsid w:val="00CB088B"/>
    <w:rPr>
      <w:rFonts w:asciiTheme="majorHAnsi" w:eastAsiaTheme="majorEastAsia" w:hAnsiTheme="majorHAnsi" w:cstheme="majorBidi"/>
      <w:b/>
      <w:bCs/>
      <w:color w:val="4F81BD" w:themeColor="accent1"/>
      <w:sz w:val="26"/>
      <w:szCs w:val="26"/>
      <w:lang w:eastAsia="de-DE"/>
    </w:rPr>
  </w:style>
  <w:style w:type="table" w:styleId="Tabellenraster">
    <w:name w:val="Table Grid"/>
    <w:basedOn w:val="NormaleTabelle"/>
    <w:uiPriority w:val="39"/>
    <w:rsid w:val="00CB088B"/>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semiHidden/>
    <w:rsid w:val="0038343E"/>
    <w:rPr>
      <w:rFonts w:asciiTheme="majorHAnsi" w:eastAsiaTheme="majorEastAsia" w:hAnsiTheme="majorHAnsi" w:cstheme="majorBidi"/>
      <w:b/>
      <w:bCs/>
      <w:color w:val="4F81BD" w:themeColor="accent1"/>
      <w:sz w:val="24"/>
      <w:szCs w:val="24"/>
      <w:lang w:eastAsia="de-DE"/>
    </w:rPr>
  </w:style>
  <w:style w:type="table" w:customStyle="1" w:styleId="Tabellenraster1">
    <w:name w:val="Tabellenraster1"/>
    <w:basedOn w:val="NormaleTabelle"/>
    <w:next w:val="Tabellenraster"/>
    <w:uiPriority w:val="59"/>
    <w:rsid w:val="001450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4843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57460"/>
    <w:pPr>
      <w:tabs>
        <w:tab w:val="center" w:pos="4536"/>
        <w:tab w:val="right" w:pos="9072"/>
      </w:tabs>
    </w:pPr>
  </w:style>
  <w:style w:type="character" w:customStyle="1" w:styleId="KopfzeileZchn">
    <w:name w:val="Kopfzeile Zchn"/>
    <w:basedOn w:val="Absatz-Standardschriftart"/>
    <w:link w:val="Kopfzeile"/>
    <w:uiPriority w:val="99"/>
    <w:rsid w:val="00E57460"/>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E57460"/>
    <w:pPr>
      <w:tabs>
        <w:tab w:val="center" w:pos="4536"/>
        <w:tab w:val="right" w:pos="9072"/>
      </w:tabs>
    </w:pPr>
  </w:style>
  <w:style w:type="character" w:customStyle="1" w:styleId="FuzeileZchn">
    <w:name w:val="Fußzeile Zchn"/>
    <w:basedOn w:val="Absatz-Standardschriftart"/>
    <w:link w:val="Fuzeile"/>
    <w:uiPriority w:val="99"/>
    <w:rsid w:val="00E57460"/>
    <w:rPr>
      <w:rFonts w:ascii="Times New Roman" w:eastAsia="Times New Roman" w:hAnsi="Times New Roman" w:cs="Times New Roman"/>
      <w:sz w:val="24"/>
      <w:szCs w:val="24"/>
      <w:lang w:eastAsia="de-DE"/>
    </w:rPr>
  </w:style>
  <w:style w:type="table" w:customStyle="1" w:styleId="Tabellenraster3">
    <w:name w:val="Tabellenraster3"/>
    <w:basedOn w:val="NormaleTabelle"/>
    <w:next w:val="Tabellenraster"/>
    <w:uiPriority w:val="59"/>
    <w:rsid w:val="00784F98"/>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59"/>
    <w:rsid w:val="00A16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59"/>
    <w:rsid w:val="00A16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46BC4"/>
    <w:pPr>
      <w:ind w:left="720"/>
      <w:contextualSpacing/>
    </w:pPr>
  </w:style>
  <w:style w:type="table" w:customStyle="1" w:styleId="Tabellenraster6">
    <w:name w:val="Tabellenraster6"/>
    <w:basedOn w:val="NormaleTabelle"/>
    <w:next w:val="Tabellenraster"/>
    <w:uiPriority w:val="59"/>
    <w:rsid w:val="00DC79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D246E"/>
    <w:pPr>
      <w:spacing w:after="0" w:line="240" w:lineRule="auto"/>
    </w:pPr>
    <w:rPr>
      <w:rFonts w:ascii="Times New Roman" w:eastAsia="Times New Roman" w:hAnsi="Times New Roman" w:cs="Times New Roman"/>
      <w:sz w:val="24"/>
      <w:szCs w:val="24"/>
      <w:lang w:eastAsia="de-DE"/>
    </w:rPr>
  </w:style>
  <w:style w:type="character" w:styleId="BesuchterHyperlink">
    <w:name w:val="FollowedHyperlink"/>
    <w:basedOn w:val="Absatz-Standardschriftart"/>
    <w:uiPriority w:val="99"/>
    <w:semiHidden/>
    <w:unhideWhenUsed/>
    <w:rsid w:val="00B92333"/>
    <w:rPr>
      <w:color w:val="800080" w:themeColor="followedHyperlink"/>
      <w:u w:val="single"/>
    </w:rPr>
  </w:style>
  <w:style w:type="table" w:customStyle="1" w:styleId="Tabellenraster7">
    <w:name w:val="Tabellenraster7"/>
    <w:basedOn w:val="NormaleTabelle"/>
    <w:next w:val="Tabellenraster"/>
    <w:uiPriority w:val="59"/>
    <w:rsid w:val="003006C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935C4"/>
    <w:rPr>
      <w:rFonts w:asciiTheme="majorHAnsi" w:eastAsiaTheme="majorEastAsia" w:hAnsiTheme="majorHAnsi" w:cstheme="majorBidi"/>
      <w:b/>
      <w:bCs/>
      <w:color w:val="365F91" w:themeColor="accent1" w:themeShade="BF"/>
      <w:sz w:val="28"/>
      <w:szCs w:val="28"/>
      <w:lang w:eastAsia="de-DE"/>
    </w:rPr>
  </w:style>
  <w:style w:type="paragraph" w:customStyle="1" w:styleId="EndNoteBibliographyTitle">
    <w:name w:val="EndNote Bibliography Title"/>
    <w:basedOn w:val="Standard"/>
    <w:link w:val="EndNoteBibliographyTitleZchn"/>
    <w:rsid w:val="003D28E2"/>
    <w:pPr>
      <w:jc w:val="center"/>
    </w:pPr>
    <w:rPr>
      <w:rFonts w:ascii="Calibri" w:hAnsi="Calibri"/>
      <w:noProof/>
      <w:sz w:val="22"/>
    </w:rPr>
  </w:style>
  <w:style w:type="character" w:customStyle="1" w:styleId="EndNoteBibliographyTitleZchn">
    <w:name w:val="EndNote Bibliography Title Zchn"/>
    <w:basedOn w:val="Absatz-Standardschriftart"/>
    <w:link w:val="EndNoteBibliographyTitle"/>
    <w:rsid w:val="003D28E2"/>
    <w:rPr>
      <w:rFonts w:ascii="Calibri" w:eastAsia="Times New Roman" w:hAnsi="Calibri" w:cs="Times New Roman"/>
      <w:noProof/>
      <w:szCs w:val="24"/>
      <w:lang w:eastAsia="de-DE"/>
    </w:rPr>
  </w:style>
  <w:style w:type="paragraph" w:customStyle="1" w:styleId="EndNoteBibliography">
    <w:name w:val="EndNote Bibliography"/>
    <w:basedOn w:val="Standard"/>
    <w:link w:val="EndNoteBibliographyZchn"/>
    <w:rsid w:val="003D28E2"/>
    <w:rPr>
      <w:rFonts w:ascii="Calibri" w:hAnsi="Calibri"/>
      <w:noProof/>
      <w:sz w:val="22"/>
    </w:rPr>
  </w:style>
  <w:style w:type="character" w:customStyle="1" w:styleId="EndNoteBibliographyZchn">
    <w:name w:val="EndNote Bibliography Zchn"/>
    <w:basedOn w:val="Absatz-Standardschriftart"/>
    <w:link w:val="EndNoteBibliography"/>
    <w:rsid w:val="003D28E2"/>
    <w:rPr>
      <w:rFonts w:ascii="Calibri" w:eastAsia="Times New Roman" w:hAnsi="Calibri" w:cs="Times New Roman"/>
      <w:noProof/>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971074">
      <w:bodyDiv w:val="1"/>
      <w:marLeft w:val="0"/>
      <w:marRight w:val="0"/>
      <w:marTop w:val="0"/>
      <w:marBottom w:val="0"/>
      <w:divBdr>
        <w:top w:val="none" w:sz="0" w:space="0" w:color="auto"/>
        <w:left w:val="none" w:sz="0" w:space="0" w:color="auto"/>
        <w:bottom w:val="none" w:sz="0" w:space="0" w:color="auto"/>
        <w:right w:val="none" w:sz="0" w:space="0" w:color="auto"/>
      </w:divBdr>
      <w:divsChild>
        <w:div w:id="422992423">
          <w:marLeft w:val="0"/>
          <w:marRight w:val="0"/>
          <w:marTop w:val="0"/>
          <w:marBottom w:val="0"/>
          <w:divBdr>
            <w:top w:val="none" w:sz="0" w:space="0" w:color="auto"/>
            <w:left w:val="none" w:sz="0" w:space="0" w:color="auto"/>
            <w:bottom w:val="none" w:sz="0" w:space="0" w:color="auto"/>
            <w:right w:val="none" w:sz="0" w:space="0" w:color="auto"/>
          </w:divBdr>
          <w:divsChild>
            <w:div w:id="172036728">
              <w:marLeft w:val="0"/>
              <w:marRight w:val="0"/>
              <w:marTop w:val="0"/>
              <w:marBottom w:val="0"/>
              <w:divBdr>
                <w:top w:val="none" w:sz="0" w:space="0" w:color="auto"/>
                <w:left w:val="none" w:sz="0" w:space="0" w:color="auto"/>
                <w:bottom w:val="none" w:sz="0" w:space="0" w:color="auto"/>
                <w:right w:val="none" w:sz="0" w:space="0" w:color="auto"/>
              </w:divBdr>
            </w:div>
          </w:divsChild>
        </w:div>
        <w:div w:id="1163936165">
          <w:marLeft w:val="0"/>
          <w:marRight w:val="0"/>
          <w:marTop w:val="0"/>
          <w:marBottom w:val="0"/>
          <w:divBdr>
            <w:top w:val="none" w:sz="0" w:space="0" w:color="auto"/>
            <w:left w:val="none" w:sz="0" w:space="0" w:color="auto"/>
            <w:bottom w:val="none" w:sz="0" w:space="0" w:color="auto"/>
            <w:right w:val="none" w:sz="0" w:space="0" w:color="auto"/>
          </w:divBdr>
          <w:divsChild>
            <w:div w:id="1399401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92975">
      <w:bodyDiv w:val="1"/>
      <w:marLeft w:val="0"/>
      <w:marRight w:val="0"/>
      <w:marTop w:val="0"/>
      <w:marBottom w:val="0"/>
      <w:divBdr>
        <w:top w:val="none" w:sz="0" w:space="0" w:color="auto"/>
        <w:left w:val="none" w:sz="0" w:space="0" w:color="auto"/>
        <w:bottom w:val="none" w:sz="0" w:space="0" w:color="auto"/>
        <w:right w:val="none" w:sz="0" w:space="0" w:color="auto"/>
      </w:divBdr>
      <w:divsChild>
        <w:div w:id="1408189108">
          <w:marLeft w:val="0"/>
          <w:marRight w:val="0"/>
          <w:marTop w:val="0"/>
          <w:marBottom w:val="0"/>
          <w:divBdr>
            <w:top w:val="none" w:sz="0" w:space="0" w:color="auto"/>
            <w:left w:val="none" w:sz="0" w:space="0" w:color="auto"/>
            <w:bottom w:val="none" w:sz="0" w:space="0" w:color="auto"/>
            <w:right w:val="none" w:sz="0" w:space="0" w:color="auto"/>
          </w:divBdr>
        </w:div>
        <w:div w:id="1438405467">
          <w:marLeft w:val="0"/>
          <w:marRight w:val="0"/>
          <w:marTop w:val="0"/>
          <w:marBottom w:val="0"/>
          <w:divBdr>
            <w:top w:val="none" w:sz="0" w:space="0" w:color="auto"/>
            <w:left w:val="none" w:sz="0" w:space="0" w:color="auto"/>
            <w:bottom w:val="none" w:sz="0" w:space="0" w:color="auto"/>
            <w:right w:val="none" w:sz="0" w:space="0" w:color="auto"/>
          </w:divBdr>
        </w:div>
        <w:div w:id="1883319118">
          <w:marLeft w:val="0"/>
          <w:marRight w:val="0"/>
          <w:marTop w:val="0"/>
          <w:marBottom w:val="0"/>
          <w:divBdr>
            <w:top w:val="none" w:sz="0" w:space="0" w:color="auto"/>
            <w:left w:val="none" w:sz="0" w:space="0" w:color="auto"/>
            <w:bottom w:val="none" w:sz="0" w:space="0" w:color="auto"/>
            <w:right w:val="none" w:sz="0" w:space="0" w:color="auto"/>
          </w:divBdr>
        </w:div>
      </w:divsChild>
    </w:div>
    <w:div w:id="126433012">
      <w:bodyDiv w:val="1"/>
      <w:marLeft w:val="0"/>
      <w:marRight w:val="0"/>
      <w:marTop w:val="0"/>
      <w:marBottom w:val="0"/>
      <w:divBdr>
        <w:top w:val="none" w:sz="0" w:space="0" w:color="auto"/>
        <w:left w:val="none" w:sz="0" w:space="0" w:color="auto"/>
        <w:bottom w:val="none" w:sz="0" w:space="0" w:color="auto"/>
        <w:right w:val="none" w:sz="0" w:space="0" w:color="auto"/>
      </w:divBdr>
      <w:divsChild>
        <w:div w:id="300622733">
          <w:marLeft w:val="0"/>
          <w:marRight w:val="0"/>
          <w:marTop w:val="0"/>
          <w:marBottom w:val="0"/>
          <w:divBdr>
            <w:top w:val="none" w:sz="0" w:space="0" w:color="auto"/>
            <w:left w:val="none" w:sz="0" w:space="0" w:color="auto"/>
            <w:bottom w:val="none" w:sz="0" w:space="0" w:color="auto"/>
            <w:right w:val="none" w:sz="0" w:space="0" w:color="auto"/>
          </w:divBdr>
        </w:div>
        <w:div w:id="390345765">
          <w:marLeft w:val="0"/>
          <w:marRight w:val="0"/>
          <w:marTop w:val="0"/>
          <w:marBottom w:val="0"/>
          <w:divBdr>
            <w:top w:val="none" w:sz="0" w:space="0" w:color="auto"/>
            <w:left w:val="none" w:sz="0" w:space="0" w:color="auto"/>
            <w:bottom w:val="none" w:sz="0" w:space="0" w:color="auto"/>
            <w:right w:val="none" w:sz="0" w:space="0" w:color="auto"/>
          </w:divBdr>
        </w:div>
        <w:div w:id="623731717">
          <w:marLeft w:val="0"/>
          <w:marRight w:val="0"/>
          <w:marTop w:val="0"/>
          <w:marBottom w:val="0"/>
          <w:divBdr>
            <w:top w:val="none" w:sz="0" w:space="0" w:color="auto"/>
            <w:left w:val="none" w:sz="0" w:space="0" w:color="auto"/>
            <w:bottom w:val="none" w:sz="0" w:space="0" w:color="auto"/>
            <w:right w:val="none" w:sz="0" w:space="0" w:color="auto"/>
          </w:divBdr>
        </w:div>
        <w:div w:id="871113897">
          <w:marLeft w:val="0"/>
          <w:marRight w:val="0"/>
          <w:marTop w:val="0"/>
          <w:marBottom w:val="0"/>
          <w:divBdr>
            <w:top w:val="none" w:sz="0" w:space="0" w:color="auto"/>
            <w:left w:val="none" w:sz="0" w:space="0" w:color="auto"/>
            <w:bottom w:val="none" w:sz="0" w:space="0" w:color="auto"/>
            <w:right w:val="none" w:sz="0" w:space="0" w:color="auto"/>
          </w:divBdr>
        </w:div>
        <w:div w:id="1286933065">
          <w:marLeft w:val="0"/>
          <w:marRight w:val="0"/>
          <w:marTop w:val="0"/>
          <w:marBottom w:val="0"/>
          <w:divBdr>
            <w:top w:val="none" w:sz="0" w:space="0" w:color="auto"/>
            <w:left w:val="none" w:sz="0" w:space="0" w:color="auto"/>
            <w:bottom w:val="none" w:sz="0" w:space="0" w:color="auto"/>
            <w:right w:val="none" w:sz="0" w:space="0" w:color="auto"/>
          </w:divBdr>
        </w:div>
        <w:div w:id="1528713961">
          <w:marLeft w:val="0"/>
          <w:marRight w:val="0"/>
          <w:marTop w:val="0"/>
          <w:marBottom w:val="0"/>
          <w:divBdr>
            <w:top w:val="none" w:sz="0" w:space="0" w:color="auto"/>
            <w:left w:val="none" w:sz="0" w:space="0" w:color="auto"/>
            <w:bottom w:val="none" w:sz="0" w:space="0" w:color="auto"/>
            <w:right w:val="none" w:sz="0" w:space="0" w:color="auto"/>
          </w:divBdr>
        </w:div>
        <w:div w:id="1678145782">
          <w:marLeft w:val="0"/>
          <w:marRight w:val="0"/>
          <w:marTop w:val="0"/>
          <w:marBottom w:val="0"/>
          <w:divBdr>
            <w:top w:val="none" w:sz="0" w:space="0" w:color="auto"/>
            <w:left w:val="none" w:sz="0" w:space="0" w:color="auto"/>
            <w:bottom w:val="none" w:sz="0" w:space="0" w:color="auto"/>
            <w:right w:val="none" w:sz="0" w:space="0" w:color="auto"/>
          </w:divBdr>
        </w:div>
      </w:divsChild>
    </w:div>
    <w:div w:id="177890926">
      <w:bodyDiv w:val="1"/>
      <w:marLeft w:val="0"/>
      <w:marRight w:val="0"/>
      <w:marTop w:val="0"/>
      <w:marBottom w:val="0"/>
      <w:divBdr>
        <w:top w:val="none" w:sz="0" w:space="0" w:color="auto"/>
        <w:left w:val="none" w:sz="0" w:space="0" w:color="auto"/>
        <w:bottom w:val="none" w:sz="0" w:space="0" w:color="auto"/>
        <w:right w:val="none" w:sz="0" w:space="0" w:color="auto"/>
      </w:divBdr>
      <w:divsChild>
        <w:div w:id="2017147995">
          <w:marLeft w:val="0"/>
          <w:marRight w:val="0"/>
          <w:marTop w:val="0"/>
          <w:marBottom w:val="0"/>
          <w:divBdr>
            <w:top w:val="none" w:sz="0" w:space="0" w:color="auto"/>
            <w:left w:val="none" w:sz="0" w:space="0" w:color="auto"/>
            <w:bottom w:val="none" w:sz="0" w:space="0" w:color="auto"/>
            <w:right w:val="none" w:sz="0" w:space="0" w:color="auto"/>
          </w:divBdr>
        </w:div>
        <w:div w:id="2055958148">
          <w:marLeft w:val="0"/>
          <w:marRight w:val="0"/>
          <w:marTop w:val="0"/>
          <w:marBottom w:val="0"/>
          <w:divBdr>
            <w:top w:val="none" w:sz="0" w:space="0" w:color="auto"/>
            <w:left w:val="none" w:sz="0" w:space="0" w:color="auto"/>
            <w:bottom w:val="none" w:sz="0" w:space="0" w:color="auto"/>
            <w:right w:val="none" w:sz="0" w:space="0" w:color="auto"/>
          </w:divBdr>
        </w:div>
      </w:divsChild>
    </w:div>
    <w:div w:id="330524840">
      <w:bodyDiv w:val="1"/>
      <w:marLeft w:val="0"/>
      <w:marRight w:val="0"/>
      <w:marTop w:val="0"/>
      <w:marBottom w:val="0"/>
      <w:divBdr>
        <w:top w:val="none" w:sz="0" w:space="0" w:color="auto"/>
        <w:left w:val="none" w:sz="0" w:space="0" w:color="auto"/>
        <w:bottom w:val="none" w:sz="0" w:space="0" w:color="auto"/>
        <w:right w:val="none" w:sz="0" w:space="0" w:color="auto"/>
      </w:divBdr>
    </w:div>
    <w:div w:id="335305218">
      <w:bodyDiv w:val="1"/>
      <w:marLeft w:val="0"/>
      <w:marRight w:val="0"/>
      <w:marTop w:val="0"/>
      <w:marBottom w:val="0"/>
      <w:divBdr>
        <w:top w:val="none" w:sz="0" w:space="0" w:color="auto"/>
        <w:left w:val="none" w:sz="0" w:space="0" w:color="auto"/>
        <w:bottom w:val="none" w:sz="0" w:space="0" w:color="auto"/>
        <w:right w:val="none" w:sz="0" w:space="0" w:color="auto"/>
      </w:divBdr>
    </w:div>
    <w:div w:id="415442462">
      <w:bodyDiv w:val="1"/>
      <w:marLeft w:val="0"/>
      <w:marRight w:val="0"/>
      <w:marTop w:val="0"/>
      <w:marBottom w:val="0"/>
      <w:divBdr>
        <w:top w:val="none" w:sz="0" w:space="0" w:color="auto"/>
        <w:left w:val="none" w:sz="0" w:space="0" w:color="auto"/>
        <w:bottom w:val="none" w:sz="0" w:space="0" w:color="auto"/>
        <w:right w:val="none" w:sz="0" w:space="0" w:color="auto"/>
      </w:divBdr>
      <w:divsChild>
        <w:div w:id="628753768">
          <w:marLeft w:val="0"/>
          <w:marRight w:val="0"/>
          <w:marTop w:val="0"/>
          <w:marBottom w:val="0"/>
          <w:divBdr>
            <w:top w:val="none" w:sz="0" w:space="0" w:color="auto"/>
            <w:left w:val="none" w:sz="0" w:space="0" w:color="auto"/>
            <w:bottom w:val="none" w:sz="0" w:space="0" w:color="auto"/>
            <w:right w:val="none" w:sz="0" w:space="0" w:color="auto"/>
          </w:divBdr>
          <w:divsChild>
            <w:div w:id="220019477">
              <w:marLeft w:val="0"/>
              <w:marRight w:val="0"/>
              <w:marTop w:val="0"/>
              <w:marBottom w:val="0"/>
              <w:divBdr>
                <w:top w:val="none" w:sz="0" w:space="0" w:color="auto"/>
                <w:left w:val="none" w:sz="0" w:space="0" w:color="auto"/>
                <w:bottom w:val="none" w:sz="0" w:space="0" w:color="auto"/>
                <w:right w:val="none" w:sz="0" w:space="0" w:color="auto"/>
              </w:divBdr>
            </w:div>
          </w:divsChild>
        </w:div>
        <w:div w:id="2124034406">
          <w:marLeft w:val="0"/>
          <w:marRight w:val="0"/>
          <w:marTop w:val="0"/>
          <w:marBottom w:val="0"/>
          <w:divBdr>
            <w:top w:val="none" w:sz="0" w:space="0" w:color="auto"/>
            <w:left w:val="none" w:sz="0" w:space="0" w:color="auto"/>
            <w:bottom w:val="none" w:sz="0" w:space="0" w:color="auto"/>
            <w:right w:val="none" w:sz="0" w:space="0" w:color="auto"/>
          </w:divBdr>
          <w:divsChild>
            <w:div w:id="1667518243">
              <w:marLeft w:val="0"/>
              <w:marRight w:val="0"/>
              <w:marTop w:val="0"/>
              <w:marBottom w:val="0"/>
              <w:divBdr>
                <w:top w:val="none" w:sz="0" w:space="0" w:color="auto"/>
                <w:left w:val="none" w:sz="0" w:space="0" w:color="auto"/>
                <w:bottom w:val="none" w:sz="0" w:space="0" w:color="auto"/>
                <w:right w:val="none" w:sz="0" w:space="0" w:color="auto"/>
              </w:divBdr>
            </w:div>
          </w:divsChild>
        </w:div>
        <w:div w:id="1817648294">
          <w:marLeft w:val="0"/>
          <w:marRight w:val="0"/>
          <w:marTop w:val="0"/>
          <w:marBottom w:val="0"/>
          <w:divBdr>
            <w:top w:val="none" w:sz="0" w:space="0" w:color="auto"/>
            <w:left w:val="none" w:sz="0" w:space="0" w:color="auto"/>
            <w:bottom w:val="none" w:sz="0" w:space="0" w:color="auto"/>
            <w:right w:val="none" w:sz="0" w:space="0" w:color="auto"/>
          </w:divBdr>
          <w:divsChild>
            <w:div w:id="5459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511242">
      <w:bodyDiv w:val="1"/>
      <w:marLeft w:val="0"/>
      <w:marRight w:val="0"/>
      <w:marTop w:val="0"/>
      <w:marBottom w:val="0"/>
      <w:divBdr>
        <w:top w:val="none" w:sz="0" w:space="0" w:color="auto"/>
        <w:left w:val="none" w:sz="0" w:space="0" w:color="auto"/>
        <w:bottom w:val="none" w:sz="0" w:space="0" w:color="auto"/>
        <w:right w:val="none" w:sz="0" w:space="0" w:color="auto"/>
      </w:divBdr>
    </w:div>
    <w:div w:id="466513305">
      <w:bodyDiv w:val="1"/>
      <w:marLeft w:val="0"/>
      <w:marRight w:val="0"/>
      <w:marTop w:val="0"/>
      <w:marBottom w:val="0"/>
      <w:divBdr>
        <w:top w:val="none" w:sz="0" w:space="0" w:color="auto"/>
        <w:left w:val="none" w:sz="0" w:space="0" w:color="auto"/>
        <w:bottom w:val="none" w:sz="0" w:space="0" w:color="auto"/>
        <w:right w:val="none" w:sz="0" w:space="0" w:color="auto"/>
      </w:divBdr>
      <w:divsChild>
        <w:div w:id="494732678">
          <w:marLeft w:val="0"/>
          <w:marRight w:val="0"/>
          <w:marTop w:val="0"/>
          <w:marBottom w:val="0"/>
          <w:divBdr>
            <w:top w:val="none" w:sz="0" w:space="0" w:color="auto"/>
            <w:left w:val="none" w:sz="0" w:space="0" w:color="auto"/>
            <w:bottom w:val="none" w:sz="0" w:space="0" w:color="auto"/>
            <w:right w:val="none" w:sz="0" w:space="0" w:color="auto"/>
          </w:divBdr>
        </w:div>
        <w:div w:id="521744048">
          <w:marLeft w:val="0"/>
          <w:marRight w:val="0"/>
          <w:marTop w:val="0"/>
          <w:marBottom w:val="0"/>
          <w:divBdr>
            <w:top w:val="none" w:sz="0" w:space="0" w:color="auto"/>
            <w:left w:val="none" w:sz="0" w:space="0" w:color="auto"/>
            <w:bottom w:val="none" w:sz="0" w:space="0" w:color="auto"/>
            <w:right w:val="none" w:sz="0" w:space="0" w:color="auto"/>
          </w:divBdr>
        </w:div>
        <w:div w:id="1721442147">
          <w:marLeft w:val="0"/>
          <w:marRight w:val="0"/>
          <w:marTop w:val="0"/>
          <w:marBottom w:val="0"/>
          <w:divBdr>
            <w:top w:val="none" w:sz="0" w:space="0" w:color="auto"/>
            <w:left w:val="none" w:sz="0" w:space="0" w:color="auto"/>
            <w:bottom w:val="none" w:sz="0" w:space="0" w:color="auto"/>
            <w:right w:val="none" w:sz="0" w:space="0" w:color="auto"/>
          </w:divBdr>
        </w:div>
      </w:divsChild>
    </w:div>
    <w:div w:id="519853260">
      <w:bodyDiv w:val="1"/>
      <w:marLeft w:val="0"/>
      <w:marRight w:val="0"/>
      <w:marTop w:val="0"/>
      <w:marBottom w:val="0"/>
      <w:divBdr>
        <w:top w:val="none" w:sz="0" w:space="0" w:color="auto"/>
        <w:left w:val="none" w:sz="0" w:space="0" w:color="auto"/>
        <w:bottom w:val="none" w:sz="0" w:space="0" w:color="auto"/>
        <w:right w:val="none" w:sz="0" w:space="0" w:color="auto"/>
      </w:divBdr>
      <w:divsChild>
        <w:div w:id="498546219">
          <w:marLeft w:val="0"/>
          <w:marRight w:val="0"/>
          <w:marTop w:val="0"/>
          <w:marBottom w:val="0"/>
          <w:divBdr>
            <w:top w:val="none" w:sz="0" w:space="0" w:color="auto"/>
            <w:left w:val="none" w:sz="0" w:space="0" w:color="auto"/>
            <w:bottom w:val="none" w:sz="0" w:space="0" w:color="auto"/>
            <w:right w:val="none" w:sz="0" w:space="0" w:color="auto"/>
          </w:divBdr>
        </w:div>
        <w:div w:id="686491279">
          <w:marLeft w:val="0"/>
          <w:marRight w:val="0"/>
          <w:marTop w:val="0"/>
          <w:marBottom w:val="0"/>
          <w:divBdr>
            <w:top w:val="none" w:sz="0" w:space="0" w:color="auto"/>
            <w:left w:val="none" w:sz="0" w:space="0" w:color="auto"/>
            <w:bottom w:val="none" w:sz="0" w:space="0" w:color="auto"/>
            <w:right w:val="none" w:sz="0" w:space="0" w:color="auto"/>
          </w:divBdr>
        </w:div>
        <w:div w:id="886990778">
          <w:marLeft w:val="0"/>
          <w:marRight w:val="0"/>
          <w:marTop w:val="0"/>
          <w:marBottom w:val="0"/>
          <w:divBdr>
            <w:top w:val="none" w:sz="0" w:space="0" w:color="auto"/>
            <w:left w:val="none" w:sz="0" w:space="0" w:color="auto"/>
            <w:bottom w:val="none" w:sz="0" w:space="0" w:color="auto"/>
            <w:right w:val="none" w:sz="0" w:space="0" w:color="auto"/>
          </w:divBdr>
        </w:div>
        <w:div w:id="1052577867">
          <w:marLeft w:val="0"/>
          <w:marRight w:val="0"/>
          <w:marTop w:val="0"/>
          <w:marBottom w:val="0"/>
          <w:divBdr>
            <w:top w:val="none" w:sz="0" w:space="0" w:color="auto"/>
            <w:left w:val="none" w:sz="0" w:space="0" w:color="auto"/>
            <w:bottom w:val="none" w:sz="0" w:space="0" w:color="auto"/>
            <w:right w:val="none" w:sz="0" w:space="0" w:color="auto"/>
          </w:divBdr>
        </w:div>
        <w:div w:id="1371300874">
          <w:marLeft w:val="0"/>
          <w:marRight w:val="0"/>
          <w:marTop w:val="0"/>
          <w:marBottom w:val="0"/>
          <w:divBdr>
            <w:top w:val="none" w:sz="0" w:space="0" w:color="auto"/>
            <w:left w:val="none" w:sz="0" w:space="0" w:color="auto"/>
            <w:bottom w:val="none" w:sz="0" w:space="0" w:color="auto"/>
            <w:right w:val="none" w:sz="0" w:space="0" w:color="auto"/>
          </w:divBdr>
        </w:div>
        <w:div w:id="1729918869">
          <w:marLeft w:val="0"/>
          <w:marRight w:val="0"/>
          <w:marTop w:val="0"/>
          <w:marBottom w:val="0"/>
          <w:divBdr>
            <w:top w:val="none" w:sz="0" w:space="0" w:color="auto"/>
            <w:left w:val="none" w:sz="0" w:space="0" w:color="auto"/>
            <w:bottom w:val="none" w:sz="0" w:space="0" w:color="auto"/>
            <w:right w:val="none" w:sz="0" w:space="0" w:color="auto"/>
          </w:divBdr>
        </w:div>
        <w:div w:id="2038965686">
          <w:marLeft w:val="0"/>
          <w:marRight w:val="0"/>
          <w:marTop w:val="0"/>
          <w:marBottom w:val="0"/>
          <w:divBdr>
            <w:top w:val="none" w:sz="0" w:space="0" w:color="auto"/>
            <w:left w:val="none" w:sz="0" w:space="0" w:color="auto"/>
            <w:bottom w:val="none" w:sz="0" w:space="0" w:color="auto"/>
            <w:right w:val="none" w:sz="0" w:space="0" w:color="auto"/>
          </w:divBdr>
        </w:div>
      </w:divsChild>
    </w:div>
    <w:div w:id="550459611">
      <w:bodyDiv w:val="1"/>
      <w:marLeft w:val="0"/>
      <w:marRight w:val="0"/>
      <w:marTop w:val="0"/>
      <w:marBottom w:val="0"/>
      <w:divBdr>
        <w:top w:val="none" w:sz="0" w:space="0" w:color="auto"/>
        <w:left w:val="none" w:sz="0" w:space="0" w:color="auto"/>
        <w:bottom w:val="none" w:sz="0" w:space="0" w:color="auto"/>
        <w:right w:val="none" w:sz="0" w:space="0" w:color="auto"/>
      </w:divBdr>
      <w:divsChild>
        <w:div w:id="266936687">
          <w:marLeft w:val="0"/>
          <w:marRight w:val="0"/>
          <w:marTop w:val="0"/>
          <w:marBottom w:val="0"/>
          <w:divBdr>
            <w:top w:val="none" w:sz="0" w:space="0" w:color="auto"/>
            <w:left w:val="none" w:sz="0" w:space="0" w:color="auto"/>
            <w:bottom w:val="none" w:sz="0" w:space="0" w:color="auto"/>
            <w:right w:val="none" w:sz="0" w:space="0" w:color="auto"/>
          </w:divBdr>
        </w:div>
        <w:div w:id="565797429">
          <w:marLeft w:val="0"/>
          <w:marRight w:val="0"/>
          <w:marTop w:val="0"/>
          <w:marBottom w:val="0"/>
          <w:divBdr>
            <w:top w:val="none" w:sz="0" w:space="0" w:color="auto"/>
            <w:left w:val="none" w:sz="0" w:space="0" w:color="auto"/>
            <w:bottom w:val="none" w:sz="0" w:space="0" w:color="auto"/>
            <w:right w:val="none" w:sz="0" w:space="0" w:color="auto"/>
          </w:divBdr>
        </w:div>
        <w:div w:id="741755029">
          <w:marLeft w:val="0"/>
          <w:marRight w:val="0"/>
          <w:marTop w:val="0"/>
          <w:marBottom w:val="0"/>
          <w:divBdr>
            <w:top w:val="none" w:sz="0" w:space="0" w:color="auto"/>
            <w:left w:val="none" w:sz="0" w:space="0" w:color="auto"/>
            <w:bottom w:val="none" w:sz="0" w:space="0" w:color="auto"/>
            <w:right w:val="none" w:sz="0" w:space="0" w:color="auto"/>
          </w:divBdr>
        </w:div>
      </w:divsChild>
    </w:div>
    <w:div w:id="563954973">
      <w:bodyDiv w:val="1"/>
      <w:marLeft w:val="0"/>
      <w:marRight w:val="0"/>
      <w:marTop w:val="0"/>
      <w:marBottom w:val="0"/>
      <w:divBdr>
        <w:top w:val="none" w:sz="0" w:space="0" w:color="auto"/>
        <w:left w:val="none" w:sz="0" w:space="0" w:color="auto"/>
        <w:bottom w:val="none" w:sz="0" w:space="0" w:color="auto"/>
        <w:right w:val="none" w:sz="0" w:space="0" w:color="auto"/>
      </w:divBdr>
      <w:divsChild>
        <w:div w:id="31927981">
          <w:marLeft w:val="0"/>
          <w:marRight w:val="0"/>
          <w:marTop w:val="0"/>
          <w:marBottom w:val="0"/>
          <w:divBdr>
            <w:top w:val="none" w:sz="0" w:space="0" w:color="auto"/>
            <w:left w:val="none" w:sz="0" w:space="0" w:color="auto"/>
            <w:bottom w:val="none" w:sz="0" w:space="0" w:color="auto"/>
            <w:right w:val="none" w:sz="0" w:space="0" w:color="auto"/>
          </w:divBdr>
        </w:div>
        <w:div w:id="39939300">
          <w:marLeft w:val="0"/>
          <w:marRight w:val="0"/>
          <w:marTop w:val="0"/>
          <w:marBottom w:val="0"/>
          <w:divBdr>
            <w:top w:val="none" w:sz="0" w:space="0" w:color="auto"/>
            <w:left w:val="none" w:sz="0" w:space="0" w:color="auto"/>
            <w:bottom w:val="none" w:sz="0" w:space="0" w:color="auto"/>
            <w:right w:val="none" w:sz="0" w:space="0" w:color="auto"/>
          </w:divBdr>
        </w:div>
        <w:div w:id="92475318">
          <w:marLeft w:val="0"/>
          <w:marRight w:val="0"/>
          <w:marTop w:val="0"/>
          <w:marBottom w:val="0"/>
          <w:divBdr>
            <w:top w:val="none" w:sz="0" w:space="0" w:color="auto"/>
            <w:left w:val="none" w:sz="0" w:space="0" w:color="auto"/>
            <w:bottom w:val="none" w:sz="0" w:space="0" w:color="auto"/>
            <w:right w:val="none" w:sz="0" w:space="0" w:color="auto"/>
          </w:divBdr>
        </w:div>
        <w:div w:id="967510131">
          <w:marLeft w:val="0"/>
          <w:marRight w:val="0"/>
          <w:marTop w:val="0"/>
          <w:marBottom w:val="0"/>
          <w:divBdr>
            <w:top w:val="none" w:sz="0" w:space="0" w:color="auto"/>
            <w:left w:val="none" w:sz="0" w:space="0" w:color="auto"/>
            <w:bottom w:val="none" w:sz="0" w:space="0" w:color="auto"/>
            <w:right w:val="none" w:sz="0" w:space="0" w:color="auto"/>
          </w:divBdr>
        </w:div>
        <w:div w:id="1143083027">
          <w:marLeft w:val="0"/>
          <w:marRight w:val="0"/>
          <w:marTop w:val="0"/>
          <w:marBottom w:val="0"/>
          <w:divBdr>
            <w:top w:val="none" w:sz="0" w:space="0" w:color="auto"/>
            <w:left w:val="none" w:sz="0" w:space="0" w:color="auto"/>
            <w:bottom w:val="none" w:sz="0" w:space="0" w:color="auto"/>
            <w:right w:val="none" w:sz="0" w:space="0" w:color="auto"/>
          </w:divBdr>
        </w:div>
        <w:div w:id="1159225721">
          <w:marLeft w:val="0"/>
          <w:marRight w:val="0"/>
          <w:marTop w:val="0"/>
          <w:marBottom w:val="0"/>
          <w:divBdr>
            <w:top w:val="none" w:sz="0" w:space="0" w:color="auto"/>
            <w:left w:val="none" w:sz="0" w:space="0" w:color="auto"/>
            <w:bottom w:val="none" w:sz="0" w:space="0" w:color="auto"/>
            <w:right w:val="none" w:sz="0" w:space="0" w:color="auto"/>
          </w:divBdr>
        </w:div>
        <w:div w:id="1369598395">
          <w:marLeft w:val="0"/>
          <w:marRight w:val="0"/>
          <w:marTop w:val="0"/>
          <w:marBottom w:val="0"/>
          <w:divBdr>
            <w:top w:val="none" w:sz="0" w:space="0" w:color="auto"/>
            <w:left w:val="none" w:sz="0" w:space="0" w:color="auto"/>
            <w:bottom w:val="none" w:sz="0" w:space="0" w:color="auto"/>
            <w:right w:val="none" w:sz="0" w:space="0" w:color="auto"/>
          </w:divBdr>
        </w:div>
      </w:divsChild>
    </w:div>
    <w:div w:id="581721949">
      <w:bodyDiv w:val="1"/>
      <w:marLeft w:val="0"/>
      <w:marRight w:val="0"/>
      <w:marTop w:val="0"/>
      <w:marBottom w:val="0"/>
      <w:divBdr>
        <w:top w:val="none" w:sz="0" w:space="0" w:color="auto"/>
        <w:left w:val="none" w:sz="0" w:space="0" w:color="auto"/>
        <w:bottom w:val="none" w:sz="0" w:space="0" w:color="auto"/>
        <w:right w:val="none" w:sz="0" w:space="0" w:color="auto"/>
      </w:divBdr>
      <w:divsChild>
        <w:div w:id="152724024">
          <w:marLeft w:val="0"/>
          <w:marRight w:val="0"/>
          <w:marTop w:val="0"/>
          <w:marBottom w:val="0"/>
          <w:divBdr>
            <w:top w:val="none" w:sz="0" w:space="0" w:color="auto"/>
            <w:left w:val="none" w:sz="0" w:space="0" w:color="auto"/>
            <w:bottom w:val="none" w:sz="0" w:space="0" w:color="auto"/>
            <w:right w:val="none" w:sz="0" w:space="0" w:color="auto"/>
          </w:divBdr>
        </w:div>
        <w:div w:id="396782472">
          <w:marLeft w:val="0"/>
          <w:marRight w:val="0"/>
          <w:marTop w:val="0"/>
          <w:marBottom w:val="0"/>
          <w:divBdr>
            <w:top w:val="none" w:sz="0" w:space="0" w:color="auto"/>
            <w:left w:val="none" w:sz="0" w:space="0" w:color="auto"/>
            <w:bottom w:val="none" w:sz="0" w:space="0" w:color="auto"/>
            <w:right w:val="none" w:sz="0" w:space="0" w:color="auto"/>
          </w:divBdr>
        </w:div>
        <w:div w:id="712071582">
          <w:marLeft w:val="0"/>
          <w:marRight w:val="0"/>
          <w:marTop w:val="0"/>
          <w:marBottom w:val="0"/>
          <w:divBdr>
            <w:top w:val="none" w:sz="0" w:space="0" w:color="auto"/>
            <w:left w:val="none" w:sz="0" w:space="0" w:color="auto"/>
            <w:bottom w:val="none" w:sz="0" w:space="0" w:color="auto"/>
            <w:right w:val="none" w:sz="0" w:space="0" w:color="auto"/>
          </w:divBdr>
        </w:div>
        <w:div w:id="1630818884">
          <w:marLeft w:val="0"/>
          <w:marRight w:val="0"/>
          <w:marTop w:val="0"/>
          <w:marBottom w:val="0"/>
          <w:divBdr>
            <w:top w:val="none" w:sz="0" w:space="0" w:color="auto"/>
            <w:left w:val="none" w:sz="0" w:space="0" w:color="auto"/>
            <w:bottom w:val="none" w:sz="0" w:space="0" w:color="auto"/>
            <w:right w:val="none" w:sz="0" w:space="0" w:color="auto"/>
          </w:divBdr>
        </w:div>
      </w:divsChild>
    </w:div>
    <w:div w:id="640699249">
      <w:bodyDiv w:val="1"/>
      <w:marLeft w:val="0"/>
      <w:marRight w:val="0"/>
      <w:marTop w:val="0"/>
      <w:marBottom w:val="0"/>
      <w:divBdr>
        <w:top w:val="none" w:sz="0" w:space="0" w:color="auto"/>
        <w:left w:val="none" w:sz="0" w:space="0" w:color="auto"/>
        <w:bottom w:val="none" w:sz="0" w:space="0" w:color="auto"/>
        <w:right w:val="none" w:sz="0" w:space="0" w:color="auto"/>
      </w:divBdr>
      <w:divsChild>
        <w:div w:id="861164">
          <w:marLeft w:val="0"/>
          <w:marRight w:val="0"/>
          <w:marTop w:val="0"/>
          <w:marBottom w:val="0"/>
          <w:divBdr>
            <w:top w:val="none" w:sz="0" w:space="0" w:color="auto"/>
            <w:left w:val="none" w:sz="0" w:space="0" w:color="auto"/>
            <w:bottom w:val="none" w:sz="0" w:space="0" w:color="auto"/>
            <w:right w:val="none" w:sz="0" w:space="0" w:color="auto"/>
          </w:divBdr>
        </w:div>
        <w:div w:id="125513577">
          <w:marLeft w:val="0"/>
          <w:marRight w:val="0"/>
          <w:marTop w:val="0"/>
          <w:marBottom w:val="0"/>
          <w:divBdr>
            <w:top w:val="none" w:sz="0" w:space="0" w:color="auto"/>
            <w:left w:val="none" w:sz="0" w:space="0" w:color="auto"/>
            <w:bottom w:val="none" w:sz="0" w:space="0" w:color="auto"/>
            <w:right w:val="none" w:sz="0" w:space="0" w:color="auto"/>
          </w:divBdr>
        </w:div>
        <w:div w:id="1496343032">
          <w:marLeft w:val="0"/>
          <w:marRight w:val="0"/>
          <w:marTop w:val="0"/>
          <w:marBottom w:val="0"/>
          <w:divBdr>
            <w:top w:val="none" w:sz="0" w:space="0" w:color="auto"/>
            <w:left w:val="none" w:sz="0" w:space="0" w:color="auto"/>
            <w:bottom w:val="none" w:sz="0" w:space="0" w:color="auto"/>
            <w:right w:val="none" w:sz="0" w:space="0" w:color="auto"/>
          </w:divBdr>
        </w:div>
      </w:divsChild>
    </w:div>
    <w:div w:id="671951130">
      <w:bodyDiv w:val="1"/>
      <w:marLeft w:val="0"/>
      <w:marRight w:val="0"/>
      <w:marTop w:val="0"/>
      <w:marBottom w:val="0"/>
      <w:divBdr>
        <w:top w:val="none" w:sz="0" w:space="0" w:color="auto"/>
        <w:left w:val="none" w:sz="0" w:space="0" w:color="auto"/>
        <w:bottom w:val="none" w:sz="0" w:space="0" w:color="auto"/>
        <w:right w:val="none" w:sz="0" w:space="0" w:color="auto"/>
      </w:divBdr>
      <w:divsChild>
        <w:div w:id="399600212">
          <w:marLeft w:val="0"/>
          <w:marRight w:val="0"/>
          <w:marTop w:val="0"/>
          <w:marBottom w:val="0"/>
          <w:divBdr>
            <w:top w:val="none" w:sz="0" w:space="0" w:color="auto"/>
            <w:left w:val="none" w:sz="0" w:space="0" w:color="auto"/>
            <w:bottom w:val="none" w:sz="0" w:space="0" w:color="auto"/>
            <w:right w:val="none" w:sz="0" w:space="0" w:color="auto"/>
          </w:divBdr>
        </w:div>
        <w:div w:id="476803718">
          <w:marLeft w:val="0"/>
          <w:marRight w:val="0"/>
          <w:marTop w:val="0"/>
          <w:marBottom w:val="0"/>
          <w:divBdr>
            <w:top w:val="none" w:sz="0" w:space="0" w:color="auto"/>
            <w:left w:val="none" w:sz="0" w:space="0" w:color="auto"/>
            <w:bottom w:val="none" w:sz="0" w:space="0" w:color="auto"/>
            <w:right w:val="none" w:sz="0" w:space="0" w:color="auto"/>
          </w:divBdr>
        </w:div>
        <w:div w:id="585501848">
          <w:marLeft w:val="0"/>
          <w:marRight w:val="0"/>
          <w:marTop w:val="0"/>
          <w:marBottom w:val="0"/>
          <w:divBdr>
            <w:top w:val="none" w:sz="0" w:space="0" w:color="auto"/>
            <w:left w:val="none" w:sz="0" w:space="0" w:color="auto"/>
            <w:bottom w:val="none" w:sz="0" w:space="0" w:color="auto"/>
            <w:right w:val="none" w:sz="0" w:space="0" w:color="auto"/>
          </w:divBdr>
        </w:div>
        <w:div w:id="603879633">
          <w:marLeft w:val="0"/>
          <w:marRight w:val="0"/>
          <w:marTop w:val="0"/>
          <w:marBottom w:val="0"/>
          <w:divBdr>
            <w:top w:val="none" w:sz="0" w:space="0" w:color="auto"/>
            <w:left w:val="none" w:sz="0" w:space="0" w:color="auto"/>
            <w:bottom w:val="none" w:sz="0" w:space="0" w:color="auto"/>
            <w:right w:val="none" w:sz="0" w:space="0" w:color="auto"/>
          </w:divBdr>
        </w:div>
        <w:div w:id="651057867">
          <w:marLeft w:val="0"/>
          <w:marRight w:val="0"/>
          <w:marTop w:val="0"/>
          <w:marBottom w:val="0"/>
          <w:divBdr>
            <w:top w:val="none" w:sz="0" w:space="0" w:color="auto"/>
            <w:left w:val="none" w:sz="0" w:space="0" w:color="auto"/>
            <w:bottom w:val="none" w:sz="0" w:space="0" w:color="auto"/>
            <w:right w:val="none" w:sz="0" w:space="0" w:color="auto"/>
          </w:divBdr>
        </w:div>
        <w:div w:id="759834474">
          <w:marLeft w:val="0"/>
          <w:marRight w:val="0"/>
          <w:marTop w:val="0"/>
          <w:marBottom w:val="0"/>
          <w:divBdr>
            <w:top w:val="none" w:sz="0" w:space="0" w:color="auto"/>
            <w:left w:val="none" w:sz="0" w:space="0" w:color="auto"/>
            <w:bottom w:val="none" w:sz="0" w:space="0" w:color="auto"/>
            <w:right w:val="none" w:sz="0" w:space="0" w:color="auto"/>
          </w:divBdr>
        </w:div>
        <w:div w:id="1236740767">
          <w:marLeft w:val="0"/>
          <w:marRight w:val="0"/>
          <w:marTop w:val="0"/>
          <w:marBottom w:val="0"/>
          <w:divBdr>
            <w:top w:val="none" w:sz="0" w:space="0" w:color="auto"/>
            <w:left w:val="none" w:sz="0" w:space="0" w:color="auto"/>
            <w:bottom w:val="none" w:sz="0" w:space="0" w:color="auto"/>
            <w:right w:val="none" w:sz="0" w:space="0" w:color="auto"/>
          </w:divBdr>
        </w:div>
      </w:divsChild>
    </w:div>
    <w:div w:id="673458754">
      <w:bodyDiv w:val="1"/>
      <w:marLeft w:val="0"/>
      <w:marRight w:val="0"/>
      <w:marTop w:val="0"/>
      <w:marBottom w:val="0"/>
      <w:divBdr>
        <w:top w:val="none" w:sz="0" w:space="0" w:color="auto"/>
        <w:left w:val="none" w:sz="0" w:space="0" w:color="auto"/>
        <w:bottom w:val="none" w:sz="0" w:space="0" w:color="auto"/>
        <w:right w:val="none" w:sz="0" w:space="0" w:color="auto"/>
      </w:divBdr>
      <w:divsChild>
        <w:div w:id="1291672687">
          <w:marLeft w:val="0"/>
          <w:marRight w:val="0"/>
          <w:marTop w:val="0"/>
          <w:marBottom w:val="0"/>
          <w:divBdr>
            <w:top w:val="none" w:sz="0" w:space="0" w:color="auto"/>
            <w:left w:val="none" w:sz="0" w:space="0" w:color="auto"/>
            <w:bottom w:val="none" w:sz="0" w:space="0" w:color="auto"/>
            <w:right w:val="none" w:sz="0" w:space="0" w:color="auto"/>
          </w:divBdr>
        </w:div>
        <w:div w:id="1949464016">
          <w:marLeft w:val="0"/>
          <w:marRight w:val="0"/>
          <w:marTop w:val="0"/>
          <w:marBottom w:val="0"/>
          <w:divBdr>
            <w:top w:val="none" w:sz="0" w:space="0" w:color="auto"/>
            <w:left w:val="none" w:sz="0" w:space="0" w:color="auto"/>
            <w:bottom w:val="none" w:sz="0" w:space="0" w:color="auto"/>
            <w:right w:val="none" w:sz="0" w:space="0" w:color="auto"/>
          </w:divBdr>
        </w:div>
      </w:divsChild>
    </w:div>
    <w:div w:id="716706307">
      <w:bodyDiv w:val="1"/>
      <w:marLeft w:val="0"/>
      <w:marRight w:val="0"/>
      <w:marTop w:val="0"/>
      <w:marBottom w:val="0"/>
      <w:divBdr>
        <w:top w:val="none" w:sz="0" w:space="0" w:color="auto"/>
        <w:left w:val="none" w:sz="0" w:space="0" w:color="auto"/>
        <w:bottom w:val="none" w:sz="0" w:space="0" w:color="auto"/>
        <w:right w:val="none" w:sz="0" w:space="0" w:color="auto"/>
      </w:divBdr>
      <w:divsChild>
        <w:div w:id="1240794464">
          <w:marLeft w:val="0"/>
          <w:marRight w:val="0"/>
          <w:marTop w:val="0"/>
          <w:marBottom w:val="0"/>
          <w:divBdr>
            <w:top w:val="none" w:sz="0" w:space="0" w:color="auto"/>
            <w:left w:val="none" w:sz="0" w:space="0" w:color="auto"/>
            <w:bottom w:val="none" w:sz="0" w:space="0" w:color="auto"/>
            <w:right w:val="none" w:sz="0" w:space="0" w:color="auto"/>
          </w:divBdr>
          <w:divsChild>
            <w:div w:id="128666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0784536">
      <w:bodyDiv w:val="1"/>
      <w:marLeft w:val="0"/>
      <w:marRight w:val="0"/>
      <w:marTop w:val="0"/>
      <w:marBottom w:val="0"/>
      <w:divBdr>
        <w:top w:val="none" w:sz="0" w:space="0" w:color="auto"/>
        <w:left w:val="none" w:sz="0" w:space="0" w:color="auto"/>
        <w:bottom w:val="none" w:sz="0" w:space="0" w:color="auto"/>
        <w:right w:val="none" w:sz="0" w:space="0" w:color="auto"/>
      </w:divBdr>
      <w:divsChild>
        <w:div w:id="1152058816">
          <w:marLeft w:val="547"/>
          <w:marRight w:val="0"/>
          <w:marTop w:val="106"/>
          <w:marBottom w:val="120"/>
          <w:divBdr>
            <w:top w:val="none" w:sz="0" w:space="0" w:color="auto"/>
            <w:left w:val="none" w:sz="0" w:space="0" w:color="auto"/>
            <w:bottom w:val="none" w:sz="0" w:space="0" w:color="auto"/>
            <w:right w:val="none" w:sz="0" w:space="0" w:color="auto"/>
          </w:divBdr>
        </w:div>
      </w:divsChild>
    </w:div>
    <w:div w:id="765657280">
      <w:bodyDiv w:val="1"/>
      <w:marLeft w:val="0"/>
      <w:marRight w:val="0"/>
      <w:marTop w:val="0"/>
      <w:marBottom w:val="0"/>
      <w:divBdr>
        <w:top w:val="none" w:sz="0" w:space="0" w:color="auto"/>
        <w:left w:val="none" w:sz="0" w:space="0" w:color="auto"/>
        <w:bottom w:val="none" w:sz="0" w:space="0" w:color="auto"/>
        <w:right w:val="none" w:sz="0" w:space="0" w:color="auto"/>
      </w:divBdr>
    </w:div>
    <w:div w:id="875653770">
      <w:bodyDiv w:val="1"/>
      <w:marLeft w:val="0"/>
      <w:marRight w:val="0"/>
      <w:marTop w:val="0"/>
      <w:marBottom w:val="0"/>
      <w:divBdr>
        <w:top w:val="none" w:sz="0" w:space="0" w:color="auto"/>
        <w:left w:val="none" w:sz="0" w:space="0" w:color="auto"/>
        <w:bottom w:val="none" w:sz="0" w:space="0" w:color="auto"/>
        <w:right w:val="none" w:sz="0" w:space="0" w:color="auto"/>
      </w:divBdr>
      <w:divsChild>
        <w:div w:id="221404293">
          <w:marLeft w:val="0"/>
          <w:marRight w:val="0"/>
          <w:marTop w:val="0"/>
          <w:marBottom w:val="0"/>
          <w:divBdr>
            <w:top w:val="none" w:sz="0" w:space="0" w:color="auto"/>
            <w:left w:val="none" w:sz="0" w:space="0" w:color="auto"/>
            <w:bottom w:val="none" w:sz="0" w:space="0" w:color="auto"/>
            <w:right w:val="none" w:sz="0" w:space="0" w:color="auto"/>
          </w:divBdr>
        </w:div>
        <w:div w:id="1845626071">
          <w:marLeft w:val="0"/>
          <w:marRight w:val="0"/>
          <w:marTop w:val="0"/>
          <w:marBottom w:val="0"/>
          <w:divBdr>
            <w:top w:val="none" w:sz="0" w:space="0" w:color="auto"/>
            <w:left w:val="none" w:sz="0" w:space="0" w:color="auto"/>
            <w:bottom w:val="none" w:sz="0" w:space="0" w:color="auto"/>
            <w:right w:val="none" w:sz="0" w:space="0" w:color="auto"/>
          </w:divBdr>
        </w:div>
      </w:divsChild>
    </w:div>
    <w:div w:id="894660213">
      <w:bodyDiv w:val="1"/>
      <w:marLeft w:val="0"/>
      <w:marRight w:val="0"/>
      <w:marTop w:val="0"/>
      <w:marBottom w:val="0"/>
      <w:divBdr>
        <w:top w:val="none" w:sz="0" w:space="0" w:color="auto"/>
        <w:left w:val="none" w:sz="0" w:space="0" w:color="auto"/>
        <w:bottom w:val="none" w:sz="0" w:space="0" w:color="auto"/>
        <w:right w:val="none" w:sz="0" w:space="0" w:color="auto"/>
      </w:divBdr>
      <w:divsChild>
        <w:div w:id="678116591">
          <w:marLeft w:val="0"/>
          <w:marRight w:val="0"/>
          <w:marTop w:val="0"/>
          <w:marBottom w:val="0"/>
          <w:divBdr>
            <w:top w:val="none" w:sz="0" w:space="0" w:color="auto"/>
            <w:left w:val="none" w:sz="0" w:space="0" w:color="auto"/>
            <w:bottom w:val="none" w:sz="0" w:space="0" w:color="auto"/>
            <w:right w:val="none" w:sz="0" w:space="0" w:color="auto"/>
          </w:divBdr>
        </w:div>
        <w:div w:id="1112214216">
          <w:marLeft w:val="0"/>
          <w:marRight w:val="0"/>
          <w:marTop w:val="0"/>
          <w:marBottom w:val="0"/>
          <w:divBdr>
            <w:top w:val="none" w:sz="0" w:space="0" w:color="auto"/>
            <w:left w:val="none" w:sz="0" w:space="0" w:color="auto"/>
            <w:bottom w:val="none" w:sz="0" w:space="0" w:color="auto"/>
            <w:right w:val="none" w:sz="0" w:space="0" w:color="auto"/>
          </w:divBdr>
        </w:div>
      </w:divsChild>
    </w:div>
    <w:div w:id="932513148">
      <w:bodyDiv w:val="1"/>
      <w:marLeft w:val="0"/>
      <w:marRight w:val="0"/>
      <w:marTop w:val="0"/>
      <w:marBottom w:val="0"/>
      <w:divBdr>
        <w:top w:val="none" w:sz="0" w:space="0" w:color="auto"/>
        <w:left w:val="none" w:sz="0" w:space="0" w:color="auto"/>
        <w:bottom w:val="none" w:sz="0" w:space="0" w:color="auto"/>
        <w:right w:val="none" w:sz="0" w:space="0" w:color="auto"/>
      </w:divBdr>
    </w:div>
    <w:div w:id="937370447">
      <w:bodyDiv w:val="1"/>
      <w:marLeft w:val="0"/>
      <w:marRight w:val="0"/>
      <w:marTop w:val="0"/>
      <w:marBottom w:val="0"/>
      <w:divBdr>
        <w:top w:val="none" w:sz="0" w:space="0" w:color="auto"/>
        <w:left w:val="none" w:sz="0" w:space="0" w:color="auto"/>
        <w:bottom w:val="none" w:sz="0" w:space="0" w:color="auto"/>
        <w:right w:val="none" w:sz="0" w:space="0" w:color="auto"/>
      </w:divBdr>
      <w:divsChild>
        <w:div w:id="246574657">
          <w:marLeft w:val="0"/>
          <w:marRight w:val="0"/>
          <w:marTop w:val="0"/>
          <w:marBottom w:val="0"/>
          <w:divBdr>
            <w:top w:val="none" w:sz="0" w:space="0" w:color="auto"/>
            <w:left w:val="none" w:sz="0" w:space="0" w:color="auto"/>
            <w:bottom w:val="none" w:sz="0" w:space="0" w:color="auto"/>
            <w:right w:val="none" w:sz="0" w:space="0" w:color="auto"/>
          </w:divBdr>
        </w:div>
        <w:div w:id="1335768322">
          <w:marLeft w:val="0"/>
          <w:marRight w:val="0"/>
          <w:marTop w:val="0"/>
          <w:marBottom w:val="0"/>
          <w:divBdr>
            <w:top w:val="none" w:sz="0" w:space="0" w:color="auto"/>
            <w:left w:val="none" w:sz="0" w:space="0" w:color="auto"/>
            <w:bottom w:val="none" w:sz="0" w:space="0" w:color="auto"/>
            <w:right w:val="none" w:sz="0" w:space="0" w:color="auto"/>
          </w:divBdr>
        </w:div>
        <w:div w:id="1505782410">
          <w:marLeft w:val="0"/>
          <w:marRight w:val="0"/>
          <w:marTop w:val="0"/>
          <w:marBottom w:val="0"/>
          <w:divBdr>
            <w:top w:val="none" w:sz="0" w:space="0" w:color="auto"/>
            <w:left w:val="none" w:sz="0" w:space="0" w:color="auto"/>
            <w:bottom w:val="none" w:sz="0" w:space="0" w:color="auto"/>
            <w:right w:val="none" w:sz="0" w:space="0" w:color="auto"/>
          </w:divBdr>
        </w:div>
      </w:divsChild>
    </w:div>
    <w:div w:id="939798678">
      <w:bodyDiv w:val="1"/>
      <w:marLeft w:val="0"/>
      <w:marRight w:val="0"/>
      <w:marTop w:val="0"/>
      <w:marBottom w:val="0"/>
      <w:divBdr>
        <w:top w:val="none" w:sz="0" w:space="0" w:color="auto"/>
        <w:left w:val="none" w:sz="0" w:space="0" w:color="auto"/>
        <w:bottom w:val="none" w:sz="0" w:space="0" w:color="auto"/>
        <w:right w:val="none" w:sz="0" w:space="0" w:color="auto"/>
      </w:divBdr>
      <w:divsChild>
        <w:div w:id="465706451">
          <w:marLeft w:val="0"/>
          <w:marRight w:val="0"/>
          <w:marTop w:val="0"/>
          <w:marBottom w:val="0"/>
          <w:divBdr>
            <w:top w:val="none" w:sz="0" w:space="0" w:color="auto"/>
            <w:left w:val="none" w:sz="0" w:space="0" w:color="auto"/>
            <w:bottom w:val="none" w:sz="0" w:space="0" w:color="auto"/>
            <w:right w:val="none" w:sz="0" w:space="0" w:color="auto"/>
          </w:divBdr>
        </w:div>
        <w:div w:id="796220352">
          <w:marLeft w:val="0"/>
          <w:marRight w:val="0"/>
          <w:marTop w:val="0"/>
          <w:marBottom w:val="0"/>
          <w:divBdr>
            <w:top w:val="none" w:sz="0" w:space="0" w:color="auto"/>
            <w:left w:val="none" w:sz="0" w:space="0" w:color="auto"/>
            <w:bottom w:val="none" w:sz="0" w:space="0" w:color="auto"/>
            <w:right w:val="none" w:sz="0" w:space="0" w:color="auto"/>
          </w:divBdr>
        </w:div>
        <w:div w:id="1823082621">
          <w:marLeft w:val="0"/>
          <w:marRight w:val="0"/>
          <w:marTop w:val="0"/>
          <w:marBottom w:val="0"/>
          <w:divBdr>
            <w:top w:val="none" w:sz="0" w:space="0" w:color="auto"/>
            <w:left w:val="none" w:sz="0" w:space="0" w:color="auto"/>
            <w:bottom w:val="none" w:sz="0" w:space="0" w:color="auto"/>
            <w:right w:val="none" w:sz="0" w:space="0" w:color="auto"/>
          </w:divBdr>
        </w:div>
      </w:divsChild>
    </w:div>
    <w:div w:id="967398081">
      <w:bodyDiv w:val="1"/>
      <w:marLeft w:val="0"/>
      <w:marRight w:val="0"/>
      <w:marTop w:val="0"/>
      <w:marBottom w:val="0"/>
      <w:divBdr>
        <w:top w:val="none" w:sz="0" w:space="0" w:color="auto"/>
        <w:left w:val="none" w:sz="0" w:space="0" w:color="auto"/>
        <w:bottom w:val="none" w:sz="0" w:space="0" w:color="auto"/>
        <w:right w:val="none" w:sz="0" w:space="0" w:color="auto"/>
      </w:divBdr>
    </w:div>
    <w:div w:id="1047030479">
      <w:bodyDiv w:val="1"/>
      <w:marLeft w:val="0"/>
      <w:marRight w:val="0"/>
      <w:marTop w:val="0"/>
      <w:marBottom w:val="0"/>
      <w:divBdr>
        <w:top w:val="none" w:sz="0" w:space="0" w:color="auto"/>
        <w:left w:val="none" w:sz="0" w:space="0" w:color="auto"/>
        <w:bottom w:val="none" w:sz="0" w:space="0" w:color="auto"/>
        <w:right w:val="none" w:sz="0" w:space="0" w:color="auto"/>
      </w:divBdr>
      <w:divsChild>
        <w:div w:id="509757051">
          <w:marLeft w:val="0"/>
          <w:marRight w:val="0"/>
          <w:marTop w:val="0"/>
          <w:marBottom w:val="0"/>
          <w:divBdr>
            <w:top w:val="none" w:sz="0" w:space="0" w:color="auto"/>
            <w:left w:val="none" w:sz="0" w:space="0" w:color="auto"/>
            <w:bottom w:val="none" w:sz="0" w:space="0" w:color="auto"/>
            <w:right w:val="none" w:sz="0" w:space="0" w:color="auto"/>
          </w:divBdr>
        </w:div>
        <w:div w:id="2014213830">
          <w:marLeft w:val="0"/>
          <w:marRight w:val="0"/>
          <w:marTop w:val="0"/>
          <w:marBottom w:val="0"/>
          <w:divBdr>
            <w:top w:val="none" w:sz="0" w:space="0" w:color="auto"/>
            <w:left w:val="none" w:sz="0" w:space="0" w:color="auto"/>
            <w:bottom w:val="none" w:sz="0" w:space="0" w:color="auto"/>
            <w:right w:val="none" w:sz="0" w:space="0" w:color="auto"/>
          </w:divBdr>
        </w:div>
      </w:divsChild>
    </w:div>
    <w:div w:id="1122503242">
      <w:bodyDiv w:val="1"/>
      <w:marLeft w:val="0"/>
      <w:marRight w:val="0"/>
      <w:marTop w:val="0"/>
      <w:marBottom w:val="0"/>
      <w:divBdr>
        <w:top w:val="none" w:sz="0" w:space="0" w:color="auto"/>
        <w:left w:val="none" w:sz="0" w:space="0" w:color="auto"/>
        <w:bottom w:val="none" w:sz="0" w:space="0" w:color="auto"/>
        <w:right w:val="none" w:sz="0" w:space="0" w:color="auto"/>
      </w:divBdr>
      <w:divsChild>
        <w:div w:id="228423176">
          <w:marLeft w:val="0"/>
          <w:marRight w:val="0"/>
          <w:marTop w:val="0"/>
          <w:marBottom w:val="0"/>
          <w:divBdr>
            <w:top w:val="none" w:sz="0" w:space="0" w:color="auto"/>
            <w:left w:val="none" w:sz="0" w:space="0" w:color="auto"/>
            <w:bottom w:val="none" w:sz="0" w:space="0" w:color="auto"/>
            <w:right w:val="none" w:sz="0" w:space="0" w:color="auto"/>
          </w:divBdr>
        </w:div>
        <w:div w:id="912928216">
          <w:marLeft w:val="0"/>
          <w:marRight w:val="0"/>
          <w:marTop w:val="0"/>
          <w:marBottom w:val="0"/>
          <w:divBdr>
            <w:top w:val="none" w:sz="0" w:space="0" w:color="auto"/>
            <w:left w:val="none" w:sz="0" w:space="0" w:color="auto"/>
            <w:bottom w:val="none" w:sz="0" w:space="0" w:color="auto"/>
            <w:right w:val="none" w:sz="0" w:space="0" w:color="auto"/>
          </w:divBdr>
        </w:div>
        <w:div w:id="1497528200">
          <w:marLeft w:val="0"/>
          <w:marRight w:val="0"/>
          <w:marTop w:val="0"/>
          <w:marBottom w:val="0"/>
          <w:divBdr>
            <w:top w:val="none" w:sz="0" w:space="0" w:color="auto"/>
            <w:left w:val="none" w:sz="0" w:space="0" w:color="auto"/>
            <w:bottom w:val="none" w:sz="0" w:space="0" w:color="auto"/>
            <w:right w:val="none" w:sz="0" w:space="0" w:color="auto"/>
          </w:divBdr>
        </w:div>
      </w:divsChild>
    </w:div>
    <w:div w:id="1225870471">
      <w:bodyDiv w:val="1"/>
      <w:marLeft w:val="0"/>
      <w:marRight w:val="0"/>
      <w:marTop w:val="0"/>
      <w:marBottom w:val="0"/>
      <w:divBdr>
        <w:top w:val="none" w:sz="0" w:space="0" w:color="auto"/>
        <w:left w:val="none" w:sz="0" w:space="0" w:color="auto"/>
        <w:bottom w:val="none" w:sz="0" w:space="0" w:color="auto"/>
        <w:right w:val="none" w:sz="0" w:space="0" w:color="auto"/>
      </w:divBdr>
    </w:div>
    <w:div w:id="1489663887">
      <w:bodyDiv w:val="1"/>
      <w:marLeft w:val="0"/>
      <w:marRight w:val="0"/>
      <w:marTop w:val="0"/>
      <w:marBottom w:val="0"/>
      <w:divBdr>
        <w:top w:val="none" w:sz="0" w:space="0" w:color="auto"/>
        <w:left w:val="none" w:sz="0" w:space="0" w:color="auto"/>
        <w:bottom w:val="none" w:sz="0" w:space="0" w:color="auto"/>
        <w:right w:val="none" w:sz="0" w:space="0" w:color="auto"/>
      </w:divBdr>
    </w:div>
    <w:div w:id="1539588426">
      <w:bodyDiv w:val="1"/>
      <w:marLeft w:val="0"/>
      <w:marRight w:val="0"/>
      <w:marTop w:val="0"/>
      <w:marBottom w:val="0"/>
      <w:divBdr>
        <w:top w:val="none" w:sz="0" w:space="0" w:color="auto"/>
        <w:left w:val="none" w:sz="0" w:space="0" w:color="auto"/>
        <w:bottom w:val="none" w:sz="0" w:space="0" w:color="auto"/>
        <w:right w:val="none" w:sz="0" w:space="0" w:color="auto"/>
      </w:divBdr>
      <w:divsChild>
        <w:div w:id="492374990">
          <w:marLeft w:val="0"/>
          <w:marRight w:val="0"/>
          <w:marTop w:val="0"/>
          <w:marBottom w:val="0"/>
          <w:divBdr>
            <w:top w:val="none" w:sz="0" w:space="0" w:color="auto"/>
            <w:left w:val="none" w:sz="0" w:space="0" w:color="auto"/>
            <w:bottom w:val="none" w:sz="0" w:space="0" w:color="auto"/>
            <w:right w:val="none" w:sz="0" w:space="0" w:color="auto"/>
          </w:divBdr>
        </w:div>
        <w:div w:id="623116455">
          <w:marLeft w:val="0"/>
          <w:marRight w:val="0"/>
          <w:marTop w:val="0"/>
          <w:marBottom w:val="0"/>
          <w:divBdr>
            <w:top w:val="none" w:sz="0" w:space="0" w:color="auto"/>
            <w:left w:val="none" w:sz="0" w:space="0" w:color="auto"/>
            <w:bottom w:val="none" w:sz="0" w:space="0" w:color="auto"/>
            <w:right w:val="none" w:sz="0" w:space="0" w:color="auto"/>
          </w:divBdr>
        </w:div>
        <w:div w:id="965966185">
          <w:marLeft w:val="0"/>
          <w:marRight w:val="0"/>
          <w:marTop w:val="0"/>
          <w:marBottom w:val="0"/>
          <w:divBdr>
            <w:top w:val="none" w:sz="0" w:space="0" w:color="auto"/>
            <w:left w:val="none" w:sz="0" w:space="0" w:color="auto"/>
            <w:bottom w:val="none" w:sz="0" w:space="0" w:color="auto"/>
            <w:right w:val="none" w:sz="0" w:space="0" w:color="auto"/>
          </w:divBdr>
        </w:div>
        <w:div w:id="1338187487">
          <w:marLeft w:val="0"/>
          <w:marRight w:val="0"/>
          <w:marTop w:val="0"/>
          <w:marBottom w:val="0"/>
          <w:divBdr>
            <w:top w:val="none" w:sz="0" w:space="0" w:color="auto"/>
            <w:left w:val="none" w:sz="0" w:space="0" w:color="auto"/>
            <w:bottom w:val="none" w:sz="0" w:space="0" w:color="auto"/>
            <w:right w:val="none" w:sz="0" w:space="0" w:color="auto"/>
          </w:divBdr>
        </w:div>
        <w:div w:id="1766069274">
          <w:marLeft w:val="0"/>
          <w:marRight w:val="0"/>
          <w:marTop w:val="0"/>
          <w:marBottom w:val="0"/>
          <w:divBdr>
            <w:top w:val="none" w:sz="0" w:space="0" w:color="auto"/>
            <w:left w:val="none" w:sz="0" w:space="0" w:color="auto"/>
            <w:bottom w:val="none" w:sz="0" w:space="0" w:color="auto"/>
            <w:right w:val="none" w:sz="0" w:space="0" w:color="auto"/>
          </w:divBdr>
        </w:div>
      </w:divsChild>
    </w:div>
    <w:div w:id="1548758499">
      <w:bodyDiv w:val="1"/>
      <w:marLeft w:val="0"/>
      <w:marRight w:val="0"/>
      <w:marTop w:val="0"/>
      <w:marBottom w:val="0"/>
      <w:divBdr>
        <w:top w:val="none" w:sz="0" w:space="0" w:color="auto"/>
        <w:left w:val="none" w:sz="0" w:space="0" w:color="auto"/>
        <w:bottom w:val="none" w:sz="0" w:space="0" w:color="auto"/>
        <w:right w:val="none" w:sz="0" w:space="0" w:color="auto"/>
      </w:divBdr>
      <w:divsChild>
        <w:div w:id="613100024">
          <w:marLeft w:val="0"/>
          <w:marRight w:val="0"/>
          <w:marTop w:val="0"/>
          <w:marBottom w:val="0"/>
          <w:divBdr>
            <w:top w:val="none" w:sz="0" w:space="0" w:color="auto"/>
            <w:left w:val="none" w:sz="0" w:space="0" w:color="auto"/>
            <w:bottom w:val="none" w:sz="0" w:space="0" w:color="auto"/>
            <w:right w:val="none" w:sz="0" w:space="0" w:color="auto"/>
          </w:divBdr>
        </w:div>
        <w:div w:id="654189590">
          <w:marLeft w:val="0"/>
          <w:marRight w:val="0"/>
          <w:marTop w:val="0"/>
          <w:marBottom w:val="0"/>
          <w:divBdr>
            <w:top w:val="none" w:sz="0" w:space="0" w:color="auto"/>
            <w:left w:val="none" w:sz="0" w:space="0" w:color="auto"/>
            <w:bottom w:val="none" w:sz="0" w:space="0" w:color="auto"/>
            <w:right w:val="none" w:sz="0" w:space="0" w:color="auto"/>
          </w:divBdr>
        </w:div>
        <w:div w:id="722750432">
          <w:marLeft w:val="0"/>
          <w:marRight w:val="0"/>
          <w:marTop w:val="0"/>
          <w:marBottom w:val="0"/>
          <w:divBdr>
            <w:top w:val="none" w:sz="0" w:space="0" w:color="auto"/>
            <w:left w:val="none" w:sz="0" w:space="0" w:color="auto"/>
            <w:bottom w:val="none" w:sz="0" w:space="0" w:color="auto"/>
            <w:right w:val="none" w:sz="0" w:space="0" w:color="auto"/>
          </w:divBdr>
        </w:div>
        <w:div w:id="1105268338">
          <w:marLeft w:val="0"/>
          <w:marRight w:val="0"/>
          <w:marTop w:val="0"/>
          <w:marBottom w:val="0"/>
          <w:divBdr>
            <w:top w:val="none" w:sz="0" w:space="0" w:color="auto"/>
            <w:left w:val="none" w:sz="0" w:space="0" w:color="auto"/>
            <w:bottom w:val="none" w:sz="0" w:space="0" w:color="auto"/>
            <w:right w:val="none" w:sz="0" w:space="0" w:color="auto"/>
          </w:divBdr>
        </w:div>
        <w:div w:id="1415205865">
          <w:marLeft w:val="0"/>
          <w:marRight w:val="0"/>
          <w:marTop w:val="0"/>
          <w:marBottom w:val="0"/>
          <w:divBdr>
            <w:top w:val="none" w:sz="0" w:space="0" w:color="auto"/>
            <w:left w:val="none" w:sz="0" w:space="0" w:color="auto"/>
            <w:bottom w:val="none" w:sz="0" w:space="0" w:color="auto"/>
            <w:right w:val="none" w:sz="0" w:space="0" w:color="auto"/>
          </w:divBdr>
        </w:div>
        <w:div w:id="1705324639">
          <w:marLeft w:val="0"/>
          <w:marRight w:val="0"/>
          <w:marTop w:val="0"/>
          <w:marBottom w:val="0"/>
          <w:divBdr>
            <w:top w:val="none" w:sz="0" w:space="0" w:color="auto"/>
            <w:left w:val="none" w:sz="0" w:space="0" w:color="auto"/>
            <w:bottom w:val="none" w:sz="0" w:space="0" w:color="auto"/>
            <w:right w:val="none" w:sz="0" w:space="0" w:color="auto"/>
          </w:divBdr>
        </w:div>
      </w:divsChild>
    </w:div>
    <w:div w:id="1615209604">
      <w:bodyDiv w:val="1"/>
      <w:marLeft w:val="0"/>
      <w:marRight w:val="0"/>
      <w:marTop w:val="0"/>
      <w:marBottom w:val="0"/>
      <w:divBdr>
        <w:top w:val="none" w:sz="0" w:space="0" w:color="auto"/>
        <w:left w:val="none" w:sz="0" w:space="0" w:color="auto"/>
        <w:bottom w:val="none" w:sz="0" w:space="0" w:color="auto"/>
        <w:right w:val="none" w:sz="0" w:space="0" w:color="auto"/>
      </w:divBdr>
      <w:divsChild>
        <w:div w:id="581646058">
          <w:marLeft w:val="0"/>
          <w:marRight w:val="0"/>
          <w:marTop w:val="0"/>
          <w:marBottom w:val="0"/>
          <w:divBdr>
            <w:top w:val="none" w:sz="0" w:space="0" w:color="auto"/>
            <w:left w:val="none" w:sz="0" w:space="0" w:color="auto"/>
            <w:bottom w:val="none" w:sz="0" w:space="0" w:color="auto"/>
            <w:right w:val="none" w:sz="0" w:space="0" w:color="auto"/>
          </w:divBdr>
        </w:div>
        <w:div w:id="929235163">
          <w:marLeft w:val="0"/>
          <w:marRight w:val="0"/>
          <w:marTop w:val="0"/>
          <w:marBottom w:val="0"/>
          <w:divBdr>
            <w:top w:val="none" w:sz="0" w:space="0" w:color="auto"/>
            <w:left w:val="none" w:sz="0" w:space="0" w:color="auto"/>
            <w:bottom w:val="none" w:sz="0" w:space="0" w:color="auto"/>
            <w:right w:val="none" w:sz="0" w:space="0" w:color="auto"/>
          </w:divBdr>
        </w:div>
        <w:div w:id="1116871367">
          <w:marLeft w:val="0"/>
          <w:marRight w:val="0"/>
          <w:marTop w:val="0"/>
          <w:marBottom w:val="0"/>
          <w:divBdr>
            <w:top w:val="none" w:sz="0" w:space="0" w:color="auto"/>
            <w:left w:val="none" w:sz="0" w:space="0" w:color="auto"/>
            <w:bottom w:val="none" w:sz="0" w:space="0" w:color="auto"/>
            <w:right w:val="none" w:sz="0" w:space="0" w:color="auto"/>
          </w:divBdr>
        </w:div>
        <w:div w:id="1446457683">
          <w:marLeft w:val="0"/>
          <w:marRight w:val="0"/>
          <w:marTop w:val="0"/>
          <w:marBottom w:val="0"/>
          <w:divBdr>
            <w:top w:val="none" w:sz="0" w:space="0" w:color="auto"/>
            <w:left w:val="none" w:sz="0" w:space="0" w:color="auto"/>
            <w:bottom w:val="none" w:sz="0" w:space="0" w:color="auto"/>
            <w:right w:val="none" w:sz="0" w:space="0" w:color="auto"/>
          </w:divBdr>
        </w:div>
        <w:div w:id="1465543662">
          <w:marLeft w:val="0"/>
          <w:marRight w:val="0"/>
          <w:marTop w:val="0"/>
          <w:marBottom w:val="0"/>
          <w:divBdr>
            <w:top w:val="none" w:sz="0" w:space="0" w:color="auto"/>
            <w:left w:val="none" w:sz="0" w:space="0" w:color="auto"/>
            <w:bottom w:val="none" w:sz="0" w:space="0" w:color="auto"/>
            <w:right w:val="none" w:sz="0" w:space="0" w:color="auto"/>
          </w:divBdr>
        </w:div>
        <w:div w:id="1500851753">
          <w:marLeft w:val="0"/>
          <w:marRight w:val="0"/>
          <w:marTop w:val="0"/>
          <w:marBottom w:val="0"/>
          <w:divBdr>
            <w:top w:val="none" w:sz="0" w:space="0" w:color="auto"/>
            <w:left w:val="none" w:sz="0" w:space="0" w:color="auto"/>
            <w:bottom w:val="none" w:sz="0" w:space="0" w:color="auto"/>
            <w:right w:val="none" w:sz="0" w:space="0" w:color="auto"/>
          </w:divBdr>
        </w:div>
        <w:div w:id="2028671376">
          <w:marLeft w:val="0"/>
          <w:marRight w:val="0"/>
          <w:marTop w:val="0"/>
          <w:marBottom w:val="0"/>
          <w:divBdr>
            <w:top w:val="none" w:sz="0" w:space="0" w:color="auto"/>
            <w:left w:val="none" w:sz="0" w:space="0" w:color="auto"/>
            <w:bottom w:val="none" w:sz="0" w:space="0" w:color="auto"/>
            <w:right w:val="none" w:sz="0" w:space="0" w:color="auto"/>
          </w:divBdr>
        </w:div>
      </w:divsChild>
    </w:div>
    <w:div w:id="1656104207">
      <w:bodyDiv w:val="1"/>
      <w:marLeft w:val="0"/>
      <w:marRight w:val="0"/>
      <w:marTop w:val="0"/>
      <w:marBottom w:val="0"/>
      <w:divBdr>
        <w:top w:val="none" w:sz="0" w:space="0" w:color="auto"/>
        <w:left w:val="none" w:sz="0" w:space="0" w:color="auto"/>
        <w:bottom w:val="none" w:sz="0" w:space="0" w:color="auto"/>
        <w:right w:val="none" w:sz="0" w:space="0" w:color="auto"/>
      </w:divBdr>
      <w:divsChild>
        <w:div w:id="926614557">
          <w:marLeft w:val="0"/>
          <w:marRight w:val="0"/>
          <w:marTop w:val="0"/>
          <w:marBottom w:val="0"/>
          <w:divBdr>
            <w:top w:val="none" w:sz="0" w:space="0" w:color="auto"/>
            <w:left w:val="none" w:sz="0" w:space="0" w:color="auto"/>
            <w:bottom w:val="none" w:sz="0" w:space="0" w:color="auto"/>
            <w:right w:val="none" w:sz="0" w:space="0" w:color="auto"/>
          </w:divBdr>
        </w:div>
        <w:div w:id="1676684976">
          <w:marLeft w:val="0"/>
          <w:marRight w:val="0"/>
          <w:marTop w:val="0"/>
          <w:marBottom w:val="0"/>
          <w:divBdr>
            <w:top w:val="none" w:sz="0" w:space="0" w:color="auto"/>
            <w:left w:val="none" w:sz="0" w:space="0" w:color="auto"/>
            <w:bottom w:val="none" w:sz="0" w:space="0" w:color="auto"/>
            <w:right w:val="none" w:sz="0" w:space="0" w:color="auto"/>
          </w:divBdr>
        </w:div>
        <w:div w:id="1708407875">
          <w:marLeft w:val="0"/>
          <w:marRight w:val="0"/>
          <w:marTop w:val="0"/>
          <w:marBottom w:val="0"/>
          <w:divBdr>
            <w:top w:val="none" w:sz="0" w:space="0" w:color="auto"/>
            <w:left w:val="none" w:sz="0" w:space="0" w:color="auto"/>
            <w:bottom w:val="none" w:sz="0" w:space="0" w:color="auto"/>
            <w:right w:val="none" w:sz="0" w:space="0" w:color="auto"/>
          </w:divBdr>
        </w:div>
      </w:divsChild>
    </w:div>
    <w:div w:id="1761833643">
      <w:bodyDiv w:val="1"/>
      <w:marLeft w:val="0"/>
      <w:marRight w:val="0"/>
      <w:marTop w:val="0"/>
      <w:marBottom w:val="0"/>
      <w:divBdr>
        <w:top w:val="none" w:sz="0" w:space="0" w:color="auto"/>
        <w:left w:val="none" w:sz="0" w:space="0" w:color="auto"/>
        <w:bottom w:val="none" w:sz="0" w:space="0" w:color="auto"/>
        <w:right w:val="none" w:sz="0" w:space="0" w:color="auto"/>
      </w:divBdr>
      <w:divsChild>
        <w:div w:id="1651515794">
          <w:marLeft w:val="0"/>
          <w:marRight w:val="0"/>
          <w:marTop w:val="0"/>
          <w:marBottom w:val="0"/>
          <w:divBdr>
            <w:top w:val="none" w:sz="0" w:space="0" w:color="auto"/>
            <w:left w:val="none" w:sz="0" w:space="0" w:color="auto"/>
            <w:bottom w:val="none" w:sz="0" w:space="0" w:color="auto"/>
            <w:right w:val="none" w:sz="0" w:space="0" w:color="auto"/>
          </w:divBdr>
        </w:div>
        <w:div w:id="1984701258">
          <w:marLeft w:val="0"/>
          <w:marRight w:val="0"/>
          <w:marTop w:val="0"/>
          <w:marBottom w:val="0"/>
          <w:divBdr>
            <w:top w:val="none" w:sz="0" w:space="0" w:color="auto"/>
            <w:left w:val="none" w:sz="0" w:space="0" w:color="auto"/>
            <w:bottom w:val="none" w:sz="0" w:space="0" w:color="auto"/>
            <w:right w:val="none" w:sz="0" w:space="0" w:color="auto"/>
          </w:divBdr>
        </w:div>
      </w:divsChild>
    </w:div>
    <w:div w:id="1832940636">
      <w:bodyDiv w:val="1"/>
      <w:marLeft w:val="0"/>
      <w:marRight w:val="0"/>
      <w:marTop w:val="0"/>
      <w:marBottom w:val="0"/>
      <w:divBdr>
        <w:top w:val="none" w:sz="0" w:space="0" w:color="auto"/>
        <w:left w:val="none" w:sz="0" w:space="0" w:color="auto"/>
        <w:bottom w:val="none" w:sz="0" w:space="0" w:color="auto"/>
        <w:right w:val="none" w:sz="0" w:space="0" w:color="auto"/>
      </w:divBdr>
      <w:divsChild>
        <w:div w:id="95057180">
          <w:marLeft w:val="0"/>
          <w:marRight w:val="0"/>
          <w:marTop w:val="0"/>
          <w:marBottom w:val="0"/>
          <w:divBdr>
            <w:top w:val="none" w:sz="0" w:space="0" w:color="auto"/>
            <w:left w:val="none" w:sz="0" w:space="0" w:color="auto"/>
            <w:bottom w:val="none" w:sz="0" w:space="0" w:color="auto"/>
            <w:right w:val="none" w:sz="0" w:space="0" w:color="auto"/>
          </w:divBdr>
        </w:div>
        <w:div w:id="128061942">
          <w:marLeft w:val="0"/>
          <w:marRight w:val="0"/>
          <w:marTop w:val="0"/>
          <w:marBottom w:val="0"/>
          <w:divBdr>
            <w:top w:val="none" w:sz="0" w:space="0" w:color="auto"/>
            <w:left w:val="none" w:sz="0" w:space="0" w:color="auto"/>
            <w:bottom w:val="none" w:sz="0" w:space="0" w:color="auto"/>
            <w:right w:val="none" w:sz="0" w:space="0" w:color="auto"/>
          </w:divBdr>
        </w:div>
        <w:div w:id="559944464">
          <w:marLeft w:val="0"/>
          <w:marRight w:val="0"/>
          <w:marTop w:val="0"/>
          <w:marBottom w:val="0"/>
          <w:divBdr>
            <w:top w:val="none" w:sz="0" w:space="0" w:color="auto"/>
            <w:left w:val="none" w:sz="0" w:space="0" w:color="auto"/>
            <w:bottom w:val="none" w:sz="0" w:space="0" w:color="auto"/>
            <w:right w:val="none" w:sz="0" w:space="0" w:color="auto"/>
          </w:divBdr>
        </w:div>
        <w:div w:id="1318654312">
          <w:marLeft w:val="0"/>
          <w:marRight w:val="0"/>
          <w:marTop w:val="0"/>
          <w:marBottom w:val="0"/>
          <w:divBdr>
            <w:top w:val="none" w:sz="0" w:space="0" w:color="auto"/>
            <w:left w:val="none" w:sz="0" w:space="0" w:color="auto"/>
            <w:bottom w:val="none" w:sz="0" w:space="0" w:color="auto"/>
            <w:right w:val="none" w:sz="0" w:space="0" w:color="auto"/>
          </w:divBdr>
        </w:div>
        <w:div w:id="1465153083">
          <w:marLeft w:val="0"/>
          <w:marRight w:val="0"/>
          <w:marTop w:val="0"/>
          <w:marBottom w:val="0"/>
          <w:divBdr>
            <w:top w:val="none" w:sz="0" w:space="0" w:color="auto"/>
            <w:left w:val="none" w:sz="0" w:space="0" w:color="auto"/>
            <w:bottom w:val="none" w:sz="0" w:space="0" w:color="auto"/>
            <w:right w:val="none" w:sz="0" w:space="0" w:color="auto"/>
          </w:divBdr>
        </w:div>
        <w:div w:id="1496996107">
          <w:marLeft w:val="0"/>
          <w:marRight w:val="0"/>
          <w:marTop w:val="0"/>
          <w:marBottom w:val="0"/>
          <w:divBdr>
            <w:top w:val="none" w:sz="0" w:space="0" w:color="auto"/>
            <w:left w:val="none" w:sz="0" w:space="0" w:color="auto"/>
            <w:bottom w:val="none" w:sz="0" w:space="0" w:color="auto"/>
            <w:right w:val="none" w:sz="0" w:space="0" w:color="auto"/>
          </w:divBdr>
        </w:div>
        <w:div w:id="1513836042">
          <w:marLeft w:val="0"/>
          <w:marRight w:val="0"/>
          <w:marTop w:val="0"/>
          <w:marBottom w:val="0"/>
          <w:divBdr>
            <w:top w:val="none" w:sz="0" w:space="0" w:color="auto"/>
            <w:left w:val="none" w:sz="0" w:space="0" w:color="auto"/>
            <w:bottom w:val="none" w:sz="0" w:space="0" w:color="auto"/>
            <w:right w:val="none" w:sz="0" w:space="0" w:color="auto"/>
          </w:divBdr>
        </w:div>
        <w:div w:id="1660040612">
          <w:marLeft w:val="0"/>
          <w:marRight w:val="0"/>
          <w:marTop w:val="0"/>
          <w:marBottom w:val="0"/>
          <w:divBdr>
            <w:top w:val="none" w:sz="0" w:space="0" w:color="auto"/>
            <w:left w:val="none" w:sz="0" w:space="0" w:color="auto"/>
            <w:bottom w:val="none" w:sz="0" w:space="0" w:color="auto"/>
            <w:right w:val="none" w:sz="0" w:space="0" w:color="auto"/>
          </w:divBdr>
        </w:div>
        <w:div w:id="1816607491">
          <w:marLeft w:val="0"/>
          <w:marRight w:val="0"/>
          <w:marTop w:val="0"/>
          <w:marBottom w:val="0"/>
          <w:divBdr>
            <w:top w:val="none" w:sz="0" w:space="0" w:color="auto"/>
            <w:left w:val="none" w:sz="0" w:space="0" w:color="auto"/>
            <w:bottom w:val="none" w:sz="0" w:space="0" w:color="auto"/>
            <w:right w:val="none" w:sz="0" w:space="0" w:color="auto"/>
          </w:divBdr>
        </w:div>
        <w:div w:id="2019578544">
          <w:marLeft w:val="0"/>
          <w:marRight w:val="0"/>
          <w:marTop w:val="0"/>
          <w:marBottom w:val="0"/>
          <w:divBdr>
            <w:top w:val="none" w:sz="0" w:space="0" w:color="auto"/>
            <w:left w:val="none" w:sz="0" w:space="0" w:color="auto"/>
            <w:bottom w:val="none" w:sz="0" w:space="0" w:color="auto"/>
            <w:right w:val="none" w:sz="0" w:space="0" w:color="auto"/>
          </w:divBdr>
        </w:div>
      </w:divsChild>
    </w:div>
    <w:div w:id="1869296446">
      <w:bodyDiv w:val="1"/>
      <w:marLeft w:val="0"/>
      <w:marRight w:val="0"/>
      <w:marTop w:val="0"/>
      <w:marBottom w:val="0"/>
      <w:divBdr>
        <w:top w:val="none" w:sz="0" w:space="0" w:color="auto"/>
        <w:left w:val="none" w:sz="0" w:space="0" w:color="auto"/>
        <w:bottom w:val="none" w:sz="0" w:space="0" w:color="auto"/>
        <w:right w:val="none" w:sz="0" w:space="0" w:color="auto"/>
      </w:divBdr>
      <w:divsChild>
        <w:div w:id="123928929">
          <w:marLeft w:val="0"/>
          <w:marRight w:val="0"/>
          <w:marTop w:val="0"/>
          <w:marBottom w:val="0"/>
          <w:divBdr>
            <w:top w:val="none" w:sz="0" w:space="0" w:color="auto"/>
            <w:left w:val="none" w:sz="0" w:space="0" w:color="auto"/>
            <w:bottom w:val="none" w:sz="0" w:space="0" w:color="auto"/>
            <w:right w:val="none" w:sz="0" w:space="0" w:color="auto"/>
          </w:divBdr>
        </w:div>
        <w:div w:id="732122867">
          <w:marLeft w:val="0"/>
          <w:marRight w:val="0"/>
          <w:marTop w:val="0"/>
          <w:marBottom w:val="0"/>
          <w:divBdr>
            <w:top w:val="none" w:sz="0" w:space="0" w:color="auto"/>
            <w:left w:val="none" w:sz="0" w:space="0" w:color="auto"/>
            <w:bottom w:val="none" w:sz="0" w:space="0" w:color="auto"/>
            <w:right w:val="none" w:sz="0" w:space="0" w:color="auto"/>
          </w:divBdr>
        </w:div>
        <w:div w:id="1600219279">
          <w:marLeft w:val="0"/>
          <w:marRight w:val="0"/>
          <w:marTop w:val="0"/>
          <w:marBottom w:val="0"/>
          <w:divBdr>
            <w:top w:val="none" w:sz="0" w:space="0" w:color="auto"/>
            <w:left w:val="none" w:sz="0" w:space="0" w:color="auto"/>
            <w:bottom w:val="none" w:sz="0" w:space="0" w:color="auto"/>
            <w:right w:val="none" w:sz="0" w:space="0" w:color="auto"/>
          </w:divBdr>
        </w:div>
        <w:div w:id="1645313085">
          <w:marLeft w:val="0"/>
          <w:marRight w:val="0"/>
          <w:marTop w:val="0"/>
          <w:marBottom w:val="0"/>
          <w:divBdr>
            <w:top w:val="none" w:sz="0" w:space="0" w:color="auto"/>
            <w:left w:val="none" w:sz="0" w:space="0" w:color="auto"/>
            <w:bottom w:val="none" w:sz="0" w:space="0" w:color="auto"/>
            <w:right w:val="none" w:sz="0" w:space="0" w:color="auto"/>
          </w:divBdr>
        </w:div>
        <w:div w:id="1753239765">
          <w:marLeft w:val="0"/>
          <w:marRight w:val="0"/>
          <w:marTop w:val="0"/>
          <w:marBottom w:val="0"/>
          <w:divBdr>
            <w:top w:val="none" w:sz="0" w:space="0" w:color="auto"/>
            <w:left w:val="none" w:sz="0" w:space="0" w:color="auto"/>
            <w:bottom w:val="none" w:sz="0" w:space="0" w:color="auto"/>
            <w:right w:val="none" w:sz="0" w:space="0" w:color="auto"/>
          </w:divBdr>
        </w:div>
      </w:divsChild>
    </w:div>
    <w:div w:id="1941990340">
      <w:bodyDiv w:val="1"/>
      <w:marLeft w:val="0"/>
      <w:marRight w:val="0"/>
      <w:marTop w:val="0"/>
      <w:marBottom w:val="0"/>
      <w:divBdr>
        <w:top w:val="none" w:sz="0" w:space="0" w:color="auto"/>
        <w:left w:val="none" w:sz="0" w:space="0" w:color="auto"/>
        <w:bottom w:val="none" w:sz="0" w:space="0" w:color="auto"/>
        <w:right w:val="none" w:sz="0" w:space="0" w:color="auto"/>
      </w:divBdr>
    </w:div>
    <w:div w:id="1957445420">
      <w:bodyDiv w:val="1"/>
      <w:marLeft w:val="0"/>
      <w:marRight w:val="0"/>
      <w:marTop w:val="0"/>
      <w:marBottom w:val="0"/>
      <w:divBdr>
        <w:top w:val="none" w:sz="0" w:space="0" w:color="auto"/>
        <w:left w:val="none" w:sz="0" w:space="0" w:color="auto"/>
        <w:bottom w:val="none" w:sz="0" w:space="0" w:color="auto"/>
        <w:right w:val="none" w:sz="0" w:space="0" w:color="auto"/>
      </w:divBdr>
      <w:divsChild>
        <w:div w:id="101875152">
          <w:marLeft w:val="0"/>
          <w:marRight w:val="0"/>
          <w:marTop w:val="0"/>
          <w:marBottom w:val="0"/>
          <w:divBdr>
            <w:top w:val="none" w:sz="0" w:space="0" w:color="auto"/>
            <w:left w:val="none" w:sz="0" w:space="0" w:color="auto"/>
            <w:bottom w:val="none" w:sz="0" w:space="0" w:color="auto"/>
            <w:right w:val="none" w:sz="0" w:space="0" w:color="auto"/>
          </w:divBdr>
        </w:div>
        <w:div w:id="375470179">
          <w:marLeft w:val="0"/>
          <w:marRight w:val="0"/>
          <w:marTop w:val="0"/>
          <w:marBottom w:val="0"/>
          <w:divBdr>
            <w:top w:val="none" w:sz="0" w:space="0" w:color="auto"/>
            <w:left w:val="none" w:sz="0" w:space="0" w:color="auto"/>
            <w:bottom w:val="none" w:sz="0" w:space="0" w:color="auto"/>
            <w:right w:val="none" w:sz="0" w:space="0" w:color="auto"/>
          </w:divBdr>
        </w:div>
        <w:div w:id="516507092">
          <w:marLeft w:val="0"/>
          <w:marRight w:val="0"/>
          <w:marTop w:val="0"/>
          <w:marBottom w:val="0"/>
          <w:divBdr>
            <w:top w:val="none" w:sz="0" w:space="0" w:color="auto"/>
            <w:left w:val="none" w:sz="0" w:space="0" w:color="auto"/>
            <w:bottom w:val="none" w:sz="0" w:space="0" w:color="auto"/>
            <w:right w:val="none" w:sz="0" w:space="0" w:color="auto"/>
          </w:divBdr>
        </w:div>
        <w:div w:id="570119582">
          <w:marLeft w:val="0"/>
          <w:marRight w:val="0"/>
          <w:marTop w:val="0"/>
          <w:marBottom w:val="0"/>
          <w:divBdr>
            <w:top w:val="none" w:sz="0" w:space="0" w:color="auto"/>
            <w:left w:val="none" w:sz="0" w:space="0" w:color="auto"/>
            <w:bottom w:val="none" w:sz="0" w:space="0" w:color="auto"/>
            <w:right w:val="none" w:sz="0" w:space="0" w:color="auto"/>
          </w:divBdr>
        </w:div>
        <w:div w:id="830413035">
          <w:marLeft w:val="0"/>
          <w:marRight w:val="0"/>
          <w:marTop w:val="0"/>
          <w:marBottom w:val="0"/>
          <w:divBdr>
            <w:top w:val="none" w:sz="0" w:space="0" w:color="auto"/>
            <w:left w:val="none" w:sz="0" w:space="0" w:color="auto"/>
            <w:bottom w:val="none" w:sz="0" w:space="0" w:color="auto"/>
            <w:right w:val="none" w:sz="0" w:space="0" w:color="auto"/>
          </w:divBdr>
        </w:div>
        <w:div w:id="1075857140">
          <w:marLeft w:val="0"/>
          <w:marRight w:val="0"/>
          <w:marTop w:val="0"/>
          <w:marBottom w:val="0"/>
          <w:divBdr>
            <w:top w:val="none" w:sz="0" w:space="0" w:color="auto"/>
            <w:left w:val="none" w:sz="0" w:space="0" w:color="auto"/>
            <w:bottom w:val="none" w:sz="0" w:space="0" w:color="auto"/>
            <w:right w:val="none" w:sz="0" w:space="0" w:color="auto"/>
          </w:divBdr>
        </w:div>
        <w:div w:id="1420370616">
          <w:marLeft w:val="0"/>
          <w:marRight w:val="0"/>
          <w:marTop w:val="0"/>
          <w:marBottom w:val="0"/>
          <w:divBdr>
            <w:top w:val="none" w:sz="0" w:space="0" w:color="auto"/>
            <w:left w:val="none" w:sz="0" w:space="0" w:color="auto"/>
            <w:bottom w:val="none" w:sz="0" w:space="0" w:color="auto"/>
            <w:right w:val="none" w:sz="0" w:space="0" w:color="auto"/>
          </w:divBdr>
        </w:div>
        <w:div w:id="1828279756">
          <w:marLeft w:val="0"/>
          <w:marRight w:val="0"/>
          <w:marTop w:val="0"/>
          <w:marBottom w:val="0"/>
          <w:divBdr>
            <w:top w:val="none" w:sz="0" w:space="0" w:color="auto"/>
            <w:left w:val="none" w:sz="0" w:space="0" w:color="auto"/>
            <w:bottom w:val="none" w:sz="0" w:space="0" w:color="auto"/>
            <w:right w:val="none" w:sz="0" w:space="0" w:color="auto"/>
          </w:divBdr>
        </w:div>
        <w:div w:id="2065447307">
          <w:marLeft w:val="0"/>
          <w:marRight w:val="0"/>
          <w:marTop w:val="0"/>
          <w:marBottom w:val="0"/>
          <w:divBdr>
            <w:top w:val="none" w:sz="0" w:space="0" w:color="auto"/>
            <w:left w:val="none" w:sz="0" w:space="0" w:color="auto"/>
            <w:bottom w:val="none" w:sz="0" w:space="0" w:color="auto"/>
            <w:right w:val="none" w:sz="0" w:space="0" w:color="auto"/>
          </w:divBdr>
        </w:div>
        <w:div w:id="2116442121">
          <w:marLeft w:val="0"/>
          <w:marRight w:val="0"/>
          <w:marTop w:val="0"/>
          <w:marBottom w:val="0"/>
          <w:divBdr>
            <w:top w:val="none" w:sz="0" w:space="0" w:color="auto"/>
            <w:left w:val="none" w:sz="0" w:space="0" w:color="auto"/>
            <w:bottom w:val="none" w:sz="0" w:space="0" w:color="auto"/>
            <w:right w:val="none" w:sz="0" w:space="0" w:color="auto"/>
          </w:divBdr>
        </w:div>
      </w:divsChild>
    </w:div>
    <w:div w:id="2131701921">
      <w:bodyDiv w:val="1"/>
      <w:marLeft w:val="0"/>
      <w:marRight w:val="0"/>
      <w:marTop w:val="0"/>
      <w:marBottom w:val="0"/>
      <w:divBdr>
        <w:top w:val="none" w:sz="0" w:space="0" w:color="auto"/>
        <w:left w:val="none" w:sz="0" w:space="0" w:color="auto"/>
        <w:bottom w:val="none" w:sz="0" w:space="0" w:color="auto"/>
        <w:right w:val="none" w:sz="0" w:space="0" w:color="auto"/>
      </w:divBdr>
      <w:divsChild>
        <w:div w:id="968047553">
          <w:marLeft w:val="0"/>
          <w:marRight w:val="0"/>
          <w:marTop w:val="0"/>
          <w:marBottom w:val="0"/>
          <w:divBdr>
            <w:top w:val="none" w:sz="0" w:space="0" w:color="auto"/>
            <w:left w:val="none" w:sz="0" w:space="0" w:color="auto"/>
            <w:bottom w:val="none" w:sz="0" w:space="0" w:color="auto"/>
            <w:right w:val="none" w:sz="0" w:space="0" w:color="auto"/>
          </w:divBdr>
        </w:div>
        <w:div w:id="1795178192">
          <w:marLeft w:val="0"/>
          <w:marRight w:val="0"/>
          <w:marTop w:val="0"/>
          <w:marBottom w:val="0"/>
          <w:divBdr>
            <w:top w:val="none" w:sz="0" w:space="0" w:color="auto"/>
            <w:left w:val="none" w:sz="0" w:space="0" w:color="auto"/>
            <w:bottom w:val="none" w:sz="0" w:space="0" w:color="auto"/>
            <w:right w:val="none" w:sz="0" w:space="0" w:color="auto"/>
          </w:divBdr>
        </w:div>
        <w:div w:id="1835684052">
          <w:marLeft w:val="0"/>
          <w:marRight w:val="0"/>
          <w:marTop w:val="0"/>
          <w:marBottom w:val="0"/>
          <w:divBdr>
            <w:top w:val="none" w:sz="0" w:space="0" w:color="auto"/>
            <w:left w:val="none" w:sz="0" w:space="0" w:color="auto"/>
            <w:bottom w:val="none" w:sz="0" w:space="0" w:color="auto"/>
            <w:right w:val="none" w:sz="0" w:space="0" w:color="auto"/>
          </w:divBdr>
        </w:div>
        <w:div w:id="18613132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55" Type="http://schemas.microsoft.com/office/2011/relationships/commentsExtended" Target="commentsExtended.xml"/><Relationship Id="rId7" Type="http://schemas.openxmlformats.org/officeDocument/2006/relationships/footnotes" Target="footnotes.xml"/><Relationship Id="rId2" Type="http://schemas.openxmlformats.org/officeDocument/2006/relationships/numbering" Target="numbering.xml"/><Relationship Id="rId54"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3AD6A8-DD1A-484C-BA3C-DAC8814BD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35</Words>
  <Characters>10307</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11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Pischke</dc:creator>
  <cp:lastModifiedBy>Saskia Müllmann</cp:lastModifiedBy>
  <cp:revision>3</cp:revision>
  <cp:lastPrinted>2016-08-05T10:00:00Z</cp:lastPrinted>
  <dcterms:created xsi:type="dcterms:W3CDTF">2016-08-05T11:08:00Z</dcterms:created>
  <dcterms:modified xsi:type="dcterms:W3CDTF">2016-08-05T11:10:00Z</dcterms:modified>
</cp:coreProperties>
</file>